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E39899" w14:textId="0F60C3E8" w:rsidR="0046103A" w:rsidRPr="00F771AD" w:rsidRDefault="0046103A" w:rsidP="0046103A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eastAsia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Supplementary Table S</w:t>
      </w:r>
      <w:r w:rsidR="005C2BAA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Target by target Angular RMSD of </w:t>
      </w:r>
      <w:r w:rsidR="00BC4FA3" w:rsidRPr="00B330BD">
        <w:rPr>
          <w:rFonts w:ascii="Times New Roman" w:hAnsi="Times New Roman" w:cs="Times New Roman"/>
          <w:sz w:val="24"/>
          <w:szCs w:val="24"/>
          <w:lang w:eastAsia="en-US"/>
        </w:rPr>
        <w:t>χ</w:t>
      </w:r>
      <w:r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1 angle and SPECS on </w:t>
      </w:r>
      <w:r w:rsidR="00387113">
        <w:rPr>
          <w:rFonts w:ascii="Times New Roman" w:hAnsi="Times New Roman" w:cs="Times New Roman"/>
          <w:bCs/>
          <w:sz w:val="24"/>
          <w:szCs w:val="24"/>
          <w:lang w:eastAsia="en-US"/>
        </w:rPr>
        <w:t>s</w:t>
      </w:r>
      <w:r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ide </w:t>
      </w:r>
      <w:r w:rsidR="00387113">
        <w:rPr>
          <w:rFonts w:ascii="Times New Roman" w:hAnsi="Times New Roman" w:cs="Times New Roman"/>
          <w:bCs/>
          <w:sz w:val="24"/>
          <w:szCs w:val="24"/>
          <w:lang w:eastAsia="en-US"/>
        </w:rPr>
        <w:t>c</w:t>
      </w:r>
      <w:r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hain </w:t>
      </w:r>
      <w:r w:rsidR="00387113">
        <w:rPr>
          <w:rFonts w:ascii="Times New Roman" w:hAnsi="Times New Roman" w:cs="Times New Roman"/>
          <w:bCs/>
          <w:sz w:val="24"/>
          <w:szCs w:val="24"/>
          <w:lang w:eastAsia="en-US"/>
        </w:rPr>
        <w:t>c</w:t>
      </w:r>
      <w:r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onformations predicted by </w:t>
      </w:r>
      <w:r w:rsidR="00BC4FA3">
        <w:rPr>
          <w:rFonts w:ascii="Times New Roman" w:hAnsi="Times New Roman" w:cs="Times New Roman"/>
          <w:sz w:val="24"/>
          <w:szCs w:val="24"/>
          <w:lang w:eastAsia="en-US"/>
        </w:rPr>
        <w:t>Rosetta-</w:t>
      </w:r>
      <w:proofErr w:type="spellStart"/>
      <w:r w:rsidR="00BC4FA3">
        <w:rPr>
          <w:rFonts w:ascii="Times New Roman" w:hAnsi="Times New Roman" w:cs="Times New Roman"/>
          <w:sz w:val="24"/>
          <w:szCs w:val="24"/>
          <w:lang w:eastAsia="en-US"/>
        </w:rPr>
        <w:t>fixbb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eastAsia="en-US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45"/>
        <w:gridCol w:w="3330"/>
        <w:gridCol w:w="1350"/>
      </w:tblGrid>
      <w:tr w:rsidR="0046103A" w:rsidRPr="00CA5E28" w14:paraId="6AD3FB8C" w14:textId="77777777" w:rsidTr="00B35368">
        <w:trPr>
          <w:trHeight w:val="288"/>
          <w:jc w:val="center"/>
        </w:trPr>
        <w:tc>
          <w:tcPr>
            <w:tcW w:w="1345" w:type="dxa"/>
            <w:shd w:val="clear" w:color="auto" w:fill="BFBFBF" w:themeFill="background1" w:themeFillShade="BF"/>
            <w:noWrap/>
          </w:tcPr>
          <w:p w14:paraId="73620078" w14:textId="77777777" w:rsidR="0046103A" w:rsidRPr="005D2EEF" w:rsidRDefault="0046103A" w:rsidP="000D7E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5D2E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Target</w:t>
            </w:r>
          </w:p>
        </w:tc>
        <w:tc>
          <w:tcPr>
            <w:tcW w:w="3330" w:type="dxa"/>
            <w:shd w:val="clear" w:color="auto" w:fill="BFBFBF" w:themeFill="background1" w:themeFillShade="BF"/>
            <w:noWrap/>
          </w:tcPr>
          <w:p w14:paraId="11B8E219" w14:textId="0E484EC3" w:rsidR="0046103A" w:rsidRPr="005D2EEF" w:rsidRDefault="0046103A" w:rsidP="000D7E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5D2E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 xml:space="preserve">Angular RMSD of </w:t>
            </w:r>
            <w:r w:rsidR="00BC4FA3" w:rsidRPr="00B330B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χ</w:t>
            </w:r>
            <w:r w:rsidRPr="005D2E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1 Angle</w:t>
            </w:r>
          </w:p>
        </w:tc>
        <w:tc>
          <w:tcPr>
            <w:tcW w:w="1350" w:type="dxa"/>
            <w:shd w:val="clear" w:color="auto" w:fill="BFBFBF" w:themeFill="background1" w:themeFillShade="BF"/>
            <w:noWrap/>
          </w:tcPr>
          <w:p w14:paraId="7CC69F23" w14:textId="77777777" w:rsidR="0046103A" w:rsidRPr="005D2EEF" w:rsidRDefault="0046103A" w:rsidP="000D7E5A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5D2E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SPECS</w:t>
            </w:r>
          </w:p>
        </w:tc>
      </w:tr>
      <w:tr w:rsidR="00D77308" w:rsidRPr="00D77308" w14:paraId="2CECF788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A68348A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ah7</w:t>
            </w:r>
          </w:p>
        </w:tc>
        <w:tc>
          <w:tcPr>
            <w:tcW w:w="3330" w:type="dxa"/>
            <w:noWrap/>
            <w:hideMark/>
          </w:tcPr>
          <w:p w14:paraId="4AB46454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22526</w:t>
            </w:r>
          </w:p>
        </w:tc>
        <w:tc>
          <w:tcPr>
            <w:tcW w:w="1350" w:type="dxa"/>
            <w:noWrap/>
            <w:hideMark/>
          </w:tcPr>
          <w:p w14:paraId="0579CE53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3015</w:t>
            </w:r>
          </w:p>
        </w:tc>
      </w:tr>
      <w:tr w:rsidR="00D77308" w:rsidRPr="00D77308" w14:paraId="094453D0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9E0EAC9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aho</w:t>
            </w:r>
          </w:p>
        </w:tc>
        <w:tc>
          <w:tcPr>
            <w:tcW w:w="3330" w:type="dxa"/>
            <w:noWrap/>
            <w:hideMark/>
          </w:tcPr>
          <w:p w14:paraId="649BD45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942609</w:t>
            </w:r>
          </w:p>
        </w:tc>
        <w:tc>
          <w:tcPr>
            <w:tcW w:w="1350" w:type="dxa"/>
            <w:noWrap/>
            <w:hideMark/>
          </w:tcPr>
          <w:p w14:paraId="492E1E1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01296</w:t>
            </w:r>
          </w:p>
        </w:tc>
      </w:tr>
      <w:tr w:rsidR="00D77308" w:rsidRPr="00D77308" w14:paraId="3F837857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D4FF9AD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arb</w:t>
            </w:r>
          </w:p>
        </w:tc>
        <w:tc>
          <w:tcPr>
            <w:tcW w:w="3330" w:type="dxa"/>
            <w:noWrap/>
            <w:hideMark/>
          </w:tcPr>
          <w:p w14:paraId="202A34A5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5152</w:t>
            </w:r>
          </w:p>
        </w:tc>
        <w:tc>
          <w:tcPr>
            <w:tcW w:w="1350" w:type="dxa"/>
            <w:noWrap/>
            <w:hideMark/>
          </w:tcPr>
          <w:p w14:paraId="0E326CC5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9954</w:t>
            </w:r>
          </w:p>
        </w:tc>
      </w:tr>
      <w:tr w:rsidR="00D77308" w:rsidRPr="00D77308" w14:paraId="31434DEA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1AC72FB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atg</w:t>
            </w:r>
          </w:p>
        </w:tc>
        <w:tc>
          <w:tcPr>
            <w:tcW w:w="3330" w:type="dxa"/>
            <w:noWrap/>
            <w:hideMark/>
          </w:tcPr>
          <w:p w14:paraId="3FC3C4B3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576</w:t>
            </w:r>
          </w:p>
        </w:tc>
        <w:tc>
          <w:tcPr>
            <w:tcW w:w="1350" w:type="dxa"/>
            <w:noWrap/>
            <w:hideMark/>
          </w:tcPr>
          <w:p w14:paraId="545DE5B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27278</w:t>
            </w:r>
          </w:p>
        </w:tc>
      </w:tr>
      <w:tr w:rsidR="00D77308" w:rsidRPr="00D77308" w14:paraId="0046075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E10E41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bkr</w:t>
            </w:r>
          </w:p>
        </w:tc>
        <w:tc>
          <w:tcPr>
            <w:tcW w:w="3330" w:type="dxa"/>
            <w:noWrap/>
            <w:hideMark/>
          </w:tcPr>
          <w:p w14:paraId="690A6D1D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615115</w:t>
            </w:r>
          </w:p>
        </w:tc>
        <w:tc>
          <w:tcPr>
            <w:tcW w:w="1350" w:type="dxa"/>
            <w:noWrap/>
            <w:hideMark/>
          </w:tcPr>
          <w:p w14:paraId="5008E50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45812</w:t>
            </w:r>
          </w:p>
        </w:tc>
      </w:tr>
      <w:tr w:rsidR="00D77308" w:rsidRPr="00D77308" w14:paraId="40DF4E1A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99391D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bx7</w:t>
            </w:r>
          </w:p>
        </w:tc>
        <w:tc>
          <w:tcPr>
            <w:tcW w:w="3330" w:type="dxa"/>
            <w:noWrap/>
            <w:hideMark/>
          </w:tcPr>
          <w:p w14:paraId="4D4F59D2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.177058</w:t>
            </w:r>
          </w:p>
        </w:tc>
        <w:tc>
          <w:tcPr>
            <w:tcW w:w="1350" w:type="dxa"/>
            <w:noWrap/>
            <w:hideMark/>
          </w:tcPr>
          <w:p w14:paraId="7835BEA2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28387</w:t>
            </w:r>
          </w:p>
        </w:tc>
      </w:tr>
      <w:tr w:rsidR="00D77308" w:rsidRPr="00D77308" w14:paraId="477AF09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1C42205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c1k</w:t>
            </w:r>
          </w:p>
        </w:tc>
        <w:tc>
          <w:tcPr>
            <w:tcW w:w="3330" w:type="dxa"/>
            <w:noWrap/>
            <w:hideMark/>
          </w:tcPr>
          <w:p w14:paraId="6C5A0D34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30994</w:t>
            </w:r>
          </w:p>
        </w:tc>
        <w:tc>
          <w:tcPr>
            <w:tcW w:w="1350" w:type="dxa"/>
            <w:noWrap/>
            <w:hideMark/>
          </w:tcPr>
          <w:p w14:paraId="55B9799A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1891</w:t>
            </w:r>
          </w:p>
        </w:tc>
      </w:tr>
      <w:tr w:rsidR="00D77308" w:rsidRPr="00D77308" w14:paraId="46211FB1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26BF2E5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c7k</w:t>
            </w:r>
          </w:p>
        </w:tc>
        <w:tc>
          <w:tcPr>
            <w:tcW w:w="3330" w:type="dxa"/>
            <w:noWrap/>
            <w:hideMark/>
          </w:tcPr>
          <w:p w14:paraId="12521D93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591651</w:t>
            </w:r>
          </w:p>
        </w:tc>
        <w:tc>
          <w:tcPr>
            <w:tcW w:w="1350" w:type="dxa"/>
            <w:noWrap/>
            <w:hideMark/>
          </w:tcPr>
          <w:p w14:paraId="734556D5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9024</w:t>
            </w:r>
          </w:p>
        </w:tc>
      </w:tr>
      <w:tr w:rsidR="00D77308" w:rsidRPr="00D77308" w14:paraId="46A537A7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FC99BF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eb6</w:t>
            </w:r>
          </w:p>
        </w:tc>
        <w:tc>
          <w:tcPr>
            <w:tcW w:w="3330" w:type="dxa"/>
            <w:noWrap/>
            <w:hideMark/>
          </w:tcPr>
          <w:p w14:paraId="74707A2A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924912</w:t>
            </w:r>
          </w:p>
        </w:tc>
        <w:tc>
          <w:tcPr>
            <w:tcW w:w="1350" w:type="dxa"/>
            <w:noWrap/>
            <w:hideMark/>
          </w:tcPr>
          <w:p w14:paraId="1A0B82CA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5882</w:t>
            </w:r>
          </w:p>
        </w:tc>
      </w:tr>
      <w:tr w:rsidR="00D77308" w:rsidRPr="00D77308" w14:paraId="565F2FEC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B54EB5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elk</w:t>
            </w:r>
          </w:p>
        </w:tc>
        <w:tc>
          <w:tcPr>
            <w:tcW w:w="3330" w:type="dxa"/>
            <w:noWrap/>
            <w:hideMark/>
          </w:tcPr>
          <w:p w14:paraId="13D4609D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6746</w:t>
            </w:r>
          </w:p>
        </w:tc>
        <w:tc>
          <w:tcPr>
            <w:tcW w:w="1350" w:type="dxa"/>
            <w:noWrap/>
            <w:hideMark/>
          </w:tcPr>
          <w:p w14:paraId="558B26E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11297</w:t>
            </w:r>
          </w:p>
        </w:tc>
      </w:tr>
      <w:tr w:rsidR="00D77308" w:rsidRPr="00D77308" w14:paraId="288ED3D9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CBE54B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f94</w:t>
            </w:r>
          </w:p>
        </w:tc>
        <w:tc>
          <w:tcPr>
            <w:tcW w:w="3330" w:type="dxa"/>
            <w:noWrap/>
            <w:hideMark/>
          </w:tcPr>
          <w:p w14:paraId="4CC3C99D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.137395</w:t>
            </w:r>
          </w:p>
        </w:tc>
        <w:tc>
          <w:tcPr>
            <w:tcW w:w="1350" w:type="dxa"/>
            <w:noWrap/>
            <w:hideMark/>
          </w:tcPr>
          <w:p w14:paraId="0E1A7889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15061</w:t>
            </w:r>
          </w:p>
        </w:tc>
      </w:tr>
      <w:tr w:rsidR="00D77308" w:rsidRPr="00D77308" w14:paraId="5853D915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A61E887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g2r</w:t>
            </w:r>
          </w:p>
        </w:tc>
        <w:tc>
          <w:tcPr>
            <w:tcW w:w="3330" w:type="dxa"/>
            <w:noWrap/>
            <w:hideMark/>
          </w:tcPr>
          <w:p w14:paraId="69223B76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05869</w:t>
            </w:r>
          </w:p>
        </w:tc>
        <w:tc>
          <w:tcPr>
            <w:tcW w:w="1350" w:type="dxa"/>
            <w:noWrap/>
            <w:hideMark/>
          </w:tcPr>
          <w:p w14:paraId="61501573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26426</w:t>
            </w:r>
          </w:p>
        </w:tc>
      </w:tr>
      <w:tr w:rsidR="00D77308" w:rsidRPr="00D77308" w14:paraId="46E8F56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3BBE195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g61</w:t>
            </w:r>
          </w:p>
        </w:tc>
        <w:tc>
          <w:tcPr>
            <w:tcW w:w="3330" w:type="dxa"/>
            <w:noWrap/>
            <w:hideMark/>
          </w:tcPr>
          <w:p w14:paraId="79C9DAA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634967</w:t>
            </w:r>
          </w:p>
        </w:tc>
        <w:tc>
          <w:tcPr>
            <w:tcW w:w="1350" w:type="dxa"/>
            <w:noWrap/>
            <w:hideMark/>
          </w:tcPr>
          <w:p w14:paraId="4FD559F5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8879</w:t>
            </w:r>
          </w:p>
        </w:tc>
      </w:tr>
      <w:tr w:rsidR="00D77308" w:rsidRPr="00D77308" w14:paraId="02A3B8AB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21C463D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g6x</w:t>
            </w:r>
          </w:p>
        </w:tc>
        <w:tc>
          <w:tcPr>
            <w:tcW w:w="3330" w:type="dxa"/>
            <w:noWrap/>
            <w:hideMark/>
          </w:tcPr>
          <w:p w14:paraId="41BF84BA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588666</w:t>
            </w:r>
          </w:p>
        </w:tc>
        <w:tc>
          <w:tcPr>
            <w:tcW w:w="1350" w:type="dxa"/>
            <w:noWrap/>
            <w:hideMark/>
          </w:tcPr>
          <w:p w14:paraId="6B53A31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45435</w:t>
            </w:r>
          </w:p>
        </w:tc>
      </w:tr>
      <w:tr w:rsidR="00D77308" w:rsidRPr="00D77308" w14:paraId="2FDD026C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DF02467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g8a</w:t>
            </w:r>
          </w:p>
        </w:tc>
        <w:tc>
          <w:tcPr>
            <w:tcW w:w="3330" w:type="dxa"/>
            <w:noWrap/>
            <w:hideMark/>
          </w:tcPr>
          <w:p w14:paraId="60B16AAB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39501</w:t>
            </w:r>
          </w:p>
        </w:tc>
        <w:tc>
          <w:tcPr>
            <w:tcW w:w="1350" w:type="dxa"/>
            <w:noWrap/>
            <w:hideMark/>
          </w:tcPr>
          <w:p w14:paraId="11561E8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1538</w:t>
            </w:r>
          </w:p>
        </w:tc>
      </w:tr>
      <w:tr w:rsidR="00D77308" w:rsidRPr="00D77308" w14:paraId="26595B9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CB2AE9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gk7</w:t>
            </w:r>
          </w:p>
        </w:tc>
        <w:tc>
          <w:tcPr>
            <w:tcW w:w="3330" w:type="dxa"/>
            <w:noWrap/>
            <w:hideMark/>
          </w:tcPr>
          <w:p w14:paraId="7DE1C4E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.139485</w:t>
            </w:r>
          </w:p>
        </w:tc>
        <w:tc>
          <w:tcPr>
            <w:tcW w:w="1350" w:type="dxa"/>
            <w:noWrap/>
            <w:hideMark/>
          </w:tcPr>
          <w:p w14:paraId="594AD1A4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19289</w:t>
            </w:r>
          </w:p>
        </w:tc>
      </w:tr>
      <w:tr w:rsidR="00D77308" w:rsidRPr="00D77308" w14:paraId="5795A2F5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D1C8A79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gmu</w:t>
            </w:r>
          </w:p>
        </w:tc>
        <w:tc>
          <w:tcPr>
            <w:tcW w:w="3330" w:type="dxa"/>
            <w:noWrap/>
            <w:hideMark/>
          </w:tcPr>
          <w:p w14:paraId="5AF92823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694859</w:t>
            </w:r>
          </w:p>
        </w:tc>
        <w:tc>
          <w:tcPr>
            <w:tcW w:w="1350" w:type="dxa"/>
            <w:noWrap/>
            <w:hideMark/>
          </w:tcPr>
          <w:p w14:paraId="23859AF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971558</w:t>
            </w:r>
          </w:p>
        </w:tc>
      </w:tr>
      <w:tr w:rsidR="00D77308" w:rsidRPr="00D77308" w14:paraId="5A88467B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2996C92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gp0</w:t>
            </w:r>
          </w:p>
        </w:tc>
        <w:tc>
          <w:tcPr>
            <w:tcW w:w="3330" w:type="dxa"/>
            <w:noWrap/>
            <w:hideMark/>
          </w:tcPr>
          <w:p w14:paraId="72E6CF2A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21717</w:t>
            </w:r>
          </w:p>
        </w:tc>
        <w:tc>
          <w:tcPr>
            <w:tcW w:w="1350" w:type="dxa"/>
            <w:noWrap/>
            <w:hideMark/>
          </w:tcPr>
          <w:p w14:paraId="1BA66BF5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5159</w:t>
            </w:r>
          </w:p>
        </w:tc>
      </w:tr>
      <w:tr w:rsidR="00D77308" w:rsidRPr="00D77308" w14:paraId="4AE7225B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904CA87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i27</w:t>
            </w:r>
          </w:p>
        </w:tc>
        <w:tc>
          <w:tcPr>
            <w:tcW w:w="3330" w:type="dxa"/>
            <w:noWrap/>
            <w:hideMark/>
          </w:tcPr>
          <w:p w14:paraId="07DA81D3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949288</w:t>
            </w:r>
          </w:p>
        </w:tc>
        <w:tc>
          <w:tcPr>
            <w:tcW w:w="1350" w:type="dxa"/>
            <w:noWrap/>
            <w:hideMark/>
          </w:tcPr>
          <w:p w14:paraId="64B33AE4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23646</w:t>
            </w:r>
          </w:p>
        </w:tc>
      </w:tr>
      <w:tr w:rsidR="00D77308" w:rsidRPr="00D77308" w14:paraId="7DFFDADD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01DDB9F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i2t</w:t>
            </w:r>
          </w:p>
        </w:tc>
        <w:tc>
          <w:tcPr>
            <w:tcW w:w="3330" w:type="dxa"/>
            <w:noWrap/>
            <w:hideMark/>
          </w:tcPr>
          <w:p w14:paraId="347F1F14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901598</w:t>
            </w:r>
          </w:p>
        </w:tc>
        <w:tc>
          <w:tcPr>
            <w:tcW w:w="1350" w:type="dxa"/>
            <w:noWrap/>
            <w:hideMark/>
          </w:tcPr>
          <w:p w14:paraId="0BD82493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1352</w:t>
            </w:r>
          </w:p>
        </w:tc>
      </w:tr>
      <w:tr w:rsidR="00D77308" w:rsidRPr="00D77308" w14:paraId="501C2A36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B7C4AB7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i71</w:t>
            </w:r>
          </w:p>
        </w:tc>
        <w:tc>
          <w:tcPr>
            <w:tcW w:w="3330" w:type="dxa"/>
            <w:noWrap/>
            <w:hideMark/>
          </w:tcPr>
          <w:p w14:paraId="4A4B473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4043</w:t>
            </w:r>
          </w:p>
        </w:tc>
        <w:tc>
          <w:tcPr>
            <w:tcW w:w="1350" w:type="dxa"/>
            <w:noWrap/>
            <w:hideMark/>
          </w:tcPr>
          <w:p w14:paraId="44F6EE2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41772</w:t>
            </w:r>
          </w:p>
        </w:tc>
      </w:tr>
      <w:tr w:rsidR="00D77308" w:rsidRPr="00D77308" w14:paraId="5DEBD7E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38C28BD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io0</w:t>
            </w:r>
          </w:p>
        </w:tc>
        <w:tc>
          <w:tcPr>
            <w:tcW w:w="3330" w:type="dxa"/>
            <w:noWrap/>
            <w:hideMark/>
          </w:tcPr>
          <w:p w14:paraId="1303D3A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53105</w:t>
            </w:r>
          </w:p>
        </w:tc>
        <w:tc>
          <w:tcPr>
            <w:tcW w:w="1350" w:type="dxa"/>
            <w:noWrap/>
            <w:hideMark/>
          </w:tcPr>
          <w:p w14:paraId="14DC2E6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2263</w:t>
            </w:r>
          </w:p>
        </w:tc>
      </w:tr>
      <w:tr w:rsidR="00D77308" w:rsidRPr="00D77308" w14:paraId="520FE900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BC61674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jhj</w:t>
            </w:r>
          </w:p>
        </w:tc>
        <w:tc>
          <w:tcPr>
            <w:tcW w:w="3330" w:type="dxa"/>
            <w:noWrap/>
            <w:hideMark/>
          </w:tcPr>
          <w:p w14:paraId="395824B3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12529</w:t>
            </w:r>
          </w:p>
        </w:tc>
        <w:tc>
          <w:tcPr>
            <w:tcW w:w="1350" w:type="dxa"/>
            <w:noWrap/>
            <w:hideMark/>
          </w:tcPr>
          <w:p w14:paraId="0584C896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45624</w:t>
            </w:r>
          </w:p>
        </w:tc>
      </w:tr>
      <w:tr w:rsidR="00D77308" w:rsidRPr="00D77308" w14:paraId="0CEE75E5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76A7BEB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jl1</w:t>
            </w:r>
          </w:p>
        </w:tc>
        <w:tc>
          <w:tcPr>
            <w:tcW w:w="3330" w:type="dxa"/>
            <w:noWrap/>
            <w:hideMark/>
          </w:tcPr>
          <w:p w14:paraId="5B20B4D2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45557</w:t>
            </w:r>
          </w:p>
        </w:tc>
        <w:tc>
          <w:tcPr>
            <w:tcW w:w="1350" w:type="dxa"/>
            <w:noWrap/>
            <w:hideMark/>
          </w:tcPr>
          <w:p w14:paraId="10C5BCF3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28013</w:t>
            </w:r>
          </w:p>
        </w:tc>
      </w:tr>
      <w:tr w:rsidR="00D77308" w:rsidRPr="00D77308" w14:paraId="7DED9630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32D8DD6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kmt</w:t>
            </w:r>
          </w:p>
        </w:tc>
        <w:tc>
          <w:tcPr>
            <w:tcW w:w="3330" w:type="dxa"/>
            <w:noWrap/>
            <w:hideMark/>
          </w:tcPr>
          <w:p w14:paraId="75A714B2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62926</w:t>
            </w:r>
          </w:p>
        </w:tc>
        <w:tc>
          <w:tcPr>
            <w:tcW w:w="1350" w:type="dxa"/>
            <w:noWrap/>
            <w:hideMark/>
          </w:tcPr>
          <w:p w14:paraId="25D1D53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85458</w:t>
            </w:r>
          </w:p>
        </w:tc>
      </w:tr>
      <w:tr w:rsidR="00D77308" w:rsidRPr="00D77308" w14:paraId="30E70C9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EA7AF44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kng</w:t>
            </w:r>
          </w:p>
        </w:tc>
        <w:tc>
          <w:tcPr>
            <w:tcW w:w="3330" w:type="dxa"/>
            <w:noWrap/>
            <w:hideMark/>
          </w:tcPr>
          <w:p w14:paraId="21FB990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2421</w:t>
            </w:r>
          </w:p>
        </w:tc>
        <w:tc>
          <w:tcPr>
            <w:tcW w:w="1350" w:type="dxa"/>
            <w:noWrap/>
            <w:hideMark/>
          </w:tcPr>
          <w:p w14:paraId="4C2B36ED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28125</w:t>
            </w:r>
          </w:p>
        </w:tc>
      </w:tr>
      <w:tr w:rsidR="00D77308" w:rsidRPr="00D77308" w14:paraId="31C0518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ADA1B27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koe</w:t>
            </w:r>
          </w:p>
        </w:tc>
        <w:tc>
          <w:tcPr>
            <w:tcW w:w="3330" w:type="dxa"/>
            <w:noWrap/>
            <w:hideMark/>
          </w:tcPr>
          <w:p w14:paraId="0C50600B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51175</w:t>
            </w:r>
          </w:p>
        </w:tc>
        <w:tc>
          <w:tcPr>
            <w:tcW w:w="1350" w:type="dxa"/>
            <w:noWrap/>
            <w:hideMark/>
          </w:tcPr>
          <w:p w14:paraId="0281344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6747</w:t>
            </w:r>
          </w:p>
        </w:tc>
      </w:tr>
      <w:tr w:rsidR="00D77308" w:rsidRPr="00D77308" w14:paraId="1951F9F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A05776D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ks8</w:t>
            </w:r>
          </w:p>
        </w:tc>
        <w:tc>
          <w:tcPr>
            <w:tcW w:w="3330" w:type="dxa"/>
            <w:noWrap/>
            <w:hideMark/>
          </w:tcPr>
          <w:p w14:paraId="7EC35BF9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1113</w:t>
            </w:r>
          </w:p>
        </w:tc>
        <w:tc>
          <w:tcPr>
            <w:tcW w:w="1350" w:type="dxa"/>
            <w:noWrap/>
            <w:hideMark/>
          </w:tcPr>
          <w:p w14:paraId="27AC5552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40967</w:t>
            </w:r>
          </w:p>
        </w:tc>
      </w:tr>
      <w:tr w:rsidR="00D77308" w:rsidRPr="00D77308" w14:paraId="1B92469D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8F03885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lc0</w:t>
            </w:r>
          </w:p>
        </w:tc>
        <w:tc>
          <w:tcPr>
            <w:tcW w:w="3330" w:type="dxa"/>
            <w:noWrap/>
            <w:hideMark/>
          </w:tcPr>
          <w:p w14:paraId="32B54FD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977175</w:t>
            </w:r>
          </w:p>
        </w:tc>
        <w:tc>
          <w:tcPr>
            <w:tcW w:w="1350" w:type="dxa"/>
            <w:noWrap/>
            <w:hideMark/>
          </w:tcPr>
          <w:p w14:paraId="70C39E06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28292</w:t>
            </w:r>
          </w:p>
        </w:tc>
      </w:tr>
      <w:tr w:rsidR="00D77308" w:rsidRPr="00D77308" w14:paraId="74F7F1B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5ABC76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lmi</w:t>
            </w:r>
          </w:p>
        </w:tc>
        <w:tc>
          <w:tcPr>
            <w:tcW w:w="3330" w:type="dxa"/>
            <w:noWrap/>
            <w:hideMark/>
          </w:tcPr>
          <w:p w14:paraId="3A0CC5FB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81695</w:t>
            </w:r>
          </w:p>
        </w:tc>
        <w:tc>
          <w:tcPr>
            <w:tcW w:w="1350" w:type="dxa"/>
            <w:noWrap/>
            <w:hideMark/>
          </w:tcPr>
          <w:p w14:paraId="1713FDAF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2616</w:t>
            </w:r>
          </w:p>
        </w:tc>
      </w:tr>
      <w:tr w:rsidR="00D77308" w:rsidRPr="00D77308" w14:paraId="5206235C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70032A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lwb</w:t>
            </w:r>
          </w:p>
        </w:tc>
        <w:tc>
          <w:tcPr>
            <w:tcW w:w="3330" w:type="dxa"/>
            <w:noWrap/>
            <w:hideMark/>
          </w:tcPr>
          <w:p w14:paraId="0DA4D7D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71926</w:t>
            </w:r>
          </w:p>
        </w:tc>
        <w:tc>
          <w:tcPr>
            <w:tcW w:w="1350" w:type="dxa"/>
            <w:noWrap/>
            <w:hideMark/>
          </w:tcPr>
          <w:p w14:paraId="07F80C8D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09156</w:t>
            </w:r>
          </w:p>
        </w:tc>
      </w:tr>
      <w:tr w:rsidR="00D77308" w:rsidRPr="00D77308" w14:paraId="3104564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0876BB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m4l</w:t>
            </w:r>
          </w:p>
        </w:tc>
        <w:tc>
          <w:tcPr>
            <w:tcW w:w="3330" w:type="dxa"/>
            <w:noWrap/>
            <w:hideMark/>
          </w:tcPr>
          <w:p w14:paraId="763C4FE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761</w:t>
            </w:r>
          </w:p>
        </w:tc>
        <w:tc>
          <w:tcPr>
            <w:tcW w:w="1350" w:type="dxa"/>
            <w:noWrap/>
            <w:hideMark/>
          </w:tcPr>
          <w:p w14:paraId="02D14302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43504</w:t>
            </w:r>
          </w:p>
        </w:tc>
      </w:tr>
      <w:tr w:rsidR="00D77308" w:rsidRPr="00D77308" w14:paraId="335C503C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E6FB91F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m55</w:t>
            </w:r>
          </w:p>
        </w:tc>
        <w:tc>
          <w:tcPr>
            <w:tcW w:w="3330" w:type="dxa"/>
            <w:noWrap/>
            <w:hideMark/>
          </w:tcPr>
          <w:p w14:paraId="6F1D8904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48615</w:t>
            </w:r>
          </w:p>
        </w:tc>
        <w:tc>
          <w:tcPr>
            <w:tcW w:w="1350" w:type="dxa"/>
            <w:noWrap/>
            <w:hideMark/>
          </w:tcPr>
          <w:p w14:paraId="5B1E457A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15132</w:t>
            </w:r>
          </w:p>
        </w:tc>
      </w:tr>
      <w:tr w:rsidR="00D77308" w:rsidRPr="00D77308" w14:paraId="0498DD37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77ECB63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mf7</w:t>
            </w:r>
          </w:p>
        </w:tc>
        <w:tc>
          <w:tcPr>
            <w:tcW w:w="3330" w:type="dxa"/>
            <w:noWrap/>
            <w:hideMark/>
          </w:tcPr>
          <w:p w14:paraId="564D7AA4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30356</w:t>
            </w:r>
          </w:p>
        </w:tc>
        <w:tc>
          <w:tcPr>
            <w:tcW w:w="1350" w:type="dxa"/>
            <w:noWrap/>
            <w:hideMark/>
          </w:tcPr>
          <w:p w14:paraId="7566D225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8431</w:t>
            </w:r>
          </w:p>
        </w:tc>
      </w:tr>
      <w:tr w:rsidR="00D77308" w:rsidRPr="00D77308" w14:paraId="7BAAD569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76B3F8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muw</w:t>
            </w:r>
          </w:p>
        </w:tc>
        <w:tc>
          <w:tcPr>
            <w:tcW w:w="3330" w:type="dxa"/>
            <w:noWrap/>
            <w:hideMark/>
          </w:tcPr>
          <w:p w14:paraId="6871E36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23478</w:t>
            </w:r>
          </w:p>
        </w:tc>
        <w:tc>
          <w:tcPr>
            <w:tcW w:w="1350" w:type="dxa"/>
            <w:noWrap/>
            <w:hideMark/>
          </w:tcPr>
          <w:p w14:paraId="742CF473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08484</w:t>
            </w:r>
          </w:p>
        </w:tc>
      </w:tr>
      <w:tr w:rsidR="00D77308" w:rsidRPr="00D77308" w14:paraId="2A1B92E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3CA243D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nc5</w:t>
            </w:r>
          </w:p>
        </w:tc>
        <w:tc>
          <w:tcPr>
            <w:tcW w:w="3330" w:type="dxa"/>
            <w:noWrap/>
            <w:hideMark/>
          </w:tcPr>
          <w:p w14:paraId="5CDD252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23285</w:t>
            </w:r>
          </w:p>
        </w:tc>
        <w:tc>
          <w:tcPr>
            <w:tcW w:w="1350" w:type="dxa"/>
            <w:noWrap/>
            <w:hideMark/>
          </w:tcPr>
          <w:p w14:paraId="2AE83A9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7106</w:t>
            </w:r>
          </w:p>
        </w:tc>
      </w:tr>
      <w:tr w:rsidR="00D77308" w:rsidRPr="00D77308" w14:paraId="4ACCD1A8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EDEC98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ng6</w:t>
            </w:r>
          </w:p>
        </w:tc>
        <w:tc>
          <w:tcPr>
            <w:tcW w:w="3330" w:type="dxa"/>
            <w:noWrap/>
            <w:hideMark/>
          </w:tcPr>
          <w:p w14:paraId="43E55F29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41223</w:t>
            </w:r>
          </w:p>
        </w:tc>
        <w:tc>
          <w:tcPr>
            <w:tcW w:w="1350" w:type="dxa"/>
            <w:noWrap/>
            <w:hideMark/>
          </w:tcPr>
          <w:p w14:paraId="5180872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9765</w:t>
            </w:r>
          </w:p>
        </w:tc>
      </w:tr>
      <w:tr w:rsidR="00D77308" w:rsidRPr="00D77308" w14:paraId="7724F16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E93FD9D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nkg</w:t>
            </w:r>
          </w:p>
        </w:tc>
        <w:tc>
          <w:tcPr>
            <w:tcW w:w="3330" w:type="dxa"/>
            <w:noWrap/>
            <w:hideMark/>
          </w:tcPr>
          <w:p w14:paraId="7E7532D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73407</w:t>
            </w:r>
          </w:p>
        </w:tc>
        <w:tc>
          <w:tcPr>
            <w:tcW w:w="1350" w:type="dxa"/>
            <w:noWrap/>
            <w:hideMark/>
          </w:tcPr>
          <w:p w14:paraId="712D6FBF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40451</w:t>
            </w:r>
          </w:p>
        </w:tc>
      </w:tr>
      <w:tr w:rsidR="00D77308" w:rsidRPr="00D77308" w14:paraId="10FE612B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F4D5EAB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lastRenderedPageBreak/>
              <w:t>1o06</w:t>
            </w:r>
          </w:p>
        </w:tc>
        <w:tc>
          <w:tcPr>
            <w:tcW w:w="3330" w:type="dxa"/>
            <w:noWrap/>
            <w:hideMark/>
          </w:tcPr>
          <w:p w14:paraId="3635C22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89357</w:t>
            </w:r>
          </w:p>
        </w:tc>
        <w:tc>
          <w:tcPr>
            <w:tcW w:w="1350" w:type="dxa"/>
            <w:noWrap/>
            <w:hideMark/>
          </w:tcPr>
          <w:p w14:paraId="4765371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3523</w:t>
            </w:r>
          </w:p>
        </w:tc>
      </w:tr>
      <w:tr w:rsidR="00D77308" w:rsidRPr="00D77308" w14:paraId="68CBCDB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9E267DF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o7i</w:t>
            </w:r>
          </w:p>
        </w:tc>
        <w:tc>
          <w:tcPr>
            <w:tcW w:w="3330" w:type="dxa"/>
            <w:noWrap/>
            <w:hideMark/>
          </w:tcPr>
          <w:p w14:paraId="4DB780C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96115</w:t>
            </w:r>
          </w:p>
        </w:tc>
        <w:tc>
          <w:tcPr>
            <w:tcW w:w="1350" w:type="dxa"/>
            <w:noWrap/>
            <w:hideMark/>
          </w:tcPr>
          <w:p w14:paraId="13D4E116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13804</w:t>
            </w:r>
          </w:p>
        </w:tc>
      </w:tr>
      <w:tr w:rsidR="00D77308" w:rsidRPr="00D77308" w14:paraId="2701D368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D9F3B85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r6j</w:t>
            </w:r>
          </w:p>
        </w:tc>
        <w:tc>
          <w:tcPr>
            <w:tcW w:w="3330" w:type="dxa"/>
            <w:noWrap/>
            <w:hideMark/>
          </w:tcPr>
          <w:p w14:paraId="10BB41F3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653174</w:t>
            </w:r>
          </w:p>
        </w:tc>
        <w:tc>
          <w:tcPr>
            <w:tcW w:w="1350" w:type="dxa"/>
            <w:noWrap/>
            <w:hideMark/>
          </w:tcPr>
          <w:p w14:paraId="7ADDB8A7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1693</w:t>
            </w:r>
          </w:p>
        </w:tc>
      </w:tr>
      <w:tr w:rsidR="00D77308" w:rsidRPr="00D77308" w14:paraId="7D5EE4B4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C1816A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r6x</w:t>
            </w:r>
          </w:p>
        </w:tc>
        <w:tc>
          <w:tcPr>
            <w:tcW w:w="3330" w:type="dxa"/>
            <w:noWrap/>
            <w:hideMark/>
          </w:tcPr>
          <w:p w14:paraId="1328A37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34326</w:t>
            </w:r>
          </w:p>
        </w:tc>
        <w:tc>
          <w:tcPr>
            <w:tcW w:w="1350" w:type="dxa"/>
            <w:noWrap/>
            <w:hideMark/>
          </w:tcPr>
          <w:p w14:paraId="1912B2B7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6178</w:t>
            </w:r>
          </w:p>
        </w:tc>
      </w:tr>
      <w:tr w:rsidR="00D77308" w:rsidRPr="00D77308" w14:paraId="7BAB837C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C78BF82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rju</w:t>
            </w:r>
          </w:p>
        </w:tc>
        <w:tc>
          <w:tcPr>
            <w:tcW w:w="3330" w:type="dxa"/>
            <w:noWrap/>
            <w:hideMark/>
          </w:tcPr>
          <w:p w14:paraId="7F57AA46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.007044</w:t>
            </w:r>
          </w:p>
        </w:tc>
        <w:tc>
          <w:tcPr>
            <w:tcW w:w="1350" w:type="dxa"/>
            <w:noWrap/>
            <w:hideMark/>
          </w:tcPr>
          <w:p w14:paraId="612C4DA4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42487</w:t>
            </w:r>
          </w:p>
        </w:tc>
      </w:tr>
      <w:tr w:rsidR="00D77308" w:rsidRPr="00D77308" w14:paraId="00AE17E1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DE0365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roc</w:t>
            </w:r>
          </w:p>
        </w:tc>
        <w:tc>
          <w:tcPr>
            <w:tcW w:w="3330" w:type="dxa"/>
            <w:noWrap/>
            <w:hideMark/>
          </w:tcPr>
          <w:p w14:paraId="1D92739D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932169</w:t>
            </w:r>
          </w:p>
        </w:tc>
        <w:tc>
          <w:tcPr>
            <w:tcW w:w="1350" w:type="dxa"/>
            <w:noWrap/>
            <w:hideMark/>
          </w:tcPr>
          <w:p w14:paraId="166A222F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42016</w:t>
            </w:r>
          </w:p>
        </w:tc>
      </w:tr>
      <w:tr w:rsidR="00D77308" w:rsidRPr="00D77308" w14:paraId="1088BEA4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1D6CC0F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rtq</w:t>
            </w:r>
          </w:p>
        </w:tc>
        <w:tc>
          <w:tcPr>
            <w:tcW w:w="3330" w:type="dxa"/>
            <w:noWrap/>
            <w:hideMark/>
          </w:tcPr>
          <w:p w14:paraId="185F3392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13997</w:t>
            </w:r>
          </w:p>
        </w:tc>
        <w:tc>
          <w:tcPr>
            <w:tcW w:w="1350" w:type="dxa"/>
            <w:noWrap/>
            <w:hideMark/>
          </w:tcPr>
          <w:p w14:paraId="174A1809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12121</w:t>
            </w:r>
          </w:p>
        </w:tc>
      </w:tr>
      <w:tr w:rsidR="00D77308" w:rsidRPr="00D77308" w14:paraId="6A4FC71F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9065F99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rtt</w:t>
            </w:r>
          </w:p>
        </w:tc>
        <w:tc>
          <w:tcPr>
            <w:tcW w:w="3330" w:type="dxa"/>
            <w:noWrap/>
            <w:hideMark/>
          </w:tcPr>
          <w:p w14:paraId="348E53C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2942</w:t>
            </w:r>
          </w:p>
        </w:tc>
        <w:tc>
          <w:tcPr>
            <w:tcW w:w="1350" w:type="dxa"/>
            <w:noWrap/>
            <w:hideMark/>
          </w:tcPr>
          <w:p w14:paraId="532FC2C4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8885</w:t>
            </w:r>
          </w:p>
        </w:tc>
      </w:tr>
      <w:tr w:rsidR="00D77308" w:rsidRPr="00D77308" w14:paraId="5BB05E91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196DC03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s3c</w:t>
            </w:r>
          </w:p>
        </w:tc>
        <w:tc>
          <w:tcPr>
            <w:tcW w:w="3330" w:type="dxa"/>
            <w:noWrap/>
            <w:hideMark/>
          </w:tcPr>
          <w:p w14:paraId="63831A35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657041</w:t>
            </w:r>
          </w:p>
        </w:tc>
        <w:tc>
          <w:tcPr>
            <w:tcW w:w="1350" w:type="dxa"/>
            <w:noWrap/>
            <w:hideMark/>
          </w:tcPr>
          <w:p w14:paraId="3791492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8282</w:t>
            </w:r>
          </w:p>
        </w:tc>
      </w:tr>
      <w:tr w:rsidR="00D77308" w:rsidRPr="00D77308" w14:paraId="1E4F382A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828D51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sau</w:t>
            </w:r>
          </w:p>
        </w:tc>
        <w:tc>
          <w:tcPr>
            <w:tcW w:w="3330" w:type="dxa"/>
            <w:noWrap/>
            <w:hideMark/>
          </w:tcPr>
          <w:p w14:paraId="71849DB6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18401</w:t>
            </w:r>
          </w:p>
        </w:tc>
        <w:tc>
          <w:tcPr>
            <w:tcW w:w="1350" w:type="dxa"/>
            <w:noWrap/>
            <w:hideMark/>
          </w:tcPr>
          <w:p w14:paraId="07A349B4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29944</w:t>
            </w:r>
          </w:p>
        </w:tc>
      </w:tr>
      <w:tr w:rsidR="00D77308" w:rsidRPr="00D77308" w14:paraId="639301EF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02A5875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t1u</w:t>
            </w:r>
          </w:p>
        </w:tc>
        <w:tc>
          <w:tcPr>
            <w:tcW w:w="3330" w:type="dxa"/>
            <w:noWrap/>
            <w:hideMark/>
          </w:tcPr>
          <w:p w14:paraId="539058F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78635</w:t>
            </w:r>
          </w:p>
        </w:tc>
        <w:tc>
          <w:tcPr>
            <w:tcW w:w="1350" w:type="dxa"/>
            <w:noWrap/>
            <w:hideMark/>
          </w:tcPr>
          <w:p w14:paraId="63B2F5F7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1468</w:t>
            </w:r>
          </w:p>
        </w:tc>
      </w:tr>
      <w:tr w:rsidR="00D77308" w:rsidRPr="00D77308" w14:paraId="0695D810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9BE1BA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t3y</w:t>
            </w:r>
          </w:p>
        </w:tc>
        <w:tc>
          <w:tcPr>
            <w:tcW w:w="3330" w:type="dxa"/>
            <w:noWrap/>
            <w:hideMark/>
          </w:tcPr>
          <w:p w14:paraId="2D3853E7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546178</w:t>
            </w:r>
          </w:p>
        </w:tc>
        <w:tc>
          <w:tcPr>
            <w:tcW w:w="1350" w:type="dxa"/>
            <w:noWrap/>
            <w:hideMark/>
          </w:tcPr>
          <w:p w14:paraId="64F7842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40831</w:t>
            </w:r>
          </w:p>
        </w:tc>
      </w:tr>
      <w:tr w:rsidR="00D77308" w:rsidRPr="00D77308" w14:paraId="733D9ED1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D8E9602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t8k</w:t>
            </w:r>
          </w:p>
        </w:tc>
        <w:tc>
          <w:tcPr>
            <w:tcW w:w="3330" w:type="dxa"/>
            <w:noWrap/>
            <w:hideMark/>
          </w:tcPr>
          <w:p w14:paraId="221DAD69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54997</w:t>
            </w:r>
          </w:p>
        </w:tc>
        <w:tc>
          <w:tcPr>
            <w:tcW w:w="1350" w:type="dxa"/>
            <w:noWrap/>
            <w:hideMark/>
          </w:tcPr>
          <w:p w14:paraId="67925116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8164</w:t>
            </w:r>
          </w:p>
        </w:tc>
      </w:tr>
      <w:tr w:rsidR="00D77308" w:rsidRPr="00D77308" w14:paraId="39E0506A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E02B25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tp6</w:t>
            </w:r>
          </w:p>
        </w:tc>
        <w:tc>
          <w:tcPr>
            <w:tcW w:w="3330" w:type="dxa"/>
            <w:noWrap/>
            <w:hideMark/>
          </w:tcPr>
          <w:p w14:paraId="688145C4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42924</w:t>
            </w:r>
          </w:p>
        </w:tc>
        <w:tc>
          <w:tcPr>
            <w:tcW w:w="1350" w:type="dxa"/>
            <w:noWrap/>
            <w:hideMark/>
          </w:tcPr>
          <w:p w14:paraId="425E61F2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4467</w:t>
            </w:r>
          </w:p>
        </w:tc>
      </w:tr>
      <w:tr w:rsidR="00D77308" w:rsidRPr="00D77308" w14:paraId="62F0D449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D79C1A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tqg</w:t>
            </w:r>
          </w:p>
        </w:tc>
        <w:tc>
          <w:tcPr>
            <w:tcW w:w="3330" w:type="dxa"/>
            <w:noWrap/>
            <w:hideMark/>
          </w:tcPr>
          <w:p w14:paraId="7306367F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903589</w:t>
            </w:r>
          </w:p>
        </w:tc>
        <w:tc>
          <w:tcPr>
            <w:tcW w:w="1350" w:type="dxa"/>
            <w:noWrap/>
            <w:hideMark/>
          </w:tcPr>
          <w:p w14:paraId="50658D76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06764</w:t>
            </w:r>
          </w:p>
        </w:tc>
      </w:tr>
      <w:tr w:rsidR="00D77308" w:rsidRPr="00D77308" w14:paraId="39C2E9FB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C0CEE5A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tua</w:t>
            </w:r>
          </w:p>
        </w:tc>
        <w:tc>
          <w:tcPr>
            <w:tcW w:w="3330" w:type="dxa"/>
            <w:noWrap/>
            <w:hideMark/>
          </w:tcPr>
          <w:p w14:paraId="2720D9E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23392</w:t>
            </w:r>
          </w:p>
        </w:tc>
        <w:tc>
          <w:tcPr>
            <w:tcW w:w="1350" w:type="dxa"/>
            <w:noWrap/>
            <w:hideMark/>
          </w:tcPr>
          <w:p w14:paraId="32531E6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27128</w:t>
            </w:r>
          </w:p>
        </w:tc>
      </w:tr>
      <w:tr w:rsidR="00D77308" w:rsidRPr="00D77308" w14:paraId="27D0ED1F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597065F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ucs</w:t>
            </w:r>
          </w:p>
        </w:tc>
        <w:tc>
          <w:tcPr>
            <w:tcW w:w="3330" w:type="dxa"/>
            <w:noWrap/>
            <w:hideMark/>
          </w:tcPr>
          <w:p w14:paraId="0DDC293B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19854</w:t>
            </w:r>
          </w:p>
        </w:tc>
        <w:tc>
          <w:tcPr>
            <w:tcW w:w="1350" w:type="dxa"/>
            <w:noWrap/>
            <w:hideMark/>
          </w:tcPr>
          <w:p w14:paraId="5226712F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10494</w:t>
            </w:r>
          </w:p>
        </w:tc>
      </w:tr>
      <w:tr w:rsidR="00D77308" w:rsidRPr="00D77308" w14:paraId="2D491D1F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52577F6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ukf</w:t>
            </w:r>
          </w:p>
        </w:tc>
        <w:tc>
          <w:tcPr>
            <w:tcW w:w="3330" w:type="dxa"/>
            <w:noWrap/>
            <w:hideMark/>
          </w:tcPr>
          <w:p w14:paraId="5977C699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60882</w:t>
            </w:r>
          </w:p>
        </w:tc>
        <w:tc>
          <w:tcPr>
            <w:tcW w:w="1350" w:type="dxa"/>
            <w:noWrap/>
            <w:hideMark/>
          </w:tcPr>
          <w:p w14:paraId="630AB83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663</w:t>
            </w:r>
          </w:p>
        </w:tc>
      </w:tr>
      <w:tr w:rsidR="00D77308" w:rsidRPr="00D77308" w14:paraId="1DB0E588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8EF08A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vcc</w:t>
            </w:r>
          </w:p>
        </w:tc>
        <w:tc>
          <w:tcPr>
            <w:tcW w:w="3330" w:type="dxa"/>
            <w:noWrap/>
            <w:hideMark/>
          </w:tcPr>
          <w:p w14:paraId="352ABE36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3742</w:t>
            </w:r>
          </w:p>
        </w:tc>
        <w:tc>
          <w:tcPr>
            <w:tcW w:w="1350" w:type="dxa"/>
            <w:noWrap/>
            <w:hideMark/>
          </w:tcPr>
          <w:p w14:paraId="43D00086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322</w:t>
            </w:r>
          </w:p>
        </w:tc>
      </w:tr>
      <w:tr w:rsidR="00D77308" w:rsidRPr="00D77308" w14:paraId="7D7997FF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6624582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vkk</w:t>
            </w:r>
          </w:p>
        </w:tc>
        <w:tc>
          <w:tcPr>
            <w:tcW w:w="3330" w:type="dxa"/>
            <w:noWrap/>
            <w:hideMark/>
          </w:tcPr>
          <w:p w14:paraId="2311616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697778</w:t>
            </w:r>
          </w:p>
        </w:tc>
        <w:tc>
          <w:tcPr>
            <w:tcW w:w="1350" w:type="dxa"/>
            <w:noWrap/>
            <w:hideMark/>
          </w:tcPr>
          <w:p w14:paraId="6CD333DD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857</w:t>
            </w:r>
          </w:p>
        </w:tc>
      </w:tr>
      <w:tr w:rsidR="00D77308" w:rsidRPr="00D77308" w14:paraId="70D5006C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CC9157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w0n</w:t>
            </w:r>
          </w:p>
        </w:tc>
        <w:tc>
          <w:tcPr>
            <w:tcW w:w="3330" w:type="dxa"/>
            <w:noWrap/>
            <w:hideMark/>
          </w:tcPr>
          <w:p w14:paraId="094830A6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20512</w:t>
            </w:r>
          </w:p>
        </w:tc>
        <w:tc>
          <w:tcPr>
            <w:tcW w:w="1350" w:type="dxa"/>
            <w:noWrap/>
            <w:hideMark/>
          </w:tcPr>
          <w:p w14:paraId="317F044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8333</w:t>
            </w:r>
          </w:p>
        </w:tc>
      </w:tr>
      <w:tr w:rsidR="00D77308" w:rsidRPr="00D77308" w14:paraId="4B752981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67E1224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w4s</w:t>
            </w:r>
          </w:p>
        </w:tc>
        <w:tc>
          <w:tcPr>
            <w:tcW w:w="3330" w:type="dxa"/>
            <w:noWrap/>
            <w:hideMark/>
          </w:tcPr>
          <w:p w14:paraId="1D8ABFE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377</w:t>
            </w:r>
          </w:p>
        </w:tc>
        <w:tc>
          <w:tcPr>
            <w:tcW w:w="1350" w:type="dxa"/>
            <w:noWrap/>
            <w:hideMark/>
          </w:tcPr>
          <w:p w14:paraId="6EF1C08F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40629</w:t>
            </w:r>
          </w:p>
        </w:tc>
      </w:tr>
      <w:tr w:rsidR="00D77308" w:rsidRPr="00D77308" w14:paraId="4948D4DD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8C627E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wer</w:t>
            </w:r>
          </w:p>
        </w:tc>
        <w:tc>
          <w:tcPr>
            <w:tcW w:w="3330" w:type="dxa"/>
            <w:noWrap/>
            <w:hideMark/>
          </w:tcPr>
          <w:p w14:paraId="14F6CF26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7281</w:t>
            </w:r>
          </w:p>
        </w:tc>
        <w:tc>
          <w:tcPr>
            <w:tcW w:w="1350" w:type="dxa"/>
            <w:noWrap/>
            <w:hideMark/>
          </w:tcPr>
          <w:p w14:paraId="5B7597A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29795</w:t>
            </w:r>
          </w:p>
        </w:tc>
      </w:tr>
      <w:tr w:rsidR="00D77308" w:rsidRPr="00D77308" w14:paraId="6ACCB868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A1AF649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wny</w:t>
            </w:r>
          </w:p>
        </w:tc>
        <w:tc>
          <w:tcPr>
            <w:tcW w:w="3330" w:type="dxa"/>
            <w:noWrap/>
            <w:hideMark/>
          </w:tcPr>
          <w:p w14:paraId="4766F362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5397</w:t>
            </w:r>
          </w:p>
        </w:tc>
        <w:tc>
          <w:tcPr>
            <w:tcW w:w="1350" w:type="dxa"/>
            <w:noWrap/>
            <w:hideMark/>
          </w:tcPr>
          <w:p w14:paraId="5393DE87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19545</w:t>
            </w:r>
          </w:p>
        </w:tc>
      </w:tr>
      <w:tr w:rsidR="00D77308" w:rsidRPr="00D77308" w14:paraId="417475EB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ACB660A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wpa</w:t>
            </w:r>
          </w:p>
        </w:tc>
        <w:tc>
          <w:tcPr>
            <w:tcW w:w="3330" w:type="dxa"/>
            <w:noWrap/>
            <w:hideMark/>
          </w:tcPr>
          <w:p w14:paraId="78167C0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930686</w:t>
            </w:r>
          </w:p>
        </w:tc>
        <w:tc>
          <w:tcPr>
            <w:tcW w:w="1350" w:type="dxa"/>
            <w:noWrap/>
            <w:hideMark/>
          </w:tcPr>
          <w:p w14:paraId="119FFB32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40166</w:t>
            </w:r>
          </w:p>
        </w:tc>
      </w:tr>
      <w:tr w:rsidR="00D77308" w:rsidRPr="00D77308" w14:paraId="04281D6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BDCA086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x0t</w:t>
            </w:r>
          </w:p>
        </w:tc>
        <w:tc>
          <w:tcPr>
            <w:tcW w:w="3330" w:type="dxa"/>
            <w:noWrap/>
            <w:hideMark/>
          </w:tcPr>
          <w:p w14:paraId="4A06FA96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90514</w:t>
            </w:r>
          </w:p>
        </w:tc>
        <w:tc>
          <w:tcPr>
            <w:tcW w:w="1350" w:type="dxa"/>
            <w:noWrap/>
            <w:hideMark/>
          </w:tcPr>
          <w:p w14:paraId="08C83865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16199</w:t>
            </w:r>
          </w:p>
        </w:tc>
      </w:tr>
      <w:tr w:rsidR="00D77308" w:rsidRPr="00D77308" w14:paraId="45D8DA26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1FC1644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x91</w:t>
            </w:r>
          </w:p>
        </w:tc>
        <w:tc>
          <w:tcPr>
            <w:tcW w:w="3330" w:type="dxa"/>
            <w:noWrap/>
            <w:hideMark/>
          </w:tcPr>
          <w:p w14:paraId="0EEEE42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54256</w:t>
            </w:r>
          </w:p>
        </w:tc>
        <w:tc>
          <w:tcPr>
            <w:tcW w:w="1350" w:type="dxa"/>
            <w:noWrap/>
            <w:hideMark/>
          </w:tcPr>
          <w:p w14:paraId="7DB28D04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2934</w:t>
            </w:r>
          </w:p>
        </w:tc>
      </w:tr>
      <w:tr w:rsidR="00D77308" w:rsidRPr="00D77308" w14:paraId="663A52F4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B35BBD9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xmk</w:t>
            </w:r>
          </w:p>
        </w:tc>
        <w:tc>
          <w:tcPr>
            <w:tcW w:w="3330" w:type="dxa"/>
            <w:noWrap/>
            <w:hideMark/>
          </w:tcPr>
          <w:p w14:paraId="477437B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906781</w:t>
            </w:r>
          </w:p>
        </w:tc>
        <w:tc>
          <w:tcPr>
            <w:tcW w:w="1350" w:type="dxa"/>
            <w:noWrap/>
            <w:hideMark/>
          </w:tcPr>
          <w:p w14:paraId="508A570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2651</w:t>
            </w:r>
          </w:p>
        </w:tc>
      </w:tr>
      <w:tr w:rsidR="00D77308" w:rsidRPr="00D77308" w14:paraId="30E670CA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68D548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xmt</w:t>
            </w:r>
          </w:p>
        </w:tc>
        <w:tc>
          <w:tcPr>
            <w:tcW w:w="3330" w:type="dxa"/>
            <w:noWrap/>
            <w:hideMark/>
          </w:tcPr>
          <w:p w14:paraId="56F16D0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69879</w:t>
            </w:r>
          </w:p>
        </w:tc>
        <w:tc>
          <w:tcPr>
            <w:tcW w:w="1350" w:type="dxa"/>
            <w:noWrap/>
            <w:hideMark/>
          </w:tcPr>
          <w:p w14:paraId="06EF99A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9892</w:t>
            </w:r>
          </w:p>
        </w:tc>
      </w:tr>
      <w:tr w:rsidR="00D77308" w:rsidRPr="00D77308" w14:paraId="456C8BA9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381B60D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xqo</w:t>
            </w:r>
          </w:p>
        </w:tc>
        <w:tc>
          <w:tcPr>
            <w:tcW w:w="3330" w:type="dxa"/>
            <w:noWrap/>
            <w:hideMark/>
          </w:tcPr>
          <w:p w14:paraId="7231BAD4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13512</w:t>
            </w:r>
          </w:p>
        </w:tc>
        <w:tc>
          <w:tcPr>
            <w:tcW w:w="1350" w:type="dxa"/>
            <w:noWrap/>
            <w:hideMark/>
          </w:tcPr>
          <w:p w14:paraId="78D95A5D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2025</w:t>
            </w:r>
          </w:p>
        </w:tc>
      </w:tr>
      <w:tr w:rsidR="00D77308" w:rsidRPr="00D77308" w14:paraId="4562F591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0369F32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y8a</w:t>
            </w:r>
          </w:p>
        </w:tc>
        <w:tc>
          <w:tcPr>
            <w:tcW w:w="3330" w:type="dxa"/>
            <w:noWrap/>
            <w:hideMark/>
          </w:tcPr>
          <w:p w14:paraId="7A8621F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88844</w:t>
            </w:r>
          </w:p>
        </w:tc>
        <w:tc>
          <w:tcPr>
            <w:tcW w:w="1350" w:type="dxa"/>
            <w:noWrap/>
            <w:hideMark/>
          </w:tcPr>
          <w:p w14:paraId="06D21B03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4861</w:t>
            </w:r>
          </w:p>
        </w:tc>
      </w:tr>
      <w:tr w:rsidR="00D77308" w:rsidRPr="00D77308" w14:paraId="298C2C9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0738D5A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yfq</w:t>
            </w:r>
          </w:p>
        </w:tc>
        <w:tc>
          <w:tcPr>
            <w:tcW w:w="3330" w:type="dxa"/>
            <w:noWrap/>
            <w:hideMark/>
          </w:tcPr>
          <w:p w14:paraId="6C0268B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1291</w:t>
            </w:r>
          </w:p>
        </w:tc>
        <w:tc>
          <w:tcPr>
            <w:tcW w:w="1350" w:type="dxa"/>
            <w:noWrap/>
            <w:hideMark/>
          </w:tcPr>
          <w:p w14:paraId="33784F6F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9414</w:t>
            </w:r>
          </w:p>
        </w:tc>
      </w:tr>
      <w:tr w:rsidR="00D77308" w:rsidRPr="00D77308" w14:paraId="7BA426E7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1987455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ypy</w:t>
            </w:r>
          </w:p>
        </w:tc>
        <w:tc>
          <w:tcPr>
            <w:tcW w:w="3330" w:type="dxa"/>
            <w:noWrap/>
            <w:hideMark/>
          </w:tcPr>
          <w:p w14:paraId="50B3869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977566</w:t>
            </w:r>
          </w:p>
        </w:tc>
        <w:tc>
          <w:tcPr>
            <w:tcW w:w="1350" w:type="dxa"/>
            <w:noWrap/>
            <w:hideMark/>
          </w:tcPr>
          <w:p w14:paraId="123E508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97147</w:t>
            </w:r>
          </w:p>
        </w:tc>
      </w:tr>
      <w:tr w:rsidR="00D77308" w:rsidRPr="00D77308" w14:paraId="7AAA7A0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375604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yxy</w:t>
            </w:r>
          </w:p>
        </w:tc>
        <w:tc>
          <w:tcPr>
            <w:tcW w:w="3330" w:type="dxa"/>
            <w:noWrap/>
            <w:hideMark/>
          </w:tcPr>
          <w:p w14:paraId="28FB8772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58809</w:t>
            </w:r>
          </w:p>
        </w:tc>
        <w:tc>
          <w:tcPr>
            <w:tcW w:w="1350" w:type="dxa"/>
            <w:noWrap/>
            <w:hideMark/>
          </w:tcPr>
          <w:p w14:paraId="5487D95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14081</w:t>
            </w:r>
          </w:p>
        </w:tc>
      </w:tr>
      <w:tr w:rsidR="00D77308" w:rsidRPr="00D77308" w14:paraId="496756E8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91970E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z6n</w:t>
            </w:r>
          </w:p>
        </w:tc>
        <w:tc>
          <w:tcPr>
            <w:tcW w:w="3330" w:type="dxa"/>
            <w:noWrap/>
            <w:hideMark/>
          </w:tcPr>
          <w:p w14:paraId="600D5E0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16469</w:t>
            </w:r>
          </w:p>
        </w:tc>
        <w:tc>
          <w:tcPr>
            <w:tcW w:w="1350" w:type="dxa"/>
            <w:noWrap/>
            <w:hideMark/>
          </w:tcPr>
          <w:p w14:paraId="7BDC3197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7931</w:t>
            </w:r>
          </w:p>
        </w:tc>
      </w:tr>
      <w:tr w:rsidR="00D77308" w:rsidRPr="00D77308" w14:paraId="62E1DD54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C7DCF3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zhv</w:t>
            </w:r>
          </w:p>
        </w:tc>
        <w:tc>
          <w:tcPr>
            <w:tcW w:w="3330" w:type="dxa"/>
            <w:noWrap/>
            <w:hideMark/>
          </w:tcPr>
          <w:p w14:paraId="2183F92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93585</w:t>
            </w:r>
          </w:p>
        </w:tc>
        <w:tc>
          <w:tcPr>
            <w:tcW w:w="1350" w:type="dxa"/>
            <w:noWrap/>
            <w:hideMark/>
          </w:tcPr>
          <w:p w14:paraId="5EFB1F05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0393</w:t>
            </w:r>
          </w:p>
        </w:tc>
      </w:tr>
      <w:tr w:rsidR="00D77308" w:rsidRPr="00D77308" w14:paraId="1F289E2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DF4C98B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zzk</w:t>
            </w:r>
          </w:p>
        </w:tc>
        <w:tc>
          <w:tcPr>
            <w:tcW w:w="3330" w:type="dxa"/>
            <w:noWrap/>
            <w:hideMark/>
          </w:tcPr>
          <w:p w14:paraId="02E48DCD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.006304</w:t>
            </w:r>
          </w:p>
        </w:tc>
        <w:tc>
          <w:tcPr>
            <w:tcW w:w="1350" w:type="dxa"/>
            <w:noWrap/>
            <w:hideMark/>
          </w:tcPr>
          <w:p w14:paraId="15209CB6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20213</w:t>
            </w:r>
          </w:p>
        </w:tc>
      </w:tr>
      <w:tr w:rsidR="00D77308" w:rsidRPr="00D77308" w14:paraId="0E776C6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4490DB2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c0h</w:t>
            </w:r>
          </w:p>
        </w:tc>
        <w:tc>
          <w:tcPr>
            <w:tcW w:w="3330" w:type="dxa"/>
            <w:noWrap/>
            <w:hideMark/>
          </w:tcPr>
          <w:p w14:paraId="319F4E57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648412</w:t>
            </w:r>
          </w:p>
        </w:tc>
        <w:tc>
          <w:tcPr>
            <w:tcW w:w="1350" w:type="dxa"/>
            <w:noWrap/>
            <w:hideMark/>
          </w:tcPr>
          <w:p w14:paraId="478D300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43855</w:t>
            </w:r>
          </w:p>
        </w:tc>
      </w:tr>
      <w:tr w:rsidR="00D77308" w:rsidRPr="00D77308" w14:paraId="2C70ED55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685B329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c71</w:t>
            </w:r>
          </w:p>
        </w:tc>
        <w:tc>
          <w:tcPr>
            <w:tcW w:w="3330" w:type="dxa"/>
            <w:noWrap/>
            <w:hideMark/>
          </w:tcPr>
          <w:p w14:paraId="2236F14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658258</w:t>
            </w:r>
          </w:p>
        </w:tc>
        <w:tc>
          <w:tcPr>
            <w:tcW w:w="1350" w:type="dxa"/>
            <w:noWrap/>
            <w:hideMark/>
          </w:tcPr>
          <w:p w14:paraId="30D31247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3348</w:t>
            </w:r>
          </w:p>
        </w:tc>
      </w:tr>
      <w:tr w:rsidR="00D77308" w:rsidRPr="00D77308" w14:paraId="41668471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34DB0E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ccw</w:t>
            </w:r>
          </w:p>
        </w:tc>
        <w:tc>
          <w:tcPr>
            <w:tcW w:w="3330" w:type="dxa"/>
            <w:noWrap/>
            <w:hideMark/>
          </w:tcPr>
          <w:p w14:paraId="5688F572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88801</w:t>
            </w:r>
          </w:p>
        </w:tc>
        <w:tc>
          <w:tcPr>
            <w:tcW w:w="1350" w:type="dxa"/>
            <w:noWrap/>
            <w:hideMark/>
          </w:tcPr>
          <w:p w14:paraId="5F3CFA9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5139</w:t>
            </w:r>
          </w:p>
        </w:tc>
      </w:tr>
      <w:tr w:rsidR="00D77308" w:rsidRPr="00D77308" w14:paraId="1066748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4F3BA1F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cg7</w:t>
            </w:r>
          </w:p>
        </w:tc>
        <w:tc>
          <w:tcPr>
            <w:tcW w:w="3330" w:type="dxa"/>
            <w:noWrap/>
            <w:hideMark/>
          </w:tcPr>
          <w:p w14:paraId="6537ED4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.14596</w:t>
            </w:r>
          </w:p>
        </w:tc>
        <w:tc>
          <w:tcPr>
            <w:tcW w:w="1350" w:type="dxa"/>
            <w:noWrap/>
            <w:hideMark/>
          </w:tcPr>
          <w:p w14:paraId="2D96E1F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2879</w:t>
            </w:r>
          </w:p>
        </w:tc>
      </w:tr>
      <w:tr w:rsidR="00D77308" w:rsidRPr="00D77308" w14:paraId="65F509F4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592203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ciu</w:t>
            </w:r>
          </w:p>
        </w:tc>
        <w:tc>
          <w:tcPr>
            <w:tcW w:w="3330" w:type="dxa"/>
            <w:noWrap/>
            <w:hideMark/>
          </w:tcPr>
          <w:p w14:paraId="11E9988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90569</w:t>
            </w:r>
          </w:p>
        </w:tc>
        <w:tc>
          <w:tcPr>
            <w:tcW w:w="1350" w:type="dxa"/>
            <w:noWrap/>
            <w:hideMark/>
          </w:tcPr>
          <w:p w14:paraId="498DF4C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3638</w:t>
            </w:r>
          </w:p>
        </w:tc>
      </w:tr>
      <w:tr w:rsidR="00D77308" w:rsidRPr="00D77308" w14:paraId="246DCB91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48BB94D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ckk</w:t>
            </w:r>
          </w:p>
        </w:tc>
        <w:tc>
          <w:tcPr>
            <w:tcW w:w="3330" w:type="dxa"/>
            <w:noWrap/>
            <w:hideMark/>
          </w:tcPr>
          <w:p w14:paraId="7F506269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646493</w:t>
            </w:r>
          </w:p>
        </w:tc>
        <w:tc>
          <w:tcPr>
            <w:tcW w:w="1350" w:type="dxa"/>
            <w:noWrap/>
            <w:hideMark/>
          </w:tcPr>
          <w:p w14:paraId="49DC532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29905</w:t>
            </w:r>
          </w:p>
        </w:tc>
      </w:tr>
      <w:tr w:rsidR="00D77308" w:rsidRPr="00D77308" w14:paraId="2E12046C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3274475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lastRenderedPageBreak/>
              <w:t>2cmp</w:t>
            </w:r>
          </w:p>
        </w:tc>
        <w:tc>
          <w:tcPr>
            <w:tcW w:w="3330" w:type="dxa"/>
            <w:noWrap/>
            <w:hideMark/>
          </w:tcPr>
          <w:p w14:paraId="3479FA9F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83003</w:t>
            </w:r>
          </w:p>
        </w:tc>
        <w:tc>
          <w:tcPr>
            <w:tcW w:w="1350" w:type="dxa"/>
            <w:noWrap/>
            <w:hideMark/>
          </w:tcPr>
          <w:p w14:paraId="46906F7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3015</w:t>
            </w:r>
          </w:p>
        </w:tc>
      </w:tr>
      <w:tr w:rsidR="00D77308" w:rsidRPr="00D77308" w14:paraId="55A0FDB0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440804D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dsx</w:t>
            </w:r>
          </w:p>
        </w:tc>
        <w:tc>
          <w:tcPr>
            <w:tcW w:w="3330" w:type="dxa"/>
            <w:noWrap/>
            <w:hideMark/>
          </w:tcPr>
          <w:p w14:paraId="3986AE04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42536</w:t>
            </w:r>
          </w:p>
        </w:tc>
        <w:tc>
          <w:tcPr>
            <w:tcW w:w="1350" w:type="dxa"/>
            <w:noWrap/>
            <w:hideMark/>
          </w:tcPr>
          <w:p w14:paraId="7ECE9116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9707</w:t>
            </w:r>
          </w:p>
        </w:tc>
      </w:tr>
      <w:tr w:rsidR="00D77308" w:rsidRPr="00D77308" w14:paraId="4D41A8DC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C313D27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end</w:t>
            </w:r>
          </w:p>
        </w:tc>
        <w:tc>
          <w:tcPr>
            <w:tcW w:w="3330" w:type="dxa"/>
            <w:noWrap/>
            <w:hideMark/>
          </w:tcPr>
          <w:p w14:paraId="2803D072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691689</w:t>
            </w:r>
          </w:p>
        </w:tc>
        <w:tc>
          <w:tcPr>
            <w:tcW w:w="1350" w:type="dxa"/>
            <w:noWrap/>
            <w:hideMark/>
          </w:tcPr>
          <w:p w14:paraId="35605FA2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8296</w:t>
            </w:r>
          </w:p>
        </w:tc>
      </w:tr>
      <w:tr w:rsidR="00D77308" w:rsidRPr="00D77308" w14:paraId="4BC6F567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AF7E60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erf</w:t>
            </w:r>
          </w:p>
        </w:tc>
        <w:tc>
          <w:tcPr>
            <w:tcW w:w="3330" w:type="dxa"/>
            <w:noWrap/>
            <w:hideMark/>
          </w:tcPr>
          <w:p w14:paraId="43414A4D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64285</w:t>
            </w:r>
          </w:p>
        </w:tc>
        <w:tc>
          <w:tcPr>
            <w:tcW w:w="1350" w:type="dxa"/>
            <w:noWrap/>
            <w:hideMark/>
          </w:tcPr>
          <w:p w14:paraId="3ACC5433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514</w:t>
            </w:r>
          </w:p>
        </w:tc>
      </w:tr>
      <w:tr w:rsidR="00D77308" w:rsidRPr="00D77308" w14:paraId="5FCF849A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AC15832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erl</w:t>
            </w:r>
          </w:p>
        </w:tc>
        <w:tc>
          <w:tcPr>
            <w:tcW w:w="3330" w:type="dxa"/>
            <w:noWrap/>
            <w:hideMark/>
          </w:tcPr>
          <w:p w14:paraId="56613F9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994883</w:t>
            </w:r>
          </w:p>
        </w:tc>
        <w:tc>
          <w:tcPr>
            <w:tcW w:w="1350" w:type="dxa"/>
            <w:noWrap/>
            <w:hideMark/>
          </w:tcPr>
          <w:p w14:paraId="6BD1845B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01648</w:t>
            </w:r>
          </w:p>
        </w:tc>
      </w:tr>
      <w:tr w:rsidR="00D77308" w:rsidRPr="00D77308" w14:paraId="44B1E6EC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71EF75D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f23</w:t>
            </w:r>
          </w:p>
        </w:tc>
        <w:tc>
          <w:tcPr>
            <w:tcW w:w="3330" w:type="dxa"/>
            <w:noWrap/>
            <w:hideMark/>
          </w:tcPr>
          <w:p w14:paraId="3A048872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02461</w:t>
            </w:r>
          </w:p>
        </w:tc>
        <w:tc>
          <w:tcPr>
            <w:tcW w:w="1350" w:type="dxa"/>
            <w:noWrap/>
            <w:hideMark/>
          </w:tcPr>
          <w:p w14:paraId="5AF35933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17178</w:t>
            </w:r>
          </w:p>
        </w:tc>
      </w:tr>
      <w:tr w:rsidR="00D77308" w:rsidRPr="00D77308" w14:paraId="6E4E037D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7F4CD1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fao</w:t>
            </w:r>
          </w:p>
        </w:tc>
        <w:tc>
          <w:tcPr>
            <w:tcW w:w="3330" w:type="dxa"/>
            <w:noWrap/>
            <w:hideMark/>
          </w:tcPr>
          <w:p w14:paraId="056BDD25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67773</w:t>
            </w:r>
          </w:p>
        </w:tc>
        <w:tc>
          <w:tcPr>
            <w:tcW w:w="1350" w:type="dxa"/>
            <w:noWrap/>
            <w:hideMark/>
          </w:tcPr>
          <w:p w14:paraId="160F9183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11753</w:t>
            </w:r>
          </w:p>
        </w:tc>
      </w:tr>
      <w:tr w:rsidR="00D77308" w:rsidRPr="00D77308" w14:paraId="5FAF3B7A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1E8B564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fj8</w:t>
            </w:r>
          </w:p>
        </w:tc>
        <w:tc>
          <w:tcPr>
            <w:tcW w:w="3330" w:type="dxa"/>
            <w:noWrap/>
            <w:hideMark/>
          </w:tcPr>
          <w:p w14:paraId="17839539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910484</w:t>
            </w:r>
          </w:p>
        </w:tc>
        <w:tc>
          <w:tcPr>
            <w:tcW w:w="1350" w:type="dxa"/>
            <w:noWrap/>
            <w:hideMark/>
          </w:tcPr>
          <w:p w14:paraId="2E0061A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42888</w:t>
            </w:r>
          </w:p>
        </w:tc>
      </w:tr>
      <w:tr w:rsidR="00D77308" w:rsidRPr="00D77308" w14:paraId="2FBB376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089A22B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fq3</w:t>
            </w:r>
          </w:p>
        </w:tc>
        <w:tc>
          <w:tcPr>
            <w:tcW w:w="3330" w:type="dxa"/>
            <w:noWrap/>
            <w:hideMark/>
          </w:tcPr>
          <w:p w14:paraId="1B1F2636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3031</w:t>
            </w:r>
          </w:p>
        </w:tc>
        <w:tc>
          <w:tcPr>
            <w:tcW w:w="1350" w:type="dxa"/>
            <w:noWrap/>
            <w:hideMark/>
          </w:tcPr>
          <w:p w14:paraId="1509B04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26979</w:t>
            </w:r>
          </w:p>
        </w:tc>
      </w:tr>
      <w:tr w:rsidR="00D77308" w:rsidRPr="00D77308" w14:paraId="6D6B1250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C4A48EF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g3r</w:t>
            </w:r>
          </w:p>
        </w:tc>
        <w:tc>
          <w:tcPr>
            <w:tcW w:w="3330" w:type="dxa"/>
            <w:noWrap/>
            <w:hideMark/>
          </w:tcPr>
          <w:p w14:paraId="08DCC7BA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903241</w:t>
            </w:r>
          </w:p>
        </w:tc>
        <w:tc>
          <w:tcPr>
            <w:tcW w:w="1350" w:type="dxa"/>
            <w:noWrap/>
            <w:hideMark/>
          </w:tcPr>
          <w:p w14:paraId="18E6E85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1895</w:t>
            </w:r>
          </w:p>
        </w:tc>
      </w:tr>
      <w:tr w:rsidR="00D77308" w:rsidRPr="00D77308" w14:paraId="0996F815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FAA6B5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gwm</w:t>
            </w:r>
          </w:p>
        </w:tc>
        <w:tc>
          <w:tcPr>
            <w:tcW w:w="3330" w:type="dxa"/>
            <w:noWrap/>
            <w:hideMark/>
          </w:tcPr>
          <w:p w14:paraId="07E3DDC4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15572</w:t>
            </w:r>
          </w:p>
        </w:tc>
        <w:tc>
          <w:tcPr>
            <w:tcW w:w="1350" w:type="dxa"/>
            <w:noWrap/>
            <w:hideMark/>
          </w:tcPr>
          <w:p w14:paraId="4BBF6BCA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167</w:t>
            </w:r>
          </w:p>
        </w:tc>
      </w:tr>
      <w:tr w:rsidR="00D77308" w:rsidRPr="00D77308" w14:paraId="5100ADD8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FB7ECFB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h1v</w:t>
            </w:r>
          </w:p>
        </w:tc>
        <w:tc>
          <w:tcPr>
            <w:tcW w:w="3330" w:type="dxa"/>
            <w:noWrap/>
            <w:hideMark/>
          </w:tcPr>
          <w:p w14:paraId="4E0B519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7418</w:t>
            </w:r>
          </w:p>
        </w:tc>
        <w:tc>
          <w:tcPr>
            <w:tcW w:w="1350" w:type="dxa"/>
            <w:noWrap/>
            <w:hideMark/>
          </w:tcPr>
          <w:p w14:paraId="23460A2A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9096</w:t>
            </w:r>
          </w:p>
        </w:tc>
      </w:tr>
      <w:tr w:rsidR="00D77308" w:rsidRPr="00D77308" w14:paraId="1FF665C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21A2757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i49</w:t>
            </w:r>
          </w:p>
        </w:tc>
        <w:tc>
          <w:tcPr>
            <w:tcW w:w="3330" w:type="dxa"/>
            <w:noWrap/>
            <w:hideMark/>
          </w:tcPr>
          <w:p w14:paraId="6063EF59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58178</w:t>
            </w:r>
          </w:p>
        </w:tc>
        <w:tc>
          <w:tcPr>
            <w:tcW w:w="1350" w:type="dxa"/>
            <w:noWrap/>
            <w:hideMark/>
          </w:tcPr>
          <w:p w14:paraId="74E212C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5027</w:t>
            </w:r>
          </w:p>
        </w:tc>
      </w:tr>
      <w:tr w:rsidR="00D77308" w:rsidRPr="00D77308" w14:paraId="3A8431AF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AAA8FD4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i53</w:t>
            </w:r>
          </w:p>
        </w:tc>
        <w:tc>
          <w:tcPr>
            <w:tcW w:w="3330" w:type="dxa"/>
            <w:noWrap/>
            <w:hideMark/>
          </w:tcPr>
          <w:p w14:paraId="0C5C956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87077</w:t>
            </w:r>
          </w:p>
        </w:tc>
        <w:tc>
          <w:tcPr>
            <w:tcW w:w="1350" w:type="dxa"/>
            <w:noWrap/>
            <w:hideMark/>
          </w:tcPr>
          <w:p w14:paraId="56DB6A27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2655</w:t>
            </w:r>
          </w:p>
        </w:tc>
      </w:tr>
      <w:tr w:rsidR="00D77308" w:rsidRPr="00D77308" w14:paraId="7AFB3DA1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C72E667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ii2</w:t>
            </w:r>
          </w:p>
        </w:tc>
        <w:tc>
          <w:tcPr>
            <w:tcW w:w="3330" w:type="dxa"/>
            <w:noWrap/>
            <w:hideMark/>
          </w:tcPr>
          <w:p w14:paraId="5EFE09D5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72682</w:t>
            </w:r>
          </w:p>
        </w:tc>
        <w:tc>
          <w:tcPr>
            <w:tcW w:w="1350" w:type="dxa"/>
            <w:noWrap/>
            <w:hideMark/>
          </w:tcPr>
          <w:p w14:paraId="52CC198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43518</w:t>
            </w:r>
          </w:p>
        </w:tc>
      </w:tr>
      <w:tr w:rsidR="00D77308" w:rsidRPr="00D77308" w14:paraId="259645A8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3784C8A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ip6</w:t>
            </w:r>
          </w:p>
        </w:tc>
        <w:tc>
          <w:tcPr>
            <w:tcW w:w="3330" w:type="dxa"/>
            <w:noWrap/>
            <w:hideMark/>
          </w:tcPr>
          <w:p w14:paraId="091D1823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98483</w:t>
            </w:r>
          </w:p>
        </w:tc>
        <w:tc>
          <w:tcPr>
            <w:tcW w:w="1350" w:type="dxa"/>
            <w:noWrap/>
            <w:hideMark/>
          </w:tcPr>
          <w:p w14:paraId="3C33AD9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29911</w:t>
            </w:r>
          </w:p>
        </w:tc>
      </w:tr>
      <w:tr w:rsidR="00D77308" w:rsidRPr="00D77308" w14:paraId="62744328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0FAF76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ixm</w:t>
            </w:r>
          </w:p>
        </w:tc>
        <w:tc>
          <w:tcPr>
            <w:tcW w:w="3330" w:type="dxa"/>
            <w:noWrap/>
            <w:hideMark/>
          </w:tcPr>
          <w:p w14:paraId="06F2EFAF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43023</w:t>
            </w:r>
          </w:p>
        </w:tc>
        <w:tc>
          <w:tcPr>
            <w:tcW w:w="1350" w:type="dxa"/>
            <w:noWrap/>
            <w:hideMark/>
          </w:tcPr>
          <w:p w14:paraId="30E1D34F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7807</w:t>
            </w:r>
          </w:p>
        </w:tc>
      </w:tr>
      <w:tr w:rsidR="00D77308" w:rsidRPr="00D77308" w14:paraId="6BE377F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1413DF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j8b</w:t>
            </w:r>
          </w:p>
        </w:tc>
        <w:tc>
          <w:tcPr>
            <w:tcW w:w="3330" w:type="dxa"/>
            <w:noWrap/>
            <w:hideMark/>
          </w:tcPr>
          <w:p w14:paraId="5EF3A7F7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61346</w:t>
            </w:r>
          </w:p>
        </w:tc>
        <w:tc>
          <w:tcPr>
            <w:tcW w:w="1350" w:type="dxa"/>
            <w:noWrap/>
            <w:hideMark/>
          </w:tcPr>
          <w:p w14:paraId="447F8A25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4697</w:t>
            </w:r>
          </w:p>
        </w:tc>
      </w:tr>
      <w:tr w:rsidR="00D77308" w:rsidRPr="00D77308" w14:paraId="21E4ED2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07F4137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jfr</w:t>
            </w:r>
          </w:p>
        </w:tc>
        <w:tc>
          <w:tcPr>
            <w:tcW w:w="3330" w:type="dxa"/>
            <w:noWrap/>
            <w:hideMark/>
          </w:tcPr>
          <w:p w14:paraId="7CF58ADB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2637</w:t>
            </w:r>
          </w:p>
        </w:tc>
        <w:tc>
          <w:tcPr>
            <w:tcW w:w="1350" w:type="dxa"/>
            <w:noWrap/>
            <w:hideMark/>
          </w:tcPr>
          <w:p w14:paraId="72DCF66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985</w:t>
            </w:r>
          </w:p>
        </w:tc>
      </w:tr>
      <w:tr w:rsidR="00D77308" w:rsidRPr="00D77308" w14:paraId="1EFFF93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66A21F7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jli</w:t>
            </w:r>
          </w:p>
        </w:tc>
        <w:tc>
          <w:tcPr>
            <w:tcW w:w="3330" w:type="dxa"/>
            <w:noWrap/>
            <w:hideMark/>
          </w:tcPr>
          <w:p w14:paraId="10A60129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635722</w:t>
            </w:r>
          </w:p>
        </w:tc>
        <w:tc>
          <w:tcPr>
            <w:tcW w:w="1350" w:type="dxa"/>
            <w:noWrap/>
            <w:hideMark/>
          </w:tcPr>
          <w:p w14:paraId="4B87421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668318</w:t>
            </w:r>
          </w:p>
        </w:tc>
      </w:tr>
      <w:tr w:rsidR="00D77308" w:rsidRPr="00D77308" w14:paraId="0E34900D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D07E8E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lis</w:t>
            </w:r>
          </w:p>
        </w:tc>
        <w:tc>
          <w:tcPr>
            <w:tcW w:w="3330" w:type="dxa"/>
            <w:noWrap/>
            <w:hideMark/>
          </w:tcPr>
          <w:p w14:paraId="137DC0E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694011</w:t>
            </w:r>
          </w:p>
        </w:tc>
        <w:tc>
          <w:tcPr>
            <w:tcW w:w="1350" w:type="dxa"/>
            <w:noWrap/>
            <w:hideMark/>
          </w:tcPr>
          <w:p w14:paraId="5A5F1EF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28557</w:t>
            </w:r>
          </w:p>
        </w:tc>
      </w:tr>
      <w:tr w:rsidR="00D77308" w:rsidRPr="00D77308" w14:paraId="201E94E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18708C9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mhr</w:t>
            </w:r>
          </w:p>
        </w:tc>
        <w:tc>
          <w:tcPr>
            <w:tcW w:w="3330" w:type="dxa"/>
            <w:noWrap/>
            <w:hideMark/>
          </w:tcPr>
          <w:p w14:paraId="0468B42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926857</w:t>
            </w:r>
          </w:p>
        </w:tc>
        <w:tc>
          <w:tcPr>
            <w:tcW w:w="1350" w:type="dxa"/>
            <w:noWrap/>
            <w:hideMark/>
          </w:tcPr>
          <w:p w14:paraId="3FD316CD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04449</w:t>
            </w:r>
          </w:p>
        </w:tc>
      </w:tr>
      <w:tr w:rsidR="00D77308" w:rsidRPr="00D77308" w14:paraId="6BABA184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04276D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nls</w:t>
            </w:r>
          </w:p>
        </w:tc>
        <w:tc>
          <w:tcPr>
            <w:tcW w:w="3330" w:type="dxa"/>
            <w:noWrap/>
            <w:hideMark/>
          </w:tcPr>
          <w:p w14:paraId="20D62705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2488</w:t>
            </w:r>
          </w:p>
        </w:tc>
        <w:tc>
          <w:tcPr>
            <w:tcW w:w="1350" w:type="dxa"/>
            <w:noWrap/>
            <w:hideMark/>
          </w:tcPr>
          <w:p w14:paraId="52A3A98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43624</w:t>
            </w:r>
          </w:p>
        </w:tc>
      </w:tr>
      <w:tr w:rsidR="00D77308" w:rsidRPr="00D77308" w14:paraId="0340324D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260405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nuh</w:t>
            </w:r>
          </w:p>
        </w:tc>
        <w:tc>
          <w:tcPr>
            <w:tcW w:w="3330" w:type="dxa"/>
            <w:noWrap/>
            <w:hideMark/>
          </w:tcPr>
          <w:p w14:paraId="3191E98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980982</w:t>
            </w:r>
          </w:p>
        </w:tc>
        <w:tc>
          <w:tcPr>
            <w:tcW w:w="1350" w:type="dxa"/>
            <w:noWrap/>
            <w:hideMark/>
          </w:tcPr>
          <w:p w14:paraId="45B9C826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28813</w:t>
            </w:r>
          </w:p>
        </w:tc>
      </w:tr>
      <w:tr w:rsidR="00D77308" w:rsidRPr="00D77308" w14:paraId="67C92F0F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0D654F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o9s</w:t>
            </w:r>
          </w:p>
        </w:tc>
        <w:tc>
          <w:tcPr>
            <w:tcW w:w="3330" w:type="dxa"/>
            <w:noWrap/>
            <w:hideMark/>
          </w:tcPr>
          <w:p w14:paraId="49857865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30054</w:t>
            </w:r>
          </w:p>
        </w:tc>
        <w:tc>
          <w:tcPr>
            <w:tcW w:w="1350" w:type="dxa"/>
            <w:noWrap/>
            <w:hideMark/>
          </w:tcPr>
          <w:p w14:paraId="2068992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9009</w:t>
            </w:r>
          </w:p>
        </w:tc>
      </w:tr>
      <w:tr w:rsidR="00D77308" w:rsidRPr="00D77308" w14:paraId="30758B1D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C1F38E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okt</w:t>
            </w:r>
          </w:p>
        </w:tc>
        <w:tc>
          <w:tcPr>
            <w:tcW w:w="3330" w:type="dxa"/>
            <w:noWrap/>
            <w:hideMark/>
          </w:tcPr>
          <w:p w14:paraId="44D5CED4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91335</w:t>
            </w:r>
          </w:p>
        </w:tc>
        <w:tc>
          <w:tcPr>
            <w:tcW w:w="1350" w:type="dxa"/>
            <w:noWrap/>
            <w:hideMark/>
          </w:tcPr>
          <w:p w14:paraId="596C729B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9218</w:t>
            </w:r>
          </w:p>
        </w:tc>
      </w:tr>
      <w:tr w:rsidR="00D77308" w:rsidRPr="00D77308" w14:paraId="5873208F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866931B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ov0</w:t>
            </w:r>
          </w:p>
        </w:tc>
        <w:tc>
          <w:tcPr>
            <w:tcW w:w="3330" w:type="dxa"/>
            <w:noWrap/>
            <w:hideMark/>
          </w:tcPr>
          <w:p w14:paraId="022635C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393419</w:t>
            </w:r>
          </w:p>
        </w:tc>
        <w:tc>
          <w:tcPr>
            <w:tcW w:w="1350" w:type="dxa"/>
            <w:noWrap/>
            <w:hideMark/>
          </w:tcPr>
          <w:p w14:paraId="0EEA956D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4513</w:t>
            </w:r>
          </w:p>
        </w:tc>
      </w:tr>
      <w:tr w:rsidR="00D77308" w:rsidRPr="00D77308" w14:paraId="6AE0A398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3B4F40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p51</w:t>
            </w:r>
          </w:p>
        </w:tc>
        <w:tc>
          <w:tcPr>
            <w:tcW w:w="3330" w:type="dxa"/>
            <w:noWrap/>
            <w:hideMark/>
          </w:tcPr>
          <w:p w14:paraId="60018CF9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00265</w:t>
            </w:r>
          </w:p>
        </w:tc>
        <w:tc>
          <w:tcPr>
            <w:tcW w:w="1350" w:type="dxa"/>
            <w:noWrap/>
            <w:hideMark/>
          </w:tcPr>
          <w:p w14:paraId="368A18A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2509</w:t>
            </w:r>
          </w:p>
        </w:tc>
      </w:tr>
      <w:tr w:rsidR="00D77308" w:rsidRPr="00D77308" w14:paraId="71D67538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6F0F1C2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p5k</w:t>
            </w:r>
          </w:p>
        </w:tc>
        <w:tc>
          <w:tcPr>
            <w:tcW w:w="3330" w:type="dxa"/>
            <w:noWrap/>
            <w:hideMark/>
          </w:tcPr>
          <w:p w14:paraId="24777CEA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90485</w:t>
            </w:r>
          </w:p>
        </w:tc>
        <w:tc>
          <w:tcPr>
            <w:tcW w:w="1350" w:type="dxa"/>
            <w:noWrap/>
            <w:hideMark/>
          </w:tcPr>
          <w:p w14:paraId="16FFE3E5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03968</w:t>
            </w:r>
          </w:p>
        </w:tc>
      </w:tr>
      <w:tr w:rsidR="00D77308" w:rsidRPr="00D77308" w14:paraId="7508B891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B5BEBEA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pnd</w:t>
            </w:r>
          </w:p>
        </w:tc>
        <w:tc>
          <w:tcPr>
            <w:tcW w:w="3330" w:type="dxa"/>
            <w:noWrap/>
            <w:hideMark/>
          </w:tcPr>
          <w:p w14:paraId="2076528A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64991</w:t>
            </w:r>
          </w:p>
        </w:tc>
        <w:tc>
          <w:tcPr>
            <w:tcW w:w="1350" w:type="dxa"/>
            <w:noWrap/>
            <w:hideMark/>
          </w:tcPr>
          <w:p w14:paraId="76494C8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3585</w:t>
            </w:r>
          </w:p>
        </w:tc>
      </w:tr>
      <w:tr w:rsidR="00D77308" w:rsidRPr="00D77308" w14:paraId="74175A7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A9D8C6F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pne</w:t>
            </w:r>
          </w:p>
        </w:tc>
        <w:tc>
          <w:tcPr>
            <w:tcW w:w="3330" w:type="dxa"/>
            <w:noWrap/>
            <w:hideMark/>
          </w:tcPr>
          <w:p w14:paraId="39215E9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.105147</w:t>
            </w:r>
          </w:p>
        </w:tc>
        <w:tc>
          <w:tcPr>
            <w:tcW w:w="1350" w:type="dxa"/>
            <w:noWrap/>
            <w:hideMark/>
          </w:tcPr>
          <w:p w14:paraId="503749CF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12837</w:t>
            </w:r>
          </w:p>
        </w:tc>
      </w:tr>
      <w:tr w:rsidR="00D77308" w:rsidRPr="00D77308" w14:paraId="530E2590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EF5B5D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pth</w:t>
            </w:r>
          </w:p>
        </w:tc>
        <w:tc>
          <w:tcPr>
            <w:tcW w:w="3330" w:type="dxa"/>
            <w:noWrap/>
            <w:hideMark/>
          </w:tcPr>
          <w:p w14:paraId="734E88D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624139</w:t>
            </w:r>
          </w:p>
        </w:tc>
        <w:tc>
          <w:tcPr>
            <w:tcW w:w="1350" w:type="dxa"/>
            <w:noWrap/>
            <w:hideMark/>
          </w:tcPr>
          <w:p w14:paraId="26E5A596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3744</w:t>
            </w:r>
          </w:p>
        </w:tc>
      </w:tr>
      <w:tr w:rsidR="00D77308" w:rsidRPr="00D77308" w14:paraId="7F9B67A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0C3D662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qcp</w:t>
            </w:r>
          </w:p>
        </w:tc>
        <w:tc>
          <w:tcPr>
            <w:tcW w:w="3330" w:type="dxa"/>
            <w:noWrap/>
            <w:hideMark/>
          </w:tcPr>
          <w:p w14:paraId="54045BF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933933</w:t>
            </w:r>
          </w:p>
        </w:tc>
        <w:tc>
          <w:tcPr>
            <w:tcW w:w="1350" w:type="dxa"/>
            <w:noWrap/>
            <w:hideMark/>
          </w:tcPr>
          <w:p w14:paraId="4649284A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2358</w:t>
            </w:r>
          </w:p>
        </w:tc>
      </w:tr>
      <w:tr w:rsidR="00D77308" w:rsidRPr="00D77308" w14:paraId="1CC1506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7E3C05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qfe</w:t>
            </w:r>
          </w:p>
        </w:tc>
        <w:tc>
          <w:tcPr>
            <w:tcW w:w="3330" w:type="dxa"/>
            <w:noWrap/>
            <w:hideMark/>
          </w:tcPr>
          <w:p w14:paraId="47579C35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10395</w:t>
            </w:r>
          </w:p>
        </w:tc>
        <w:tc>
          <w:tcPr>
            <w:tcW w:w="1350" w:type="dxa"/>
            <w:noWrap/>
            <w:hideMark/>
          </w:tcPr>
          <w:p w14:paraId="071070BA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29545</w:t>
            </w:r>
          </w:p>
        </w:tc>
      </w:tr>
      <w:tr w:rsidR="00D77308" w:rsidRPr="00D77308" w14:paraId="7F6B9F2C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F359E03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qjl</w:t>
            </w:r>
          </w:p>
        </w:tc>
        <w:tc>
          <w:tcPr>
            <w:tcW w:w="3330" w:type="dxa"/>
            <w:noWrap/>
            <w:hideMark/>
          </w:tcPr>
          <w:p w14:paraId="06FBADD6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10024</w:t>
            </w:r>
          </w:p>
        </w:tc>
        <w:tc>
          <w:tcPr>
            <w:tcW w:w="1350" w:type="dxa"/>
            <w:noWrap/>
            <w:hideMark/>
          </w:tcPr>
          <w:p w14:paraId="0048AEE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43629</w:t>
            </w:r>
          </w:p>
        </w:tc>
      </w:tr>
      <w:tr w:rsidR="00D77308" w:rsidRPr="00D77308" w14:paraId="7CBB422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EC65C76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rbk</w:t>
            </w:r>
          </w:p>
        </w:tc>
        <w:tc>
          <w:tcPr>
            <w:tcW w:w="3330" w:type="dxa"/>
            <w:noWrap/>
            <w:hideMark/>
          </w:tcPr>
          <w:p w14:paraId="7AD5FE4B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87006</w:t>
            </w:r>
          </w:p>
        </w:tc>
        <w:tc>
          <w:tcPr>
            <w:tcW w:w="1350" w:type="dxa"/>
            <w:noWrap/>
            <w:hideMark/>
          </w:tcPr>
          <w:p w14:paraId="7E8984D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7722</w:t>
            </w:r>
          </w:p>
        </w:tc>
      </w:tr>
      <w:tr w:rsidR="00D77308" w:rsidRPr="00D77308" w14:paraId="68C87A85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6E544E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v9v</w:t>
            </w:r>
          </w:p>
        </w:tc>
        <w:tc>
          <w:tcPr>
            <w:tcW w:w="3330" w:type="dxa"/>
            <w:noWrap/>
            <w:hideMark/>
          </w:tcPr>
          <w:p w14:paraId="14914C6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23198</w:t>
            </w:r>
          </w:p>
        </w:tc>
        <w:tc>
          <w:tcPr>
            <w:tcW w:w="1350" w:type="dxa"/>
            <w:noWrap/>
            <w:hideMark/>
          </w:tcPr>
          <w:p w14:paraId="252DCAC4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058</w:t>
            </w:r>
          </w:p>
        </w:tc>
      </w:tr>
      <w:tr w:rsidR="00D77308" w:rsidRPr="00D77308" w14:paraId="14B21168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E113ECB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vb1</w:t>
            </w:r>
          </w:p>
        </w:tc>
        <w:tc>
          <w:tcPr>
            <w:tcW w:w="3330" w:type="dxa"/>
            <w:noWrap/>
            <w:hideMark/>
          </w:tcPr>
          <w:p w14:paraId="26A2E2F7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83939</w:t>
            </w:r>
          </w:p>
        </w:tc>
        <w:tc>
          <w:tcPr>
            <w:tcW w:w="1350" w:type="dxa"/>
            <w:noWrap/>
            <w:hideMark/>
          </w:tcPr>
          <w:p w14:paraId="51E9E2E3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08712</w:t>
            </w:r>
          </w:p>
        </w:tc>
      </w:tr>
      <w:tr w:rsidR="00D77308" w:rsidRPr="00D77308" w14:paraId="4DC13CF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E528EB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vc8</w:t>
            </w:r>
          </w:p>
        </w:tc>
        <w:tc>
          <w:tcPr>
            <w:tcW w:w="3330" w:type="dxa"/>
            <w:noWrap/>
            <w:hideMark/>
          </w:tcPr>
          <w:p w14:paraId="1038A97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673913</w:t>
            </w:r>
          </w:p>
        </w:tc>
        <w:tc>
          <w:tcPr>
            <w:tcW w:w="1350" w:type="dxa"/>
            <w:noWrap/>
            <w:hideMark/>
          </w:tcPr>
          <w:p w14:paraId="68CAF90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46275</w:t>
            </w:r>
          </w:p>
        </w:tc>
      </w:tr>
      <w:tr w:rsidR="00D77308" w:rsidRPr="00D77308" w14:paraId="422873C0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94DAAE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vq4</w:t>
            </w:r>
          </w:p>
        </w:tc>
        <w:tc>
          <w:tcPr>
            <w:tcW w:w="3330" w:type="dxa"/>
            <w:noWrap/>
            <w:hideMark/>
          </w:tcPr>
          <w:p w14:paraId="03A11B9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81607</w:t>
            </w:r>
          </w:p>
        </w:tc>
        <w:tc>
          <w:tcPr>
            <w:tcW w:w="1350" w:type="dxa"/>
            <w:noWrap/>
            <w:hideMark/>
          </w:tcPr>
          <w:p w14:paraId="56ACE70B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48156</w:t>
            </w:r>
          </w:p>
        </w:tc>
      </w:tr>
      <w:tr w:rsidR="00D77308" w:rsidRPr="00D77308" w14:paraId="50D3BE5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4ED7607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w5q</w:t>
            </w:r>
          </w:p>
        </w:tc>
        <w:tc>
          <w:tcPr>
            <w:tcW w:w="3330" w:type="dxa"/>
            <w:noWrap/>
            <w:hideMark/>
          </w:tcPr>
          <w:p w14:paraId="44D5A5E3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670523</w:t>
            </w:r>
          </w:p>
        </w:tc>
        <w:tc>
          <w:tcPr>
            <w:tcW w:w="1350" w:type="dxa"/>
            <w:noWrap/>
            <w:hideMark/>
          </w:tcPr>
          <w:p w14:paraId="5349C9E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44739</w:t>
            </w:r>
          </w:p>
        </w:tc>
      </w:tr>
      <w:tr w:rsidR="00D77308" w:rsidRPr="00D77308" w14:paraId="052F56F5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6391EF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wj5</w:t>
            </w:r>
          </w:p>
        </w:tc>
        <w:tc>
          <w:tcPr>
            <w:tcW w:w="3330" w:type="dxa"/>
            <w:noWrap/>
            <w:hideMark/>
          </w:tcPr>
          <w:p w14:paraId="3866A986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27321</w:t>
            </w:r>
          </w:p>
        </w:tc>
        <w:tc>
          <w:tcPr>
            <w:tcW w:w="1350" w:type="dxa"/>
            <w:noWrap/>
            <w:hideMark/>
          </w:tcPr>
          <w:p w14:paraId="55825CCF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9844</w:t>
            </w:r>
          </w:p>
        </w:tc>
      </w:tr>
      <w:tr w:rsidR="00D77308" w:rsidRPr="00D77308" w14:paraId="57475B9B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4279BBF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wmf</w:t>
            </w:r>
          </w:p>
        </w:tc>
        <w:tc>
          <w:tcPr>
            <w:tcW w:w="3330" w:type="dxa"/>
            <w:noWrap/>
            <w:hideMark/>
          </w:tcPr>
          <w:p w14:paraId="7E8E9E56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56057</w:t>
            </w:r>
          </w:p>
        </w:tc>
        <w:tc>
          <w:tcPr>
            <w:tcW w:w="1350" w:type="dxa"/>
            <w:noWrap/>
            <w:hideMark/>
          </w:tcPr>
          <w:p w14:paraId="405D5309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4369</w:t>
            </w:r>
          </w:p>
        </w:tc>
      </w:tr>
      <w:tr w:rsidR="00D77308" w:rsidRPr="00D77308" w14:paraId="0CE6F6F1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792334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lastRenderedPageBreak/>
              <w:t>2wnp</w:t>
            </w:r>
          </w:p>
        </w:tc>
        <w:tc>
          <w:tcPr>
            <w:tcW w:w="3330" w:type="dxa"/>
            <w:noWrap/>
            <w:hideMark/>
          </w:tcPr>
          <w:p w14:paraId="6EC53EAB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23734</w:t>
            </w:r>
          </w:p>
        </w:tc>
        <w:tc>
          <w:tcPr>
            <w:tcW w:w="1350" w:type="dxa"/>
            <w:noWrap/>
            <w:hideMark/>
          </w:tcPr>
          <w:p w14:paraId="20022234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46413</w:t>
            </w:r>
          </w:p>
        </w:tc>
      </w:tr>
      <w:tr w:rsidR="00D77308" w:rsidRPr="00D77308" w14:paraId="24F003F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39C2B0F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x3m</w:t>
            </w:r>
          </w:p>
        </w:tc>
        <w:tc>
          <w:tcPr>
            <w:tcW w:w="3330" w:type="dxa"/>
            <w:noWrap/>
            <w:hideMark/>
          </w:tcPr>
          <w:p w14:paraId="692C981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931006</w:t>
            </w:r>
          </w:p>
        </w:tc>
        <w:tc>
          <w:tcPr>
            <w:tcW w:w="1350" w:type="dxa"/>
            <w:noWrap/>
            <w:hideMark/>
          </w:tcPr>
          <w:p w14:paraId="6ED2B82A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28532</w:t>
            </w:r>
          </w:p>
        </w:tc>
      </w:tr>
      <w:tr w:rsidR="00D77308" w:rsidRPr="00D77308" w14:paraId="43D0B555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6D5EDEF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x5y</w:t>
            </w:r>
          </w:p>
        </w:tc>
        <w:tc>
          <w:tcPr>
            <w:tcW w:w="3330" w:type="dxa"/>
            <w:noWrap/>
            <w:hideMark/>
          </w:tcPr>
          <w:p w14:paraId="7815A85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4211</w:t>
            </w:r>
          </w:p>
        </w:tc>
        <w:tc>
          <w:tcPr>
            <w:tcW w:w="1350" w:type="dxa"/>
            <w:noWrap/>
            <w:hideMark/>
          </w:tcPr>
          <w:p w14:paraId="71E6F1A2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4154</w:t>
            </w:r>
          </w:p>
        </w:tc>
      </w:tr>
      <w:tr w:rsidR="00D77308" w:rsidRPr="00D77308" w14:paraId="4196730B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8C963DB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xbg</w:t>
            </w:r>
          </w:p>
        </w:tc>
        <w:tc>
          <w:tcPr>
            <w:tcW w:w="3330" w:type="dxa"/>
            <w:noWrap/>
            <w:hideMark/>
          </w:tcPr>
          <w:p w14:paraId="2108AA9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679427</w:t>
            </w:r>
          </w:p>
        </w:tc>
        <w:tc>
          <w:tcPr>
            <w:tcW w:w="1350" w:type="dxa"/>
            <w:noWrap/>
            <w:hideMark/>
          </w:tcPr>
          <w:p w14:paraId="648446A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8304</w:t>
            </w:r>
          </w:p>
        </w:tc>
      </w:tr>
      <w:tr w:rsidR="00D77308" w:rsidRPr="00D77308" w14:paraId="7871951D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3C83DB2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xio</w:t>
            </w:r>
          </w:p>
        </w:tc>
        <w:tc>
          <w:tcPr>
            <w:tcW w:w="3330" w:type="dxa"/>
            <w:noWrap/>
            <w:hideMark/>
          </w:tcPr>
          <w:p w14:paraId="73F3A13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665798</w:t>
            </w:r>
          </w:p>
        </w:tc>
        <w:tc>
          <w:tcPr>
            <w:tcW w:w="1350" w:type="dxa"/>
            <w:noWrap/>
            <w:hideMark/>
          </w:tcPr>
          <w:p w14:paraId="647BB23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2272</w:t>
            </w:r>
          </w:p>
        </w:tc>
      </w:tr>
      <w:tr w:rsidR="00D77308" w:rsidRPr="00D77308" w14:paraId="05EF497F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8727A43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y6h</w:t>
            </w:r>
          </w:p>
        </w:tc>
        <w:tc>
          <w:tcPr>
            <w:tcW w:w="3330" w:type="dxa"/>
            <w:noWrap/>
            <w:hideMark/>
          </w:tcPr>
          <w:p w14:paraId="1AC93894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69297</w:t>
            </w:r>
          </w:p>
        </w:tc>
        <w:tc>
          <w:tcPr>
            <w:tcW w:w="1350" w:type="dxa"/>
            <w:noWrap/>
            <w:hideMark/>
          </w:tcPr>
          <w:p w14:paraId="348C503F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3655</w:t>
            </w:r>
          </w:p>
        </w:tc>
      </w:tr>
      <w:tr w:rsidR="00D77308" w:rsidRPr="00D77308" w14:paraId="75FCB7D4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7E340FD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y6x</w:t>
            </w:r>
          </w:p>
        </w:tc>
        <w:tc>
          <w:tcPr>
            <w:tcW w:w="3330" w:type="dxa"/>
            <w:noWrap/>
            <w:hideMark/>
          </w:tcPr>
          <w:p w14:paraId="7440F80F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998509</w:t>
            </w:r>
          </w:p>
        </w:tc>
        <w:tc>
          <w:tcPr>
            <w:tcW w:w="1350" w:type="dxa"/>
            <w:noWrap/>
            <w:hideMark/>
          </w:tcPr>
          <w:p w14:paraId="7B79429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2767</w:t>
            </w:r>
          </w:p>
        </w:tc>
      </w:tr>
      <w:tr w:rsidR="00D77308" w:rsidRPr="00D77308" w14:paraId="4A2A969A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B252E8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y9u</w:t>
            </w:r>
          </w:p>
        </w:tc>
        <w:tc>
          <w:tcPr>
            <w:tcW w:w="3330" w:type="dxa"/>
            <w:noWrap/>
            <w:hideMark/>
          </w:tcPr>
          <w:p w14:paraId="5C77149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940361</w:t>
            </w:r>
          </w:p>
        </w:tc>
        <w:tc>
          <w:tcPr>
            <w:tcW w:w="1350" w:type="dxa"/>
            <w:noWrap/>
            <w:hideMark/>
          </w:tcPr>
          <w:p w14:paraId="5F5E9297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7805</w:t>
            </w:r>
          </w:p>
        </w:tc>
      </w:tr>
      <w:tr w:rsidR="00D77308" w:rsidRPr="00D77308" w14:paraId="17D75336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EE0736D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yby</w:t>
            </w:r>
          </w:p>
        </w:tc>
        <w:tc>
          <w:tcPr>
            <w:tcW w:w="3330" w:type="dxa"/>
            <w:noWrap/>
            <w:hideMark/>
          </w:tcPr>
          <w:p w14:paraId="63B9028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87827</w:t>
            </w:r>
          </w:p>
        </w:tc>
        <w:tc>
          <w:tcPr>
            <w:tcW w:w="1350" w:type="dxa"/>
            <w:noWrap/>
            <w:hideMark/>
          </w:tcPr>
          <w:p w14:paraId="4BA1C38A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696665</w:t>
            </w:r>
          </w:p>
        </w:tc>
      </w:tr>
      <w:tr w:rsidR="00D77308" w:rsidRPr="00D77308" w14:paraId="615AF20D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A9FFC6F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yh5</w:t>
            </w:r>
          </w:p>
        </w:tc>
        <w:tc>
          <w:tcPr>
            <w:tcW w:w="3330" w:type="dxa"/>
            <w:noWrap/>
            <w:hideMark/>
          </w:tcPr>
          <w:p w14:paraId="26A4028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70817</w:t>
            </w:r>
          </w:p>
        </w:tc>
        <w:tc>
          <w:tcPr>
            <w:tcW w:w="1350" w:type="dxa"/>
            <w:noWrap/>
            <w:hideMark/>
          </w:tcPr>
          <w:p w14:paraId="7D026EA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3631</w:t>
            </w:r>
          </w:p>
        </w:tc>
      </w:tr>
      <w:tr w:rsidR="00D77308" w:rsidRPr="00D77308" w14:paraId="65D608E8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904B55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z6o</w:t>
            </w:r>
          </w:p>
        </w:tc>
        <w:tc>
          <w:tcPr>
            <w:tcW w:w="3330" w:type="dxa"/>
            <w:noWrap/>
            <w:hideMark/>
          </w:tcPr>
          <w:p w14:paraId="44AE860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78306</w:t>
            </w:r>
          </w:p>
        </w:tc>
        <w:tc>
          <w:tcPr>
            <w:tcW w:w="1350" w:type="dxa"/>
            <w:noWrap/>
            <w:hideMark/>
          </w:tcPr>
          <w:p w14:paraId="765995D5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0004</w:t>
            </w:r>
          </w:p>
        </w:tc>
      </w:tr>
      <w:tr w:rsidR="00D77308" w:rsidRPr="00D77308" w14:paraId="7A13EEAB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F20A849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z72</w:t>
            </w:r>
          </w:p>
        </w:tc>
        <w:tc>
          <w:tcPr>
            <w:tcW w:w="3330" w:type="dxa"/>
            <w:noWrap/>
            <w:hideMark/>
          </w:tcPr>
          <w:p w14:paraId="02E4E9F7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0604</w:t>
            </w:r>
          </w:p>
        </w:tc>
        <w:tc>
          <w:tcPr>
            <w:tcW w:w="1350" w:type="dxa"/>
            <w:noWrap/>
            <w:hideMark/>
          </w:tcPr>
          <w:p w14:paraId="22F05C5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40267</w:t>
            </w:r>
          </w:p>
        </w:tc>
      </w:tr>
      <w:tr w:rsidR="00D77308" w:rsidRPr="00D77308" w14:paraId="3C7BC5EA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9B7FE45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2znr</w:t>
            </w:r>
          </w:p>
        </w:tc>
        <w:tc>
          <w:tcPr>
            <w:tcW w:w="3330" w:type="dxa"/>
            <w:noWrap/>
            <w:hideMark/>
          </w:tcPr>
          <w:p w14:paraId="52A2897D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917645</w:t>
            </w:r>
          </w:p>
        </w:tc>
        <w:tc>
          <w:tcPr>
            <w:tcW w:w="1350" w:type="dxa"/>
            <w:noWrap/>
            <w:hideMark/>
          </w:tcPr>
          <w:p w14:paraId="408153E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6977</w:t>
            </w:r>
          </w:p>
        </w:tc>
      </w:tr>
      <w:tr w:rsidR="00D77308" w:rsidRPr="00D77308" w14:paraId="20F22B28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364806A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a02</w:t>
            </w:r>
          </w:p>
        </w:tc>
        <w:tc>
          <w:tcPr>
            <w:tcW w:w="3330" w:type="dxa"/>
            <w:noWrap/>
            <w:hideMark/>
          </w:tcPr>
          <w:p w14:paraId="719F5D9D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997288</w:t>
            </w:r>
          </w:p>
        </w:tc>
        <w:tc>
          <w:tcPr>
            <w:tcW w:w="1350" w:type="dxa"/>
            <w:noWrap/>
            <w:hideMark/>
          </w:tcPr>
          <w:p w14:paraId="09D73AA9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20388</w:t>
            </w:r>
          </w:p>
        </w:tc>
      </w:tr>
      <w:tr w:rsidR="00D77308" w:rsidRPr="00D77308" w14:paraId="32A99BCB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56E5522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a07</w:t>
            </w:r>
          </w:p>
        </w:tc>
        <w:tc>
          <w:tcPr>
            <w:tcW w:w="3330" w:type="dxa"/>
            <w:noWrap/>
            <w:hideMark/>
          </w:tcPr>
          <w:p w14:paraId="74C4A44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992635</w:t>
            </w:r>
          </w:p>
        </w:tc>
        <w:tc>
          <w:tcPr>
            <w:tcW w:w="1350" w:type="dxa"/>
            <w:noWrap/>
            <w:hideMark/>
          </w:tcPr>
          <w:p w14:paraId="36DF616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19681</w:t>
            </w:r>
          </w:p>
        </w:tc>
      </w:tr>
      <w:tr w:rsidR="00D77308" w:rsidRPr="00D77308" w14:paraId="4A5A9757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FCA84A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a2z</w:t>
            </w:r>
          </w:p>
        </w:tc>
        <w:tc>
          <w:tcPr>
            <w:tcW w:w="3330" w:type="dxa"/>
            <w:noWrap/>
            <w:hideMark/>
          </w:tcPr>
          <w:p w14:paraId="074ECBB7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15772</w:t>
            </w:r>
          </w:p>
        </w:tc>
        <w:tc>
          <w:tcPr>
            <w:tcW w:w="1350" w:type="dxa"/>
            <w:noWrap/>
            <w:hideMark/>
          </w:tcPr>
          <w:p w14:paraId="74E9D9EF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44157</w:t>
            </w:r>
          </w:p>
        </w:tc>
      </w:tr>
      <w:tr w:rsidR="00D77308" w:rsidRPr="00D77308" w14:paraId="29AA174B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06CC5A4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aj7</w:t>
            </w:r>
          </w:p>
        </w:tc>
        <w:tc>
          <w:tcPr>
            <w:tcW w:w="3330" w:type="dxa"/>
            <w:noWrap/>
            <w:hideMark/>
          </w:tcPr>
          <w:p w14:paraId="37E6E0A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06659</w:t>
            </w:r>
          </w:p>
        </w:tc>
        <w:tc>
          <w:tcPr>
            <w:tcW w:w="1350" w:type="dxa"/>
            <w:noWrap/>
            <w:hideMark/>
          </w:tcPr>
          <w:p w14:paraId="2F45F3E3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8629</w:t>
            </w:r>
          </w:p>
        </w:tc>
      </w:tr>
      <w:tr w:rsidR="00D77308" w:rsidRPr="00D77308" w14:paraId="62879331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D4C6B3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boe</w:t>
            </w:r>
          </w:p>
        </w:tc>
        <w:tc>
          <w:tcPr>
            <w:tcW w:w="3330" w:type="dxa"/>
            <w:noWrap/>
            <w:hideMark/>
          </w:tcPr>
          <w:p w14:paraId="77B9138F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59072</w:t>
            </w:r>
          </w:p>
        </w:tc>
        <w:tc>
          <w:tcPr>
            <w:tcW w:w="1350" w:type="dxa"/>
            <w:noWrap/>
            <w:hideMark/>
          </w:tcPr>
          <w:p w14:paraId="1230505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4406</w:t>
            </w:r>
          </w:p>
        </w:tc>
      </w:tr>
      <w:tr w:rsidR="00D77308" w:rsidRPr="00D77308" w14:paraId="67358B77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6269A5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bwz</w:t>
            </w:r>
          </w:p>
        </w:tc>
        <w:tc>
          <w:tcPr>
            <w:tcW w:w="3330" w:type="dxa"/>
            <w:noWrap/>
            <w:hideMark/>
          </w:tcPr>
          <w:p w14:paraId="11FCBA47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92465</w:t>
            </w:r>
          </w:p>
        </w:tc>
        <w:tc>
          <w:tcPr>
            <w:tcW w:w="1350" w:type="dxa"/>
            <w:noWrap/>
            <w:hideMark/>
          </w:tcPr>
          <w:p w14:paraId="2782FD2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42424</w:t>
            </w:r>
          </w:p>
        </w:tc>
      </w:tr>
      <w:tr w:rsidR="00D77308" w:rsidRPr="00D77308" w14:paraId="189DD818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C344214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c5k</w:t>
            </w:r>
          </w:p>
        </w:tc>
        <w:tc>
          <w:tcPr>
            <w:tcW w:w="3330" w:type="dxa"/>
            <w:noWrap/>
            <w:hideMark/>
          </w:tcPr>
          <w:p w14:paraId="4BD7B7A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673935</w:t>
            </w:r>
          </w:p>
        </w:tc>
        <w:tc>
          <w:tcPr>
            <w:tcW w:w="1350" w:type="dxa"/>
            <w:noWrap/>
            <w:hideMark/>
          </w:tcPr>
          <w:p w14:paraId="2DAE73D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41225</w:t>
            </w:r>
          </w:p>
        </w:tc>
      </w:tr>
      <w:tr w:rsidR="00D77308" w:rsidRPr="00D77308" w14:paraId="28CBBD39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A77C8E9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ca7</w:t>
            </w:r>
          </w:p>
        </w:tc>
        <w:tc>
          <w:tcPr>
            <w:tcW w:w="3330" w:type="dxa"/>
            <w:noWrap/>
            <w:hideMark/>
          </w:tcPr>
          <w:p w14:paraId="60639BB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978707</w:t>
            </w:r>
          </w:p>
        </w:tc>
        <w:tc>
          <w:tcPr>
            <w:tcW w:w="1350" w:type="dxa"/>
            <w:noWrap/>
            <w:hideMark/>
          </w:tcPr>
          <w:p w14:paraId="6858915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43682</w:t>
            </w:r>
          </w:p>
        </w:tc>
      </w:tr>
      <w:tr w:rsidR="00D77308" w:rsidRPr="00D77308" w14:paraId="3790849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B2703A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ccd</w:t>
            </w:r>
          </w:p>
        </w:tc>
        <w:tc>
          <w:tcPr>
            <w:tcW w:w="3330" w:type="dxa"/>
            <w:noWrap/>
            <w:hideMark/>
          </w:tcPr>
          <w:p w14:paraId="12C4169B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91091</w:t>
            </w:r>
          </w:p>
        </w:tc>
        <w:tc>
          <w:tcPr>
            <w:tcW w:w="1350" w:type="dxa"/>
            <w:noWrap/>
            <w:hideMark/>
          </w:tcPr>
          <w:p w14:paraId="07A3F23B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16898</w:t>
            </w:r>
          </w:p>
        </w:tc>
      </w:tr>
      <w:tr w:rsidR="00D77308" w:rsidRPr="00D77308" w14:paraId="6F3D541D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E3AA54A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chm</w:t>
            </w:r>
          </w:p>
        </w:tc>
        <w:tc>
          <w:tcPr>
            <w:tcW w:w="3330" w:type="dxa"/>
            <w:noWrap/>
            <w:hideMark/>
          </w:tcPr>
          <w:p w14:paraId="6AE3CFF6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9388</w:t>
            </w:r>
          </w:p>
        </w:tc>
        <w:tc>
          <w:tcPr>
            <w:tcW w:w="1350" w:type="dxa"/>
            <w:noWrap/>
            <w:hideMark/>
          </w:tcPr>
          <w:p w14:paraId="40AE068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27894</w:t>
            </w:r>
          </w:p>
        </w:tc>
      </w:tr>
      <w:tr w:rsidR="00D77308" w:rsidRPr="00D77308" w14:paraId="09025614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ED0CC0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cuz</w:t>
            </w:r>
          </w:p>
        </w:tc>
        <w:tc>
          <w:tcPr>
            <w:tcW w:w="3330" w:type="dxa"/>
            <w:noWrap/>
            <w:hideMark/>
          </w:tcPr>
          <w:p w14:paraId="4B300D2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96694</w:t>
            </w:r>
          </w:p>
        </w:tc>
        <w:tc>
          <w:tcPr>
            <w:tcW w:w="1350" w:type="dxa"/>
            <w:noWrap/>
            <w:hideMark/>
          </w:tcPr>
          <w:p w14:paraId="0D7628A7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6224</w:t>
            </w:r>
          </w:p>
        </w:tc>
      </w:tr>
      <w:tr w:rsidR="00D77308" w:rsidRPr="00D77308" w14:paraId="1608FA10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9ACF4B7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dfg</w:t>
            </w:r>
          </w:p>
        </w:tc>
        <w:tc>
          <w:tcPr>
            <w:tcW w:w="3330" w:type="dxa"/>
            <w:noWrap/>
            <w:hideMark/>
          </w:tcPr>
          <w:p w14:paraId="3B34D3D7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62141</w:t>
            </w:r>
          </w:p>
        </w:tc>
        <w:tc>
          <w:tcPr>
            <w:tcW w:w="1350" w:type="dxa"/>
            <w:noWrap/>
            <w:hideMark/>
          </w:tcPr>
          <w:p w14:paraId="74AFC44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1834</w:t>
            </w:r>
          </w:p>
        </w:tc>
      </w:tr>
      <w:tr w:rsidR="00D77308" w:rsidRPr="00D77308" w14:paraId="4DF5AC1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16DE272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dso</w:t>
            </w:r>
          </w:p>
        </w:tc>
        <w:tc>
          <w:tcPr>
            <w:tcW w:w="3330" w:type="dxa"/>
            <w:noWrap/>
            <w:hideMark/>
          </w:tcPr>
          <w:p w14:paraId="1F9516D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59127</w:t>
            </w:r>
          </w:p>
        </w:tc>
        <w:tc>
          <w:tcPr>
            <w:tcW w:w="1350" w:type="dxa"/>
            <w:noWrap/>
            <w:hideMark/>
          </w:tcPr>
          <w:p w14:paraId="35991CE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6364</w:t>
            </w:r>
          </w:p>
        </w:tc>
      </w:tr>
      <w:tr w:rsidR="00D77308" w:rsidRPr="00D77308" w14:paraId="79569B9F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4D8E692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e7r</w:t>
            </w:r>
          </w:p>
        </w:tc>
        <w:tc>
          <w:tcPr>
            <w:tcW w:w="3330" w:type="dxa"/>
            <w:noWrap/>
            <w:hideMark/>
          </w:tcPr>
          <w:p w14:paraId="7012498D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.116193</w:t>
            </w:r>
          </w:p>
        </w:tc>
        <w:tc>
          <w:tcPr>
            <w:tcW w:w="1350" w:type="dxa"/>
            <w:noWrap/>
            <w:hideMark/>
          </w:tcPr>
          <w:p w14:paraId="089C904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175</w:t>
            </w:r>
          </w:p>
        </w:tc>
      </w:tr>
      <w:tr w:rsidR="00D77308" w:rsidRPr="00D77308" w14:paraId="58A062C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A9D21B2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e8y</w:t>
            </w:r>
          </w:p>
        </w:tc>
        <w:tc>
          <w:tcPr>
            <w:tcW w:w="3330" w:type="dxa"/>
            <w:noWrap/>
            <w:hideMark/>
          </w:tcPr>
          <w:p w14:paraId="492251C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.086265</w:t>
            </w:r>
          </w:p>
        </w:tc>
        <w:tc>
          <w:tcPr>
            <w:tcW w:w="1350" w:type="dxa"/>
            <w:noWrap/>
            <w:hideMark/>
          </w:tcPr>
          <w:p w14:paraId="44A7136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0265</w:t>
            </w:r>
          </w:p>
        </w:tc>
      </w:tr>
      <w:tr w:rsidR="00D77308" w:rsidRPr="00D77308" w14:paraId="3B3D4949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BF98E7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ea6</w:t>
            </w:r>
          </w:p>
        </w:tc>
        <w:tc>
          <w:tcPr>
            <w:tcW w:w="3330" w:type="dxa"/>
            <w:noWrap/>
            <w:hideMark/>
          </w:tcPr>
          <w:p w14:paraId="4FDBF50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21825</w:t>
            </w:r>
          </w:p>
        </w:tc>
        <w:tc>
          <w:tcPr>
            <w:tcW w:w="1350" w:type="dxa"/>
            <w:noWrap/>
            <w:hideMark/>
          </w:tcPr>
          <w:p w14:paraId="4452E58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824</w:t>
            </w:r>
          </w:p>
        </w:tc>
      </w:tr>
      <w:tr w:rsidR="00D77308" w:rsidRPr="00D77308" w14:paraId="3D07D1AB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931410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eoi</w:t>
            </w:r>
          </w:p>
        </w:tc>
        <w:tc>
          <w:tcPr>
            <w:tcW w:w="3330" w:type="dxa"/>
            <w:noWrap/>
            <w:hideMark/>
          </w:tcPr>
          <w:p w14:paraId="319946C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664617</w:t>
            </w:r>
          </w:p>
        </w:tc>
        <w:tc>
          <w:tcPr>
            <w:tcW w:w="1350" w:type="dxa"/>
            <w:noWrap/>
            <w:hideMark/>
          </w:tcPr>
          <w:p w14:paraId="603DC6FD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19826</w:t>
            </w:r>
          </w:p>
        </w:tc>
      </w:tr>
      <w:tr w:rsidR="00D77308" w:rsidRPr="00D77308" w14:paraId="2BC9EF8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0036D54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eye</w:t>
            </w:r>
          </w:p>
        </w:tc>
        <w:tc>
          <w:tcPr>
            <w:tcW w:w="3330" w:type="dxa"/>
            <w:noWrap/>
            <w:hideMark/>
          </w:tcPr>
          <w:p w14:paraId="4E86120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590798</w:t>
            </w:r>
          </w:p>
        </w:tc>
        <w:tc>
          <w:tcPr>
            <w:tcW w:w="1350" w:type="dxa"/>
            <w:noWrap/>
            <w:hideMark/>
          </w:tcPr>
          <w:p w14:paraId="086F2ACF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4847</w:t>
            </w:r>
          </w:p>
        </w:tc>
      </w:tr>
      <w:tr w:rsidR="00D77308" w:rsidRPr="00D77308" w14:paraId="2C9836F5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CF643C9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f6y</w:t>
            </w:r>
          </w:p>
        </w:tc>
        <w:tc>
          <w:tcPr>
            <w:tcW w:w="3330" w:type="dxa"/>
            <w:noWrap/>
            <w:hideMark/>
          </w:tcPr>
          <w:p w14:paraId="0E93760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73019</w:t>
            </w:r>
          </w:p>
        </w:tc>
        <w:tc>
          <w:tcPr>
            <w:tcW w:w="1350" w:type="dxa"/>
            <w:noWrap/>
            <w:hideMark/>
          </w:tcPr>
          <w:p w14:paraId="4A229AC4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6291</w:t>
            </w:r>
          </w:p>
        </w:tc>
      </w:tr>
      <w:tr w:rsidR="00D77308" w:rsidRPr="00D77308" w14:paraId="4EA6A35A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681221A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fgh</w:t>
            </w:r>
          </w:p>
        </w:tc>
        <w:tc>
          <w:tcPr>
            <w:tcW w:w="3330" w:type="dxa"/>
            <w:noWrap/>
            <w:hideMark/>
          </w:tcPr>
          <w:p w14:paraId="03063C2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905628</w:t>
            </w:r>
          </w:p>
        </w:tc>
        <w:tc>
          <w:tcPr>
            <w:tcW w:w="1350" w:type="dxa"/>
            <w:noWrap/>
            <w:hideMark/>
          </w:tcPr>
          <w:p w14:paraId="213D7B0F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41113</w:t>
            </w:r>
          </w:p>
        </w:tc>
      </w:tr>
      <w:tr w:rsidR="00D77308" w:rsidRPr="00D77308" w14:paraId="4019067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9D5875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fke</w:t>
            </w:r>
          </w:p>
        </w:tc>
        <w:tc>
          <w:tcPr>
            <w:tcW w:w="3330" w:type="dxa"/>
            <w:noWrap/>
            <w:hideMark/>
          </w:tcPr>
          <w:p w14:paraId="3FB4FD2D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91415</w:t>
            </w:r>
          </w:p>
        </w:tc>
        <w:tc>
          <w:tcPr>
            <w:tcW w:w="1350" w:type="dxa"/>
            <w:noWrap/>
            <w:hideMark/>
          </w:tcPr>
          <w:p w14:paraId="1D617D85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04139</w:t>
            </w:r>
          </w:p>
        </w:tc>
      </w:tr>
      <w:tr w:rsidR="00D77308" w:rsidRPr="00D77308" w14:paraId="4E8D0007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B1926E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fym</w:t>
            </w:r>
          </w:p>
        </w:tc>
        <w:tc>
          <w:tcPr>
            <w:tcW w:w="3330" w:type="dxa"/>
            <w:noWrap/>
            <w:hideMark/>
          </w:tcPr>
          <w:p w14:paraId="2EF6E79A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90564</w:t>
            </w:r>
          </w:p>
        </w:tc>
        <w:tc>
          <w:tcPr>
            <w:tcW w:w="1350" w:type="dxa"/>
            <w:noWrap/>
            <w:hideMark/>
          </w:tcPr>
          <w:p w14:paraId="511FDDC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3329</w:t>
            </w:r>
          </w:p>
        </w:tc>
      </w:tr>
      <w:tr w:rsidR="00D77308" w:rsidRPr="00D77308" w14:paraId="2F6CC5D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246DE5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gha</w:t>
            </w:r>
          </w:p>
        </w:tc>
        <w:tc>
          <w:tcPr>
            <w:tcW w:w="3330" w:type="dxa"/>
            <w:noWrap/>
            <w:hideMark/>
          </w:tcPr>
          <w:p w14:paraId="43CD7D1D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44197</w:t>
            </w:r>
          </w:p>
        </w:tc>
        <w:tc>
          <w:tcPr>
            <w:tcW w:w="1350" w:type="dxa"/>
            <w:noWrap/>
            <w:hideMark/>
          </w:tcPr>
          <w:p w14:paraId="3D458785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9088</w:t>
            </w:r>
          </w:p>
        </w:tc>
      </w:tr>
      <w:tr w:rsidR="00D77308" w:rsidRPr="00D77308" w14:paraId="3E4EEA8B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AEDCE3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gkm</w:t>
            </w:r>
          </w:p>
        </w:tc>
        <w:tc>
          <w:tcPr>
            <w:tcW w:w="3330" w:type="dxa"/>
            <w:noWrap/>
            <w:hideMark/>
          </w:tcPr>
          <w:p w14:paraId="100D3EBF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96458</w:t>
            </w:r>
          </w:p>
        </w:tc>
        <w:tc>
          <w:tcPr>
            <w:tcW w:w="1350" w:type="dxa"/>
            <w:noWrap/>
            <w:hideMark/>
          </w:tcPr>
          <w:p w14:paraId="672CD75D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0334</w:t>
            </w:r>
          </w:p>
        </w:tc>
      </w:tr>
      <w:tr w:rsidR="00D77308" w:rsidRPr="00D77308" w14:paraId="2C5BCB7A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488B594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goe</w:t>
            </w:r>
          </w:p>
        </w:tc>
        <w:tc>
          <w:tcPr>
            <w:tcW w:w="3330" w:type="dxa"/>
            <w:noWrap/>
            <w:hideMark/>
          </w:tcPr>
          <w:p w14:paraId="3BAADBDD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76943</w:t>
            </w:r>
          </w:p>
        </w:tc>
        <w:tc>
          <w:tcPr>
            <w:tcW w:w="1350" w:type="dxa"/>
            <w:noWrap/>
            <w:hideMark/>
          </w:tcPr>
          <w:p w14:paraId="24C172BF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04304</w:t>
            </w:r>
          </w:p>
        </w:tc>
      </w:tr>
      <w:tr w:rsidR="00D77308" w:rsidRPr="00D77308" w14:paraId="0EDA7715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899C2BD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gwi</w:t>
            </w:r>
          </w:p>
        </w:tc>
        <w:tc>
          <w:tcPr>
            <w:tcW w:w="3330" w:type="dxa"/>
            <w:noWrap/>
            <w:hideMark/>
          </w:tcPr>
          <w:p w14:paraId="1DD0A813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79013</w:t>
            </w:r>
          </w:p>
        </w:tc>
        <w:tc>
          <w:tcPr>
            <w:tcW w:w="1350" w:type="dxa"/>
            <w:noWrap/>
            <w:hideMark/>
          </w:tcPr>
          <w:p w14:paraId="68CCAB74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4112</w:t>
            </w:r>
          </w:p>
        </w:tc>
      </w:tr>
      <w:tr w:rsidR="00D77308" w:rsidRPr="00D77308" w14:paraId="35AF0DFD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E17105B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h7i</w:t>
            </w:r>
          </w:p>
        </w:tc>
        <w:tc>
          <w:tcPr>
            <w:tcW w:w="3330" w:type="dxa"/>
            <w:noWrap/>
            <w:hideMark/>
          </w:tcPr>
          <w:p w14:paraId="05DB67F3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15988</w:t>
            </w:r>
          </w:p>
        </w:tc>
        <w:tc>
          <w:tcPr>
            <w:tcW w:w="1350" w:type="dxa"/>
            <w:noWrap/>
            <w:hideMark/>
          </w:tcPr>
          <w:p w14:paraId="4D2F968A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7124</w:t>
            </w:r>
          </w:p>
        </w:tc>
      </w:tr>
      <w:tr w:rsidR="00D77308" w:rsidRPr="00D77308" w14:paraId="38796277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7B8854B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hny</w:t>
            </w:r>
          </w:p>
        </w:tc>
        <w:tc>
          <w:tcPr>
            <w:tcW w:w="3330" w:type="dxa"/>
            <w:noWrap/>
            <w:hideMark/>
          </w:tcPr>
          <w:p w14:paraId="1CDE54A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92115</w:t>
            </w:r>
          </w:p>
        </w:tc>
        <w:tc>
          <w:tcPr>
            <w:tcW w:w="1350" w:type="dxa"/>
            <w:noWrap/>
            <w:hideMark/>
          </w:tcPr>
          <w:p w14:paraId="1863672A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43211</w:t>
            </w:r>
          </w:p>
        </w:tc>
      </w:tr>
      <w:tr w:rsidR="00D77308" w:rsidRPr="00D77308" w14:paraId="478CAA64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3C34F84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hpc</w:t>
            </w:r>
          </w:p>
        </w:tc>
        <w:tc>
          <w:tcPr>
            <w:tcW w:w="3330" w:type="dxa"/>
            <w:noWrap/>
            <w:hideMark/>
          </w:tcPr>
          <w:p w14:paraId="16CE3E17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06586</w:t>
            </w:r>
          </w:p>
        </w:tc>
        <w:tc>
          <w:tcPr>
            <w:tcW w:w="1350" w:type="dxa"/>
            <w:noWrap/>
            <w:hideMark/>
          </w:tcPr>
          <w:p w14:paraId="0130C89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47045</w:t>
            </w:r>
          </w:p>
        </w:tc>
      </w:tr>
      <w:tr w:rsidR="00D77308" w:rsidRPr="00D77308" w14:paraId="16DDFA7D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A718E2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ie4</w:t>
            </w:r>
          </w:p>
        </w:tc>
        <w:tc>
          <w:tcPr>
            <w:tcW w:w="3330" w:type="dxa"/>
            <w:noWrap/>
            <w:hideMark/>
          </w:tcPr>
          <w:p w14:paraId="71665815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07679</w:t>
            </w:r>
          </w:p>
        </w:tc>
        <w:tc>
          <w:tcPr>
            <w:tcW w:w="1350" w:type="dxa"/>
            <w:noWrap/>
            <w:hideMark/>
          </w:tcPr>
          <w:p w14:paraId="7E4E2492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41922</w:t>
            </w:r>
          </w:p>
        </w:tc>
      </w:tr>
      <w:tr w:rsidR="00D77308" w:rsidRPr="00D77308" w14:paraId="033CAC6D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CDF5437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lastRenderedPageBreak/>
              <w:t>3ipj</w:t>
            </w:r>
          </w:p>
        </w:tc>
        <w:tc>
          <w:tcPr>
            <w:tcW w:w="3330" w:type="dxa"/>
            <w:noWrap/>
            <w:hideMark/>
          </w:tcPr>
          <w:p w14:paraId="7EAEB4C4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646952</w:t>
            </w:r>
          </w:p>
        </w:tc>
        <w:tc>
          <w:tcPr>
            <w:tcW w:w="1350" w:type="dxa"/>
            <w:noWrap/>
            <w:hideMark/>
          </w:tcPr>
          <w:p w14:paraId="0F59CDE6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05921</w:t>
            </w:r>
          </w:p>
        </w:tc>
      </w:tr>
      <w:tr w:rsidR="00D77308" w:rsidRPr="00D77308" w14:paraId="59A622ED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9AF8A1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jvl</w:t>
            </w:r>
          </w:p>
        </w:tc>
        <w:tc>
          <w:tcPr>
            <w:tcW w:w="3330" w:type="dxa"/>
            <w:noWrap/>
            <w:hideMark/>
          </w:tcPr>
          <w:p w14:paraId="6E5192E9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953925</w:t>
            </w:r>
          </w:p>
        </w:tc>
        <w:tc>
          <w:tcPr>
            <w:tcW w:w="1350" w:type="dxa"/>
            <w:noWrap/>
            <w:hideMark/>
          </w:tcPr>
          <w:p w14:paraId="4A7DDD7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23952</w:t>
            </w:r>
          </w:p>
        </w:tc>
      </w:tr>
      <w:tr w:rsidR="00D77308" w:rsidRPr="00D77308" w14:paraId="22444A76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596D23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k7i</w:t>
            </w:r>
          </w:p>
        </w:tc>
        <w:tc>
          <w:tcPr>
            <w:tcW w:w="3330" w:type="dxa"/>
            <w:noWrap/>
            <w:hideMark/>
          </w:tcPr>
          <w:p w14:paraId="160C367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5396</w:t>
            </w:r>
          </w:p>
        </w:tc>
        <w:tc>
          <w:tcPr>
            <w:tcW w:w="1350" w:type="dxa"/>
            <w:noWrap/>
            <w:hideMark/>
          </w:tcPr>
          <w:p w14:paraId="6D9257E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4177</w:t>
            </w:r>
          </w:p>
        </w:tc>
      </w:tr>
      <w:tr w:rsidR="00D77308" w:rsidRPr="00D77308" w14:paraId="37DABC4F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0E9543B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l42</w:t>
            </w:r>
          </w:p>
        </w:tc>
        <w:tc>
          <w:tcPr>
            <w:tcW w:w="3330" w:type="dxa"/>
            <w:noWrap/>
            <w:hideMark/>
          </w:tcPr>
          <w:p w14:paraId="02511A3A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71855</w:t>
            </w:r>
          </w:p>
        </w:tc>
        <w:tc>
          <w:tcPr>
            <w:tcW w:w="1350" w:type="dxa"/>
            <w:noWrap/>
            <w:hideMark/>
          </w:tcPr>
          <w:p w14:paraId="7C67DEC9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16079</w:t>
            </w:r>
          </w:p>
        </w:tc>
      </w:tr>
      <w:tr w:rsidR="00D77308" w:rsidRPr="00D77308" w14:paraId="3DF5A2C6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D76F3D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lqb</w:t>
            </w:r>
          </w:p>
        </w:tc>
        <w:tc>
          <w:tcPr>
            <w:tcW w:w="3330" w:type="dxa"/>
            <w:noWrap/>
            <w:hideMark/>
          </w:tcPr>
          <w:p w14:paraId="37759ACF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03358</w:t>
            </w:r>
          </w:p>
        </w:tc>
        <w:tc>
          <w:tcPr>
            <w:tcW w:w="1350" w:type="dxa"/>
            <w:noWrap/>
            <w:hideMark/>
          </w:tcPr>
          <w:p w14:paraId="35C0BBE9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0538</w:t>
            </w:r>
          </w:p>
        </w:tc>
      </w:tr>
      <w:tr w:rsidR="00D77308" w:rsidRPr="00D77308" w14:paraId="18871FA6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3726A9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m66</w:t>
            </w:r>
          </w:p>
        </w:tc>
        <w:tc>
          <w:tcPr>
            <w:tcW w:w="3330" w:type="dxa"/>
            <w:noWrap/>
            <w:hideMark/>
          </w:tcPr>
          <w:p w14:paraId="276EC79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93717</w:t>
            </w:r>
          </w:p>
        </w:tc>
        <w:tc>
          <w:tcPr>
            <w:tcW w:w="1350" w:type="dxa"/>
            <w:noWrap/>
            <w:hideMark/>
          </w:tcPr>
          <w:p w14:paraId="5FECBFC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0055</w:t>
            </w:r>
          </w:p>
        </w:tc>
      </w:tr>
      <w:tr w:rsidR="00D77308" w:rsidRPr="00D77308" w14:paraId="6631187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2D5E6AB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mbr</w:t>
            </w:r>
          </w:p>
        </w:tc>
        <w:tc>
          <w:tcPr>
            <w:tcW w:w="3330" w:type="dxa"/>
            <w:noWrap/>
            <w:hideMark/>
          </w:tcPr>
          <w:p w14:paraId="32FEECEA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00065</w:t>
            </w:r>
          </w:p>
        </w:tc>
        <w:tc>
          <w:tcPr>
            <w:tcW w:w="1350" w:type="dxa"/>
            <w:noWrap/>
            <w:hideMark/>
          </w:tcPr>
          <w:p w14:paraId="78D388B9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4717</w:t>
            </w:r>
          </w:p>
        </w:tc>
      </w:tr>
      <w:tr w:rsidR="00D77308" w:rsidRPr="00D77308" w14:paraId="77BDB78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4857A36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mvs</w:t>
            </w:r>
          </w:p>
        </w:tc>
        <w:tc>
          <w:tcPr>
            <w:tcW w:w="3330" w:type="dxa"/>
            <w:noWrap/>
            <w:hideMark/>
          </w:tcPr>
          <w:p w14:paraId="0FAE1454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40137</w:t>
            </w:r>
          </w:p>
        </w:tc>
        <w:tc>
          <w:tcPr>
            <w:tcW w:w="1350" w:type="dxa"/>
            <w:noWrap/>
            <w:hideMark/>
          </w:tcPr>
          <w:p w14:paraId="244EA286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3398</w:t>
            </w:r>
          </w:p>
        </w:tc>
      </w:tr>
      <w:tr w:rsidR="00D77308" w:rsidRPr="00D77308" w14:paraId="16B9F769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435E55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ne0</w:t>
            </w:r>
          </w:p>
        </w:tc>
        <w:tc>
          <w:tcPr>
            <w:tcW w:w="3330" w:type="dxa"/>
            <w:noWrap/>
            <w:hideMark/>
          </w:tcPr>
          <w:p w14:paraId="62AC493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591783</w:t>
            </w:r>
          </w:p>
        </w:tc>
        <w:tc>
          <w:tcPr>
            <w:tcW w:w="1350" w:type="dxa"/>
            <w:noWrap/>
            <w:hideMark/>
          </w:tcPr>
          <w:p w14:paraId="0680D00B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23574</w:t>
            </w:r>
          </w:p>
        </w:tc>
      </w:tr>
      <w:tr w:rsidR="00D77308" w:rsidRPr="00D77308" w14:paraId="0F8AF3FD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7554092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nir</w:t>
            </w:r>
          </w:p>
        </w:tc>
        <w:tc>
          <w:tcPr>
            <w:tcW w:w="3330" w:type="dxa"/>
            <w:noWrap/>
            <w:hideMark/>
          </w:tcPr>
          <w:p w14:paraId="1C9B218B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53231</w:t>
            </w:r>
          </w:p>
        </w:tc>
        <w:tc>
          <w:tcPr>
            <w:tcW w:w="1350" w:type="dxa"/>
            <w:noWrap/>
            <w:hideMark/>
          </w:tcPr>
          <w:p w14:paraId="066298C2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13785</w:t>
            </w:r>
          </w:p>
        </w:tc>
      </w:tr>
      <w:tr w:rsidR="00D77308" w:rsidRPr="00D77308" w14:paraId="63EAEAD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0BEFC83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onh</w:t>
            </w:r>
          </w:p>
        </w:tc>
        <w:tc>
          <w:tcPr>
            <w:tcW w:w="3330" w:type="dxa"/>
            <w:noWrap/>
            <w:hideMark/>
          </w:tcPr>
          <w:p w14:paraId="19EA11FF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61607</w:t>
            </w:r>
          </w:p>
        </w:tc>
        <w:tc>
          <w:tcPr>
            <w:tcW w:w="1350" w:type="dxa"/>
            <w:noWrap/>
            <w:hideMark/>
          </w:tcPr>
          <w:p w14:paraId="43C12666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2965</w:t>
            </w:r>
          </w:p>
        </w:tc>
      </w:tr>
      <w:tr w:rsidR="00D77308" w:rsidRPr="00D77308" w14:paraId="284AF7C5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63F7D57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osx</w:t>
            </w:r>
          </w:p>
        </w:tc>
        <w:tc>
          <w:tcPr>
            <w:tcW w:w="3330" w:type="dxa"/>
            <w:noWrap/>
            <w:hideMark/>
          </w:tcPr>
          <w:p w14:paraId="0CB84089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7839</w:t>
            </w:r>
          </w:p>
        </w:tc>
        <w:tc>
          <w:tcPr>
            <w:tcW w:w="1350" w:type="dxa"/>
            <w:noWrap/>
            <w:hideMark/>
          </w:tcPr>
          <w:p w14:paraId="139077A7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2978</w:t>
            </w:r>
          </w:p>
        </w:tc>
      </w:tr>
      <w:tr w:rsidR="00D77308" w:rsidRPr="00D77308" w14:paraId="4545C6D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F0FF996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piw</w:t>
            </w:r>
          </w:p>
        </w:tc>
        <w:tc>
          <w:tcPr>
            <w:tcW w:w="3330" w:type="dxa"/>
            <w:noWrap/>
            <w:hideMark/>
          </w:tcPr>
          <w:p w14:paraId="02E6D21A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30942</w:t>
            </w:r>
          </w:p>
        </w:tc>
        <w:tc>
          <w:tcPr>
            <w:tcW w:w="1350" w:type="dxa"/>
            <w:noWrap/>
            <w:hideMark/>
          </w:tcPr>
          <w:p w14:paraId="6C16E46B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0239</w:t>
            </w:r>
          </w:p>
        </w:tc>
      </w:tr>
      <w:tr w:rsidR="00D77308" w:rsidRPr="00D77308" w14:paraId="0567121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0E9511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puc</w:t>
            </w:r>
          </w:p>
        </w:tc>
        <w:tc>
          <w:tcPr>
            <w:tcW w:w="3330" w:type="dxa"/>
            <w:noWrap/>
            <w:hideMark/>
          </w:tcPr>
          <w:p w14:paraId="31D7A66F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79376</w:t>
            </w:r>
          </w:p>
        </w:tc>
        <w:tc>
          <w:tcPr>
            <w:tcW w:w="1350" w:type="dxa"/>
            <w:noWrap/>
            <w:hideMark/>
          </w:tcPr>
          <w:p w14:paraId="3918BF13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07827</w:t>
            </w:r>
          </w:p>
        </w:tc>
      </w:tr>
      <w:tr w:rsidR="00D77308" w:rsidRPr="00D77308" w14:paraId="253347BD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E2D120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qx1</w:t>
            </w:r>
          </w:p>
        </w:tc>
        <w:tc>
          <w:tcPr>
            <w:tcW w:w="3330" w:type="dxa"/>
            <w:noWrap/>
            <w:hideMark/>
          </w:tcPr>
          <w:p w14:paraId="0219A06A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4658</w:t>
            </w:r>
          </w:p>
        </w:tc>
        <w:tc>
          <w:tcPr>
            <w:tcW w:w="1350" w:type="dxa"/>
            <w:noWrap/>
            <w:hideMark/>
          </w:tcPr>
          <w:p w14:paraId="2C2BBE6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16386</w:t>
            </w:r>
          </w:p>
        </w:tc>
      </w:tr>
      <w:tr w:rsidR="00D77308" w:rsidRPr="00D77308" w14:paraId="2A01F31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B53E67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rjp</w:t>
            </w:r>
          </w:p>
        </w:tc>
        <w:tc>
          <w:tcPr>
            <w:tcW w:w="3330" w:type="dxa"/>
            <w:noWrap/>
            <w:hideMark/>
          </w:tcPr>
          <w:p w14:paraId="1CBE388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916713</w:t>
            </w:r>
          </w:p>
        </w:tc>
        <w:tc>
          <w:tcPr>
            <w:tcW w:w="1350" w:type="dxa"/>
            <w:noWrap/>
            <w:hideMark/>
          </w:tcPr>
          <w:p w14:paraId="488B7B3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6162</w:t>
            </w:r>
          </w:p>
        </w:tc>
      </w:tr>
      <w:tr w:rsidR="00D77308" w:rsidRPr="00D77308" w14:paraId="524DA58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7D6E57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rkg</w:t>
            </w:r>
          </w:p>
        </w:tc>
        <w:tc>
          <w:tcPr>
            <w:tcW w:w="3330" w:type="dxa"/>
            <w:noWrap/>
            <w:hideMark/>
          </w:tcPr>
          <w:p w14:paraId="7A2CC2BD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81867</w:t>
            </w:r>
          </w:p>
        </w:tc>
        <w:tc>
          <w:tcPr>
            <w:tcW w:w="1350" w:type="dxa"/>
            <w:noWrap/>
            <w:hideMark/>
          </w:tcPr>
          <w:p w14:paraId="2237D0B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7826</w:t>
            </w:r>
          </w:p>
        </w:tc>
      </w:tr>
      <w:tr w:rsidR="00D77308" w:rsidRPr="00D77308" w14:paraId="5A4DEC91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7D3679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rt2</w:t>
            </w:r>
          </w:p>
        </w:tc>
        <w:tc>
          <w:tcPr>
            <w:tcW w:w="3330" w:type="dxa"/>
            <w:noWrap/>
            <w:hideMark/>
          </w:tcPr>
          <w:p w14:paraId="5438B20A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53141</w:t>
            </w:r>
          </w:p>
        </w:tc>
        <w:tc>
          <w:tcPr>
            <w:tcW w:w="1350" w:type="dxa"/>
            <w:noWrap/>
            <w:hideMark/>
          </w:tcPr>
          <w:p w14:paraId="1E13025A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4981</w:t>
            </w:r>
          </w:p>
        </w:tc>
      </w:tr>
      <w:tr w:rsidR="00D77308" w:rsidRPr="00D77308" w14:paraId="02C5FC4D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A796784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rx9</w:t>
            </w:r>
          </w:p>
        </w:tc>
        <w:tc>
          <w:tcPr>
            <w:tcW w:w="3330" w:type="dxa"/>
            <w:noWrap/>
            <w:hideMark/>
          </w:tcPr>
          <w:p w14:paraId="1E8521ED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91956</w:t>
            </w:r>
          </w:p>
        </w:tc>
        <w:tc>
          <w:tcPr>
            <w:tcW w:w="1350" w:type="dxa"/>
            <w:noWrap/>
            <w:hideMark/>
          </w:tcPr>
          <w:p w14:paraId="74733505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3191</w:t>
            </w:r>
          </w:p>
        </w:tc>
      </w:tr>
      <w:tr w:rsidR="00D77308" w:rsidRPr="00D77308" w14:paraId="0B61655D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06CD6A4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t3l</w:t>
            </w:r>
          </w:p>
        </w:tc>
        <w:tc>
          <w:tcPr>
            <w:tcW w:w="3330" w:type="dxa"/>
            <w:noWrap/>
            <w:hideMark/>
          </w:tcPr>
          <w:p w14:paraId="6A72FBB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31337</w:t>
            </w:r>
          </w:p>
        </w:tc>
        <w:tc>
          <w:tcPr>
            <w:tcW w:w="1350" w:type="dxa"/>
            <w:noWrap/>
            <w:hideMark/>
          </w:tcPr>
          <w:p w14:paraId="582E82EB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2391</w:t>
            </w:r>
          </w:p>
        </w:tc>
      </w:tr>
      <w:tr w:rsidR="00D77308" w:rsidRPr="00D77308" w14:paraId="2B0B0B91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27A5B2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t7l</w:t>
            </w:r>
          </w:p>
        </w:tc>
        <w:tc>
          <w:tcPr>
            <w:tcW w:w="3330" w:type="dxa"/>
            <w:noWrap/>
            <w:hideMark/>
          </w:tcPr>
          <w:p w14:paraId="1B07D41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3191</w:t>
            </w:r>
          </w:p>
        </w:tc>
        <w:tc>
          <w:tcPr>
            <w:tcW w:w="1350" w:type="dxa"/>
            <w:noWrap/>
            <w:hideMark/>
          </w:tcPr>
          <w:p w14:paraId="16613A6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3768</w:t>
            </w:r>
          </w:p>
        </w:tc>
      </w:tr>
      <w:tr w:rsidR="00D77308" w:rsidRPr="00D77308" w14:paraId="141BE8D5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1C7745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tn2</w:t>
            </w:r>
          </w:p>
        </w:tc>
        <w:tc>
          <w:tcPr>
            <w:tcW w:w="3330" w:type="dxa"/>
            <w:noWrap/>
            <w:hideMark/>
          </w:tcPr>
          <w:p w14:paraId="3BC7366D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913104</w:t>
            </w:r>
          </w:p>
        </w:tc>
        <w:tc>
          <w:tcPr>
            <w:tcW w:w="1350" w:type="dxa"/>
            <w:noWrap/>
            <w:hideMark/>
          </w:tcPr>
          <w:p w14:paraId="647FC0FF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29011</w:t>
            </w:r>
          </w:p>
        </w:tc>
      </w:tr>
      <w:tr w:rsidR="00D77308" w:rsidRPr="00D77308" w14:paraId="625C0339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DBFDFF7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tow</w:t>
            </w:r>
          </w:p>
        </w:tc>
        <w:tc>
          <w:tcPr>
            <w:tcW w:w="3330" w:type="dxa"/>
            <w:noWrap/>
            <w:hideMark/>
          </w:tcPr>
          <w:p w14:paraId="14FFBD22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43461</w:t>
            </w:r>
          </w:p>
        </w:tc>
        <w:tc>
          <w:tcPr>
            <w:tcW w:w="1350" w:type="dxa"/>
            <w:noWrap/>
            <w:hideMark/>
          </w:tcPr>
          <w:p w14:paraId="32076FE2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09368</w:t>
            </w:r>
          </w:p>
        </w:tc>
      </w:tr>
      <w:tr w:rsidR="00D77308" w:rsidRPr="00D77308" w14:paraId="39CF4D30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EF47E8A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tyt</w:t>
            </w:r>
          </w:p>
        </w:tc>
        <w:tc>
          <w:tcPr>
            <w:tcW w:w="3330" w:type="dxa"/>
            <w:noWrap/>
            <w:hideMark/>
          </w:tcPr>
          <w:p w14:paraId="04A7765D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61412</w:t>
            </w:r>
          </w:p>
        </w:tc>
        <w:tc>
          <w:tcPr>
            <w:tcW w:w="1350" w:type="dxa"/>
            <w:noWrap/>
            <w:hideMark/>
          </w:tcPr>
          <w:p w14:paraId="27747593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8135</w:t>
            </w:r>
          </w:p>
        </w:tc>
      </w:tr>
      <w:tr w:rsidR="00D77308" w:rsidRPr="00D77308" w14:paraId="335E0EA1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0D0FA89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us6</w:t>
            </w:r>
          </w:p>
        </w:tc>
        <w:tc>
          <w:tcPr>
            <w:tcW w:w="3330" w:type="dxa"/>
            <w:noWrap/>
            <w:hideMark/>
          </w:tcPr>
          <w:p w14:paraId="4C283A47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92395</w:t>
            </w:r>
          </w:p>
        </w:tc>
        <w:tc>
          <w:tcPr>
            <w:tcW w:w="1350" w:type="dxa"/>
            <w:noWrap/>
            <w:hideMark/>
          </w:tcPr>
          <w:p w14:paraId="3E508DD6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42499</w:t>
            </w:r>
          </w:p>
        </w:tc>
      </w:tr>
      <w:tr w:rsidR="00D77308" w:rsidRPr="00D77308" w14:paraId="2FF1A03A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A63FFB2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v46</w:t>
            </w:r>
          </w:p>
        </w:tc>
        <w:tc>
          <w:tcPr>
            <w:tcW w:w="3330" w:type="dxa"/>
            <w:noWrap/>
            <w:hideMark/>
          </w:tcPr>
          <w:p w14:paraId="295514E6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920743</w:t>
            </w:r>
          </w:p>
        </w:tc>
        <w:tc>
          <w:tcPr>
            <w:tcW w:w="1350" w:type="dxa"/>
            <w:noWrap/>
            <w:hideMark/>
          </w:tcPr>
          <w:p w14:paraId="400F8F1A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01861</w:t>
            </w:r>
          </w:p>
        </w:tc>
      </w:tr>
      <w:tr w:rsidR="00D77308" w:rsidRPr="00D77308" w14:paraId="0B977B5F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39CAB5B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vmn</w:t>
            </w:r>
          </w:p>
        </w:tc>
        <w:tc>
          <w:tcPr>
            <w:tcW w:w="3330" w:type="dxa"/>
            <w:noWrap/>
            <w:hideMark/>
          </w:tcPr>
          <w:p w14:paraId="0C66BD8B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56805</w:t>
            </w:r>
          </w:p>
        </w:tc>
        <w:tc>
          <w:tcPr>
            <w:tcW w:w="1350" w:type="dxa"/>
            <w:noWrap/>
            <w:hideMark/>
          </w:tcPr>
          <w:p w14:paraId="5C823E2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40394</w:t>
            </w:r>
          </w:p>
        </w:tc>
      </w:tr>
      <w:tr w:rsidR="00D77308" w:rsidRPr="00D77308" w14:paraId="6666270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D64A222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vmv</w:t>
            </w:r>
          </w:p>
        </w:tc>
        <w:tc>
          <w:tcPr>
            <w:tcW w:w="3330" w:type="dxa"/>
            <w:noWrap/>
            <w:hideMark/>
          </w:tcPr>
          <w:p w14:paraId="28ACDC27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42567</w:t>
            </w:r>
          </w:p>
        </w:tc>
        <w:tc>
          <w:tcPr>
            <w:tcW w:w="1350" w:type="dxa"/>
            <w:noWrap/>
            <w:hideMark/>
          </w:tcPr>
          <w:p w14:paraId="0A8689E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41811</w:t>
            </w:r>
          </w:p>
        </w:tc>
      </w:tr>
      <w:tr w:rsidR="00D77308" w:rsidRPr="00D77308" w14:paraId="1453A9EF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77F53BB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vor</w:t>
            </w:r>
          </w:p>
        </w:tc>
        <w:tc>
          <w:tcPr>
            <w:tcW w:w="3330" w:type="dxa"/>
            <w:noWrap/>
            <w:hideMark/>
          </w:tcPr>
          <w:p w14:paraId="1601EB4D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97622</w:t>
            </w:r>
          </w:p>
        </w:tc>
        <w:tc>
          <w:tcPr>
            <w:tcW w:w="1350" w:type="dxa"/>
            <w:noWrap/>
            <w:hideMark/>
          </w:tcPr>
          <w:p w14:paraId="62ACA57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15522</w:t>
            </w:r>
          </w:p>
        </w:tc>
      </w:tr>
      <w:tr w:rsidR="00D77308" w:rsidRPr="00D77308" w14:paraId="73269C3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8AAED0B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zbd</w:t>
            </w:r>
          </w:p>
        </w:tc>
        <w:tc>
          <w:tcPr>
            <w:tcW w:w="3330" w:type="dxa"/>
            <w:noWrap/>
            <w:hideMark/>
          </w:tcPr>
          <w:p w14:paraId="0054BA2F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645289</w:t>
            </w:r>
          </w:p>
        </w:tc>
        <w:tc>
          <w:tcPr>
            <w:tcW w:w="1350" w:type="dxa"/>
            <w:noWrap/>
            <w:hideMark/>
          </w:tcPr>
          <w:p w14:paraId="4D7741DD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10661</w:t>
            </w:r>
          </w:p>
        </w:tc>
      </w:tr>
      <w:tr w:rsidR="00D77308" w:rsidRPr="00D77308" w14:paraId="3A066AB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B44E066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zsu</w:t>
            </w:r>
          </w:p>
        </w:tc>
        <w:tc>
          <w:tcPr>
            <w:tcW w:w="3330" w:type="dxa"/>
            <w:noWrap/>
            <w:hideMark/>
          </w:tcPr>
          <w:p w14:paraId="0C6175D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649721</w:t>
            </w:r>
          </w:p>
        </w:tc>
        <w:tc>
          <w:tcPr>
            <w:tcW w:w="1350" w:type="dxa"/>
            <w:noWrap/>
            <w:hideMark/>
          </w:tcPr>
          <w:p w14:paraId="11F3335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5911</w:t>
            </w:r>
          </w:p>
        </w:tc>
      </w:tr>
      <w:tr w:rsidR="00D77308" w:rsidRPr="00D77308" w14:paraId="709145BB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3382ECB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zzo</w:t>
            </w:r>
          </w:p>
        </w:tc>
        <w:tc>
          <w:tcPr>
            <w:tcW w:w="3330" w:type="dxa"/>
            <w:noWrap/>
            <w:hideMark/>
          </w:tcPr>
          <w:p w14:paraId="3D67EC73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1.153024</w:t>
            </w:r>
          </w:p>
        </w:tc>
        <w:tc>
          <w:tcPr>
            <w:tcW w:w="1350" w:type="dxa"/>
            <w:noWrap/>
            <w:hideMark/>
          </w:tcPr>
          <w:p w14:paraId="56E6D549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1855</w:t>
            </w:r>
          </w:p>
        </w:tc>
      </w:tr>
      <w:tr w:rsidR="00D77308" w:rsidRPr="00D77308" w14:paraId="227FAE7A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02D0C93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3zzp</w:t>
            </w:r>
          </w:p>
        </w:tc>
        <w:tc>
          <w:tcPr>
            <w:tcW w:w="3330" w:type="dxa"/>
            <w:noWrap/>
            <w:hideMark/>
          </w:tcPr>
          <w:p w14:paraId="2B481DC6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14469</w:t>
            </w:r>
          </w:p>
        </w:tc>
        <w:tc>
          <w:tcPr>
            <w:tcW w:w="1350" w:type="dxa"/>
            <w:noWrap/>
            <w:hideMark/>
          </w:tcPr>
          <w:p w14:paraId="08AAFB84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1143</w:t>
            </w:r>
          </w:p>
        </w:tc>
      </w:tr>
      <w:tr w:rsidR="00D77308" w:rsidRPr="00D77308" w14:paraId="62CE226D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75548A7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4a02</w:t>
            </w:r>
          </w:p>
        </w:tc>
        <w:tc>
          <w:tcPr>
            <w:tcW w:w="3330" w:type="dxa"/>
            <w:noWrap/>
            <w:hideMark/>
          </w:tcPr>
          <w:p w14:paraId="3DD0E956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78525</w:t>
            </w:r>
          </w:p>
        </w:tc>
        <w:tc>
          <w:tcPr>
            <w:tcW w:w="1350" w:type="dxa"/>
            <w:noWrap/>
            <w:hideMark/>
          </w:tcPr>
          <w:p w14:paraId="12946AB3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1613</w:t>
            </w:r>
          </w:p>
        </w:tc>
      </w:tr>
      <w:tr w:rsidR="00D77308" w:rsidRPr="00D77308" w14:paraId="0DF83CD7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90BA1CB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4a4j</w:t>
            </w:r>
          </w:p>
        </w:tc>
        <w:tc>
          <w:tcPr>
            <w:tcW w:w="3330" w:type="dxa"/>
            <w:noWrap/>
            <w:hideMark/>
          </w:tcPr>
          <w:p w14:paraId="6E4A9553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930719</w:t>
            </w:r>
          </w:p>
        </w:tc>
        <w:tc>
          <w:tcPr>
            <w:tcW w:w="1350" w:type="dxa"/>
            <w:noWrap/>
            <w:hideMark/>
          </w:tcPr>
          <w:p w14:paraId="3E4F9447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6018</w:t>
            </w:r>
          </w:p>
        </w:tc>
      </w:tr>
      <w:tr w:rsidR="00D77308" w:rsidRPr="00D77308" w14:paraId="77743A56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742BDC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4a9v</w:t>
            </w:r>
          </w:p>
        </w:tc>
        <w:tc>
          <w:tcPr>
            <w:tcW w:w="3330" w:type="dxa"/>
            <w:noWrap/>
            <w:hideMark/>
          </w:tcPr>
          <w:p w14:paraId="26783612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11431</w:t>
            </w:r>
          </w:p>
        </w:tc>
        <w:tc>
          <w:tcPr>
            <w:tcW w:w="1350" w:type="dxa"/>
            <w:noWrap/>
            <w:hideMark/>
          </w:tcPr>
          <w:p w14:paraId="6CBF06C9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11553</w:t>
            </w:r>
          </w:p>
        </w:tc>
      </w:tr>
      <w:tr w:rsidR="00D77308" w:rsidRPr="00D77308" w14:paraId="78380256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0EEF60B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4abl</w:t>
            </w:r>
          </w:p>
        </w:tc>
        <w:tc>
          <w:tcPr>
            <w:tcW w:w="3330" w:type="dxa"/>
            <w:noWrap/>
            <w:hideMark/>
          </w:tcPr>
          <w:p w14:paraId="2A61E72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691705</w:t>
            </w:r>
          </w:p>
        </w:tc>
        <w:tc>
          <w:tcPr>
            <w:tcW w:w="1350" w:type="dxa"/>
            <w:noWrap/>
            <w:hideMark/>
          </w:tcPr>
          <w:p w14:paraId="08EC9C62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8567</w:t>
            </w:r>
          </w:p>
        </w:tc>
      </w:tr>
      <w:tr w:rsidR="00D77308" w:rsidRPr="00D77308" w14:paraId="39DAA54C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7BE99ED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4acj</w:t>
            </w:r>
          </w:p>
        </w:tc>
        <w:tc>
          <w:tcPr>
            <w:tcW w:w="3330" w:type="dxa"/>
            <w:noWrap/>
            <w:hideMark/>
          </w:tcPr>
          <w:p w14:paraId="0623D62B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55506</w:t>
            </w:r>
          </w:p>
        </w:tc>
        <w:tc>
          <w:tcPr>
            <w:tcW w:w="1350" w:type="dxa"/>
            <w:noWrap/>
            <w:hideMark/>
          </w:tcPr>
          <w:p w14:paraId="27DBE486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09261</w:t>
            </w:r>
          </w:p>
        </w:tc>
      </w:tr>
      <w:tr w:rsidR="00D77308" w:rsidRPr="00D77308" w14:paraId="52488685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4042C6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4ann</w:t>
            </w:r>
          </w:p>
        </w:tc>
        <w:tc>
          <w:tcPr>
            <w:tcW w:w="3330" w:type="dxa"/>
            <w:noWrap/>
            <w:hideMark/>
          </w:tcPr>
          <w:p w14:paraId="7F2926F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925753</w:t>
            </w:r>
          </w:p>
        </w:tc>
        <w:tc>
          <w:tcPr>
            <w:tcW w:w="1350" w:type="dxa"/>
            <w:noWrap/>
            <w:hideMark/>
          </w:tcPr>
          <w:p w14:paraId="68C7C11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6519</w:t>
            </w:r>
          </w:p>
        </w:tc>
      </w:tr>
      <w:tr w:rsidR="00D77308" w:rsidRPr="00D77308" w14:paraId="0FB7EBA8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435D885D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4b89</w:t>
            </w:r>
          </w:p>
        </w:tc>
        <w:tc>
          <w:tcPr>
            <w:tcW w:w="3330" w:type="dxa"/>
            <w:noWrap/>
            <w:hideMark/>
          </w:tcPr>
          <w:p w14:paraId="76452EC6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0665</w:t>
            </w:r>
          </w:p>
        </w:tc>
        <w:tc>
          <w:tcPr>
            <w:tcW w:w="1350" w:type="dxa"/>
            <w:noWrap/>
            <w:hideMark/>
          </w:tcPr>
          <w:p w14:paraId="57205DB6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26556</w:t>
            </w:r>
          </w:p>
        </w:tc>
      </w:tr>
      <w:tr w:rsidR="00D77308" w:rsidRPr="00D77308" w14:paraId="73F25B00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DD84C06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4b9g</w:t>
            </w:r>
          </w:p>
        </w:tc>
        <w:tc>
          <w:tcPr>
            <w:tcW w:w="3330" w:type="dxa"/>
            <w:noWrap/>
            <w:hideMark/>
          </w:tcPr>
          <w:p w14:paraId="0DE93A4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83159</w:t>
            </w:r>
          </w:p>
        </w:tc>
        <w:tc>
          <w:tcPr>
            <w:tcW w:w="1350" w:type="dxa"/>
            <w:noWrap/>
            <w:hideMark/>
          </w:tcPr>
          <w:p w14:paraId="476E77AF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91719</w:t>
            </w:r>
          </w:p>
        </w:tc>
      </w:tr>
      <w:tr w:rsidR="00D77308" w:rsidRPr="00D77308" w14:paraId="6F0D230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399F474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4d8b</w:t>
            </w:r>
          </w:p>
        </w:tc>
        <w:tc>
          <w:tcPr>
            <w:tcW w:w="3330" w:type="dxa"/>
            <w:noWrap/>
            <w:hideMark/>
          </w:tcPr>
          <w:p w14:paraId="3443DDE2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679085</w:t>
            </w:r>
          </w:p>
        </w:tc>
        <w:tc>
          <w:tcPr>
            <w:tcW w:w="1350" w:type="dxa"/>
            <w:noWrap/>
            <w:hideMark/>
          </w:tcPr>
          <w:p w14:paraId="2AA3F57A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12482</w:t>
            </w:r>
          </w:p>
        </w:tc>
      </w:tr>
      <w:tr w:rsidR="00D77308" w:rsidRPr="00D77308" w14:paraId="5791D36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604EDD3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4dvc</w:t>
            </w:r>
          </w:p>
        </w:tc>
        <w:tc>
          <w:tcPr>
            <w:tcW w:w="3330" w:type="dxa"/>
            <w:noWrap/>
            <w:hideMark/>
          </w:tcPr>
          <w:p w14:paraId="6624994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8294</w:t>
            </w:r>
          </w:p>
        </w:tc>
        <w:tc>
          <w:tcPr>
            <w:tcW w:w="1350" w:type="dxa"/>
            <w:noWrap/>
            <w:hideMark/>
          </w:tcPr>
          <w:p w14:paraId="251952FF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09604</w:t>
            </w:r>
          </w:p>
        </w:tc>
      </w:tr>
      <w:tr w:rsidR="00D77308" w:rsidRPr="00D77308" w14:paraId="5A7FAD9D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10691827" w14:textId="7A5F4F4F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lastRenderedPageBreak/>
              <w:t>4</w:t>
            </w:r>
            <w:r>
              <w:rPr>
                <w:rFonts w:eastAsia="Times New Roman"/>
                <w:color w:val="000000"/>
                <w:lang w:eastAsia="en-US"/>
              </w:rPr>
              <w:t>e</w:t>
            </w:r>
            <w:r w:rsidRPr="00D77308">
              <w:rPr>
                <w:rFonts w:eastAsia="Times New Roman"/>
                <w:color w:val="000000"/>
                <w:lang w:eastAsia="en-US"/>
              </w:rPr>
              <w:t>40</w:t>
            </w:r>
          </w:p>
        </w:tc>
        <w:tc>
          <w:tcPr>
            <w:tcW w:w="3330" w:type="dxa"/>
            <w:noWrap/>
            <w:hideMark/>
          </w:tcPr>
          <w:p w14:paraId="2AD046F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3339</w:t>
            </w:r>
          </w:p>
        </w:tc>
        <w:tc>
          <w:tcPr>
            <w:tcW w:w="1350" w:type="dxa"/>
            <w:noWrap/>
            <w:hideMark/>
          </w:tcPr>
          <w:p w14:paraId="133E5CED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0496</w:t>
            </w:r>
          </w:p>
        </w:tc>
      </w:tr>
      <w:tr w:rsidR="00D77308" w:rsidRPr="00D77308" w14:paraId="596C9A06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F343EB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4eb0</w:t>
            </w:r>
          </w:p>
        </w:tc>
        <w:tc>
          <w:tcPr>
            <w:tcW w:w="3330" w:type="dxa"/>
            <w:noWrap/>
            <w:hideMark/>
          </w:tcPr>
          <w:p w14:paraId="4257EFA4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664506</w:t>
            </w:r>
          </w:p>
        </w:tc>
        <w:tc>
          <w:tcPr>
            <w:tcW w:w="1350" w:type="dxa"/>
            <w:noWrap/>
            <w:hideMark/>
          </w:tcPr>
          <w:p w14:paraId="429140B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6866</w:t>
            </w:r>
          </w:p>
        </w:tc>
      </w:tr>
      <w:tr w:rsidR="00D77308" w:rsidRPr="00D77308" w14:paraId="3E7637B0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65DC773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4esm</w:t>
            </w:r>
          </w:p>
        </w:tc>
        <w:tc>
          <w:tcPr>
            <w:tcW w:w="3330" w:type="dxa"/>
            <w:noWrap/>
            <w:hideMark/>
          </w:tcPr>
          <w:p w14:paraId="46B9568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84346</w:t>
            </w:r>
          </w:p>
        </w:tc>
        <w:tc>
          <w:tcPr>
            <w:tcW w:w="1350" w:type="dxa"/>
            <w:noWrap/>
            <w:hideMark/>
          </w:tcPr>
          <w:p w14:paraId="4F385087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4634</w:t>
            </w:r>
          </w:p>
        </w:tc>
      </w:tr>
      <w:tr w:rsidR="00D77308" w:rsidRPr="00D77308" w14:paraId="649282D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843435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4f1v</w:t>
            </w:r>
          </w:p>
        </w:tc>
        <w:tc>
          <w:tcPr>
            <w:tcW w:w="3330" w:type="dxa"/>
            <w:noWrap/>
            <w:hideMark/>
          </w:tcPr>
          <w:p w14:paraId="277A2EE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629356</w:t>
            </w:r>
          </w:p>
        </w:tc>
        <w:tc>
          <w:tcPr>
            <w:tcW w:w="1350" w:type="dxa"/>
            <w:noWrap/>
            <w:hideMark/>
          </w:tcPr>
          <w:p w14:paraId="156526E9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18209</w:t>
            </w:r>
          </w:p>
        </w:tc>
      </w:tr>
      <w:tr w:rsidR="00D77308" w:rsidRPr="00D77308" w14:paraId="791DF5CF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3B1ABBF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4f2f</w:t>
            </w:r>
          </w:p>
        </w:tc>
        <w:tc>
          <w:tcPr>
            <w:tcW w:w="3330" w:type="dxa"/>
            <w:noWrap/>
            <w:hideMark/>
          </w:tcPr>
          <w:p w14:paraId="3216A916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907989</w:t>
            </w:r>
          </w:p>
        </w:tc>
        <w:tc>
          <w:tcPr>
            <w:tcW w:w="1350" w:type="dxa"/>
            <w:noWrap/>
            <w:hideMark/>
          </w:tcPr>
          <w:p w14:paraId="2A617DA5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27341</w:t>
            </w:r>
          </w:p>
        </w:tc>
      </w:tr>
      <w:tr w:rsidR="00D77308" w:rsidRPr="00D77308" w14:paraId="555C528D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D6C025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4ftf</w:t>
            </w:r>
          </w:p>
        </w:tc>
        <w:tc>
          <w:tcPr>
            <w:tcW w:w="3330" w:type="dxa"/>
            <w:noWrap/>
            <w:hideMark/>
          </w:tcPr>
          <w:p w14:paraId="03A33627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947352</w:t>
            </w:r>
          </w:p>
        </w:tc>
        <w:tc>
          <w:tcPr>
            <w:tcW w:w="1350" w:type="dxa"/>
            <w:noWrap/>
            <w:hideMark/>
          </w:tcPr>
          <w:p w14:paraId="27612886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27304</w:t>
            </w:r>
          </w:p>
        </w:tc>
      </w:tr>
      <w:tr w:rsidR="00D77308" w:rsidRPr="00D77308" w14:paraId="220CC32A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1D7DC1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4g3o</w:t>
            </w:r>
          </w:p>
        </w:tc>
        <w:tc>
          <w:tcPr>
            <w:tcW w:w="3330" w:type="dxa"/>
            <w:noWrap/>
            <w:hideMark/>
          </w:tcPr>
          <w:p w14:paraId="612240C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9685</w:t>
            </w:r>
          </w:p>
        </w:tc>
        <w:tc>
          <w:tcPr>
            <w:tcW w:w="1350" w:type="dxa"/>
            <w:noWrap/>
            <w:hideMark/>
          </w:tcPr>
          <w:p w14:paraId="7A1C12D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28924</w:t>
            </w:r>
          </w:p>
        </w:tc>
      </w:tr>
      <w:tr w:rsidR="00D77308" w:rsidRPr="00D77308" w14:paraId="458BF750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EA7E71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4ga2</w:t>
            </w:r>
          </w:p>
        </w:tc>
        <w:tc>
          <w:tcPr>
            <w:tcW w:w="3330" w:type="dxa"/>
            <w:noWrap/>
            <w:hideMark/>
          </w:tcPr>
          <w:p w14:paraId="6A5A40F6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65088</w:t>
            </w:r>
          </w:p>
        </w:tc>
        <w:tc>
          <w:tcPr>
            <w:tcW w:w="1350" w:type="dxa"/>
            <w:noWrap/>
            <w:hideMark/>
          </w:tcPr>
          <w:p w14:paraId="237B201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08807</w:t>
            </w:r>
          </w:p>
        </w:tc>
      </w:tr>
      <w:tr w:rsidR="00D77308" w:rsidRPr="00D77308" w14:paraId="68DE6FFC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259B9ECB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4gc3</w:t>
            </w:r>
          </w:p>
        </w:tc>
        <w:tc>
          <w:tcPr>
            <w:tcW w:w="3330" w:type="dxa"/>
            <w:noWrap/>
            <w:hideMark/>
          </w:tcPr>
          <w:p w14:paraId="5E27865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92572</w:t>
            </w:r>
          </w:p>
        </w:tc>
        <w:tc>
          <w:tcPr>
            <w:tcW w:w="1350" w:type="dxa"/>
            <w:noWrap/>
            <w:hideMark/>
          </w:tcPr>
          <w:p w14:paraId="2D59CB7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8295</w:t>
            </w:r>
          </w:p>
        </w:tc>
      </w:tr>
      <w:tr w:rsidR="00D77308" w:rsidRPr="00D77308" w14:paraId="52C19D21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87B10C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4gco</w:t>
            </w:r>
          </w:p>
        </w:tc>
        <w:tc>
          <w:tcPr>
            <w:tcW w:w="3330" w:type="dxa"/>
            <w:noWrap/>
            <w:hideMark/>
          </w:tcPr>
          <w:p w14:paraId="643E9FC4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65762</w:t>
            </w:r>
          </w:p>
        </w:tc>
        <w:tc>
          <w:tcPr>
            <w:tcW w:w="1350" w:type="dxa"/>
            <w:noWrap/>
            <w:hideMark/>
          </w:tcPr>
          <w:p w14:paraId="5184125F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2566</w:t>
            </w:r>
          </w:p>
        </w:tc>
      </w:tr>
      <w:tr w:rsidR="00D77308" w:rsidRPr="00D77308" w14:paraId="2328414F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68B5D3ED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4gei</w:t>
            </w:r>
          </w:p>
        </w:tc>
        <w:tc>
          <w:tcPr>
            <w:tcW w:w="3330" w:type="dxa"/>
            <w:noWrap/>
            <w:hideMark/>
          </w:tcPr>
          <w:p w14:paraId="22901C3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82308</w:t>
            </w:r>
          </w:p>
        </w:tc>
        <w:tc>
          <w:tcPr>
            <w:tcW w:w="1350" w:type="dxa"/>
            <w:noWrap/>
            <w:hideMark/>
          </w:tcPr>
          <w:p w14:paraId="0D9834A4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2938</w:t>
            </w:r>
          </w:p>
        </w:tc>
      </w:tr>
      <w:tr w:rsidR="00D77308" w:rsidRPr="00D77308" w14:paraId="66CBF3CB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A5E4359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4gmq</w:t>
            </w:r>
          </w:p>
        </w:tc>
        <w:tc>
          <w:tcPr>
            <w:tcW w:w="3330" w:type="dxa"/>
            <w:noWrap/>
            <w:hideMark/>
          </w:tcPr>
          <w:p w14:paraId="6D4A8A64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583835</w:t>
            </w:r>
          </w:p>
        </w:tc>
        <w:tc>
          <w:tcPr>
            <w:tcW w:w="1350" w:type="dxa"/>
            <w:noWrap/>
            <w:hideMark/>
          </w:tcPr>
          <w:p w14:paraId="5FAC0F1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482</w:t>
            </w:r>
          </w:p>
        </w:tc>
      </w:tr>
      <w:tr w:rsidR="00D77308" w:rsidRPr="00D77308" w14:paraId="62E719B3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954980D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4gzc</w:t>
            </w:r>
          </w:p>
        </w:tc>
        <w:tc>
          <w:tcPr>
            <w:tcW w:w="3330" w:type="dxa"/>
            <w:noWrap/>
            <w:hideMark/>
          </w:tcPr>
          <w:p w14:paraId="7D59F460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04163</w:t>
            </w:r>
          </w:p>
        </w:tc>
        <w:tc>
          <w:tcPr>
            <w:tcW w:w="1350" w:type="dxa"/>
            <w:noWrap/>
            <w:hideMark/>
          </w:tcPr>
          <w:p w14:paraId="7F00F5EA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948</w:t>
            </w:r>
          </w:p>
        </w:tc>
      </w:tr>
      <w:tr w:rsidR="00D77308" w:rsidRPr="00D77308" w14:paraId="632E57E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56D1E66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4h4n</w:t>
            </w:r>
          </w:p>
        </w:tc>
        <w:tc>
          <w:tcPr>
            <w:tcW w:w="3330" w:type="dxa"/>
            <w:noWrap/>
            <w:hideMark/>
          </w:tcPr>
          <w:p w14:paraId="4D81F435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80682</w:t>
            </w:r>
          </w:p>
        </w:tc>
        <w:tc>
          <w:tcPr>
            <w:tcW w:w="1350" w:type="dxa"/>
            <w:noWrap/>
            <w:hideMark/>
          </w:tcPr>
          <w:p w14:paraId="0D8284D3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0004</w:t>
            </w:r>
          </w:p>
        </w:tc>
      </w:tr>
      <w:tr w:rsidR="00D77308" w:rsidRPr="00D77308" w14:paraId="46DA392B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3EE7304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4he6</w:t>
            </w:r>
          </w:p>
        </w:tc>
        <w:tc>
          <w:tcPr>
            <w:tcW w:w="3330" w:type="dxa"/>
            <w:noWrap/>
            <w:hideMark/>
          </w:tcPr>
          <w:p w14:paraId="6DBF01DE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29544</w:t>
            </w:r>
          </w:p>
        </w:tc>
        <w:tc>
          <w:tcPr>
            <w:tcW w:w="1350" w:type="dxa"/>
            <w:noWrap/>
            <w:hideMark/>
          </w:tcPr>
          <w:p w14:paraId="53B7A24D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8496</w:t>
            </w:r>
          </w:p>
        </w:tc>
      </w:tr>
      <w:tr w:rsidR="00D77308" w:rsidRPr="00D77308" w14:paraId="4E6B4CA2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3CCFEE41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4hu2</w:t>
            </w:r>
          </w:p>
        </w:tc>
        <w:tc>
          <w:tcPr>
            <w:tcW w:w="3330" w:type="dxa"/>
            <w:noWrap/>
            <w:hideMark/>
          </w:tcPr>
          <w:p w14:paraId="0FF3FFF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79128</w:t>
            </w:r>
          </w:p>
        </w:tc>
        <w:tc>
          <w:tcPr>
            <w:tcW w:w="1350" w:type="dxa"/>
            <w:noWrap/>
            <w:hideMark/>
          </w:tcPr>
          <w:p w14:paraId="1EAF8418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3288</w:t>
            </w:r>
          </w:p>
        </w:tc>
      </w:tr>
      <w:tr w:rsidR="00D77308" w:rsidRPr="00D77308" w14:paraId="68437CEB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567BA5F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4i6x</w:t>
            </w:r>
          </w:p>
        </w:tc>
        <w:tc>
          <w:tcPr>
            <w:tcW w:w="3330" w:type="dxa"/>
            <w:noWrap/>
            <w:hideMark/>
          </w:tcPr>
          <w:p w14:paraId="776587FB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79504</w:t>
            </w:r>
          </w:p>
        </w:tc>
        <w:tc>
          <w:tcPr>
            <w:tcW w:w="1350" w:type="dxa"/>
            <w:noWrap/>
            <w:hideMark/>
          </w:tcPr>
          <w:p w14:paraId="0D1E8E3D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2615</w:t>
            </w:r>
          </w:p>
        </w:tc>
      </w:tr>
      <w:tr w:rsidR="00D77308" w:rsidRPr="00D77308" w14:paraId="7689136E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01C3D82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4iej</w:t>
            </w:r>
          </w:p>
        </w:tc>
        <w:tc>
          <w:tcPr>
            <w:tcW w:w="3330" w:type="dxa"/>
            <w:noWrap/>
            <w:hideMark/>
          </w:tcPr>
          <w:p w14:paraId="56705A8C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01435</w:t>
            </w:r>
          </w:p>
        </w:tc>
        <w:tc>
          <w:tcPr>
            <w:tcW w:w="1350" w:type="dxa"/>
            <w:noWrap/>
            <w:hideMark/>
          </w:tcPr>
          <w:p w14:paraId="2F4EA127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5742</w:t>
            </w:r>
          </w:p>
        </w:tc>
      </w:tr>
      <w:tr w:rsidR="00D77308" w:rsidRPr="00D77308" w14:paraId="7ED4B951" w14:textId="77777777" w:rsidTr="00B35368">
        <w:trPr>
          <w:trHeight w:val="288"/>
          <w:jc w:val="center"/>
        </w:trPr>
        <w:tc>
          <w:tcPr>
            <w:tcW w:w="1345" w:type="dxa"/>
            <w:noWrap/>
            <w:hideMark/>
          </w:tcPr>
          <w:p w14:paraId="03BB60FF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4il7</w:t>
            </w:r>
          </w:p>
        </w:tc>
        <w:tc>
          <w:tcPr>
            <w:tcW w:w="3330" w:type="dxa"/>
            <w:noWrap/>
            <w:hideMark/>
          </w:tcPr>
          <w:p w14:paraId="4684B7D4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867319</w:t>
            </w:r>
          </w:p>
        </w:tc>
        <w:tc>
          <w:tcPr>
            <w:tcW w:w="1350" w:type="dxa"/>
            <w:noWrap/>
            <w:hideMark/>
          </w:tcPr>
          <w:p w14:paraId="6C8D2BC3" w14:textId="77777777" w:rsidR="00D77308" w:rsidRPr="00D77308" w:rsidRDefault="00D77308" w:rsidP="00D77308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77308">
              <w:rPr>
                <w:rFonts w:eastAsia="Times New Roman"/>
                <w:color w:val="000000"/>
                <w:lang w:eastAsia="en-US"/>
              </w:rPr>
              <w:t>0.738944</w:t>
            </w:r>
          </w:p>
        </w:tc>
      </w:tr>
    </w:tbl>
    <w:p w14:paraId="0BEE2E44" w14:textId="64BF41E2" w:rsidR="00783F24" w:rsidRDefault="00783F24" w:rsidP="00A51467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4F59AA" w14:textId="372F8B13" w:rsidR="00B35368" w:rsidRDefault="00B35368" w:rsidP="00A51467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F73A36" w14:textId="6880E914" w:rsidR="00B35368" w:rsidRDefault="00B35368" w:rsidP="00A51467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7A9EB3" w14:textId="5F270B39" w:rsidR="00B35368" w:rsidRDefault="00B35368" w:rsidP="00A51467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E66D82" w14:textId="5E041254" w:rsidR="00B35368" w:rsidRDefault="00B35368" w:rsidP="00A51467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401554" w14:textId="7E7F182B" w:rsidR="00B35368" w:rsidRDefault="00B35368" w:rsidP="00A51467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CF35F6" w14:textId="64560072" w:rsidR="00B35368" w:rsidRDefault="00B35368" w:rsidP="00A51467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5C0CC6" w14:textId="3062EF55" w:rsidR="00B35368" w:rsidRDefault="00B35368" w:rsidP="00A51467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E845CD4" w14:textId="16EA1FC3" w:rsidR="00B35368" w:rsidRDefault="00B35368" w:rsidP="00A51467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D14126" w14:textId="2CBD2952" w:rsidR="00B35368" w:rsidRDefault="00B35368" w:rsidP="00A51467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E6F272" w14:textId="09F00072" w:rsidR="00B35368" w:rsidRDefault="00B35368" w:rsidP="00A51467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4DC0CC" w14:textId="77777777" w:rsidR="00B35368" w:rsidRDefault="00B35368" w:rsidP="00A51467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B35368">
      <w:footnotePr>
        <w:pos w:val="beneathText"/>
      </w:footnotePr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9BF683" w14:textId="77777777" w:rsidR="00467262" w:rsidRDefault="00467262" w:rsidP="00EA06FE">
      <w:pPr>
        <w:spacing w:after="0" w:line="240" w:lineRule="auto"/>
      </w:pPr>
      <w:r>
        <w:separator/>
      </w:r>
    </w:p>
  </w:endnote>
  <w:endnote w:type="continuationSeparator" w:id="0">
    <w:p w14:paraId="683C47D2" w14:textId="77777777" w:rsidR="00467262" w:rsidRDefault="00467262" w:rsidP="00EA06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64B960" w14:textId="77777777" w:rsidR="00467262" w:rsidRDefault="00467262" w:rsidP="00EA06FE">
      <w:pPr>
        <w:spacing w:after="0" w:line="240" w:lineRule="auto"/>
      </w:pPr>
      <w:r>
        <w:separator/>
      </w:r>
    </w:p>
  </w:footnote>
  <w:footnote w:type="continuationSeparator" w:id="0">
    <w:p w14:paraId="366B3689" w14:textId="77777777" w:rsidR="00467262" w:rsidRDefault="00467262" w:rsidP="00EA06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E4842D7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6A2427"/>
    <w:multiLevelType w:val="hybridMultilevel"/>
    <w:tmpl w:val="6AACE966"/>
    <w:lvl w:ilvl="0" w:tplc="B2CA6FF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E18661B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845C359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8E968EB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8196CD28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10280A4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C57479E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1116EE9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6BEA601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CD5554C"/>
    <w:multiLevelType w:val="hybridMultilevel"/>
    <w:tmpl w:val="26E80F38"/>
    <w:lvl w:ilvl="0" w:tplc="5DCCD0F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0F2E9D4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E6560A9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0BD8E07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B1D8456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7AFED6A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8C0ABDB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5D1EA2A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2392E68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E8312F6"/>
    <w:multiLevelType w:val="hybridMultilevel"/>
    <w:tmpl w:val="5F828634"/>
    <w:lvl w:ilvl="0" w:tplc="E52C5C26">
      <w:start w:val="1"/>
      <w:numFmt w:val="decimal"/>
      <w:pStyle w:val="NumberedList"/>
      <w:lvlText w:val="(%1)"/>
      <w:lvlJc w:val="left"/>
      <w:pPr>
        <w:tabs>
          <w:tab w:val="num" w:pos="720"/>
        </w:tabs>
        <w:ind w:left="720" w:hanging="5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63371086"/>
    <w:multiLevelType w:val="multilevel"/>
    <w:tmpl w:val="5B009628"/>
    <w:lvl w:ilvl="0">
      <w:start w:val="1"/>
      <w:numFmt w:val="decimal"/>
      <w:pStyle w:val="Heading1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zdpsfxs5sf29oetp9av20r0ttzdt5rttt0f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/record-ids&gt;&lt;/item&gt;&lt;/Libraries&gt;"/>
  </w:docVars>
  <w:rsids>
    <w:rsidRoot w:val="00D82135"/>
    <w:rsid w:val="000024E0"/>
    <w:rsid w:val="00002C4F"/>
    <w:rsid w:val="00003251"/>
    <w:rsid w:val="0000478C"/>
    <w:rsid w:val="0000648B"/>
    <w:rsid w:val="000113DB"/>
    <w:rsid w:val="00011927"/>
    <w:rsid w:val="000139CE"/>
    <w:rsid w:val="000140C7"/>
    <w:rsid w:val="00015679"/>
    <w:rsid w:val="00022500"/>
    <w:rsid w:val="000232BE"/>
    <w:rsid w:val="00026E6E"/>
    <w:rsid w:val="000303FB"/>
    <w:rsid w:val="00032D96"/>
    <w:rsid w:val="00033DD3"/>
    <w:rsid w:val="0003521D"/>
    <w:rsid w:val="00035859"/>
    <w:rsid w:val="00035B0A"/>
    <w:rsid w:val="00036277"/>
    <w:rsid w:val="0003632F"/>
    <w:rsid w:val="000364A4"/>
    <w:rsid w:val="000379E0"/>
    <w:rsid w:val="0004080A"/>
    <w:rsid w:val="000414FB"/>
    <w:rsid w:val="00041DC8"/>
    <w:rsid w:val="00046118"/>
    <w:rsid w:val="000528AF"/>
    <w:rsid w:val="0005320D"/>
    <w:rsid w:val="00053F03"/>
    <w:rsid w:val="000557EC"/>
    <w:rsid w:val="00060317"/>
    <w:rsid w:val="00062146"/>
    <w:rsid w:val="000626DB"/>
    <w:rsid w:val="00065DC5"/>
    <w:rsid w:val="00070308"/>
    <w:rsid w:val="00070D83"/>
    <w:rsid w:val="0007318A"/>
    <w:rsid w:val="00075C80"/>
    <w:rsid w:val="000765F9"/>
    <w:rsid w:val="00077561"/>
    <w:rsid w:val="00077A3A"/>
    <w:rsid w:val="00077B93"/>
    <w:rsid w:val="00083A4A"/>
    <w:rsid w:val="00086EA5"/>
    <w:rsid w:val="00091C0D"/>
    <w:rsid w:val="00092787"/>
    <w:rsid w:val="00093D57"/>
    <w:rsid w:val="00094E25"/>
    <w:rsid w:val="000953EC"/>
    <w:rsid w:val="00095F3B"/>
    <w:rsid w:val="0009601E"/>
    <w:rsid w:val="0009738F"/>
    <w:rsid w:val="000A3F24"/>
    <w:rsid w:val="000A4A8D"/>
    <w:rsid w:val="000A6BA2"/>
    <w:rsid w:val="000A7D42"/>
    <w:rsid w:val="000B04E5"/>
    <w:rsid w:val="000B0E50"/>
    <w:rsid w:val="000B0FAF"/>
    <w:rsid w:val="000B2A91"/>
    <w:rsid w:val="000B3166"/>
    <w:rsid w:val="000B3C9C"/>
    <w:rsid w:val="000B3E4C"/>
    <w:rsid w:val="000B42A9"/>
    <w:rsid w:val="000B47A8"/>
    <w:rsid w:val="000B60EF"/>
    <w:rsid w:val="000C2170"/>
    <w:rsid w:val="000C35DF"/>
    <w:rsid w:val="000C3BAA"/>
    <w:rsid w:val="000C3DD7"/>
    <w:rsid w:val="000C66F2"/>
    <w:rsid w:val="000C7A1C"/>
    <w:rsid w:val="000D005C"/>
    <w:rsid w:val="000D08E2"/>
    <w:rsid w:val="000D0D12"/>
    <w:rsid w:val="000D223E"/>
    <w:rsid w:val="000D2BB1"/>
    <w:rsid w:val="000D4927"/>
    <w:rsid w:val="000D4B79"/>
    <w:rsid w:val="000D5B4C"/>
    <w:rsid w:val="000E0B92"/>
    <w:rsid w:val="000E37F9"/>
    <w:rsid w:val="000E64FB"/>
    <w:rsid w:val="000E67E0"/>
    <w:rsid w:val="000E6C0D"/>
    <w:rsid w:val="000E74A6"/>
    <w:rsid w:val="000E7514"/>
    <w:rsid w:val="000F018B"/>
    <w:rsid w:val="000F1D80"/>
    <w:rsid w:val="000F3892"/>
    <w:rsid w:val="000F624D"/>
    <w:rsid w:val="000F6D0E"/>
    <w:rsid w:val="000F6EFD"/>
    <w:rsid w:val="00103440"/>
    <w:rsid w:val="00103C3B"/>
    <w:rsid w:val="001042AC"/>
    <w:rsid w:val="0010651B"/>
    <w:rsid w:val="001115EF"/>
    <w:rsid w:val="00113F74"/>
    <w:rsid w:val="00114044"/>
    <w:rsid w:val="00115FC2"/>
    <w:rsid w:val="00117C8B"/>
    <w:rsid w:val="00120158"/>
    <w:rsid w:val="001220D4"/>
    <w:rsid w:val="00123940"/>
    <w:rsid w:val="00124913"/>
    <w:rsid w:val="0012497C"/>
    <w:rsid w:val="00125104"/>
    <w:rsid w:val="00125C56"/>
    <w:rsid w:val="0012674B"/>
    <w:rsid w:val="001268DF"/>
    <w:rsid w:val="001317A6"/>
    <w:rsid w:val="001324A0"/>
    <w:rsid w:val="0013333A"/>
    <w:rsid w:val="001341D8"/>
    <w:rsid w:val="001348BC"/>
    <w:rsid w:val="0013525E"/>
    <w:rsid w:val="00135E21"/>
    <w:rsid w:val="0013606F"/>
    <w:rsid w:val="001369AD"/>
    <w:rsid w:val="00136F84"/>
    <w:rsid w:val="001411D9"/>
    <w:rsid w:val="0014224C"/>
    <w:rsid w:val="0014255A"/>
    <w:rsid w:val="00142566"/>
    <w:rsid w:val="0014270E"/>
    <w:rsid w:val="00142C28"/>
    <w:rsid w:val="00143930"/>
    <w:rsid w:val="001439C4"/>
    <w:rsid w:val="001445EC"/>
    <w:rsid w:val="0014467D"/>
    <w:rsid w:val="00144B14"/>
    <w:rsid w:val="00144E25"/>
    <w:rsid w:val="00147BDB"/>
    <w:rsid w:val="00150764"/>
    <w:rsid w:val="00151520"/>
    <w:rsid w:val="0015236D"/>
    <w:rsid w:val="00152AB7"/>
    <w:rsid w:val="00152DB8"/>
    <w:rsid w:val="00153F12"/>
    <w:rsid w:val="00154DA6"/>
    <w:rsid w:val="001554D0"/>
    <w:rsid w:val="00155E55"/>
    <w:rsid w:val="001577BE"/>
    <w:rsid w:val="00160BC7"/>
    <w:rsid w:val="0016174D"/>
    <w:rsid w:val="001618AF"/>
    <w:rsid w:val="00162339"/>
    <w:rsid w:val="00163598"/>
    <w:rsid w:val="00165365"/>
    <w:rsid w:val="0017333C"/>
    <w:rsid w:val="00175351"/>
    <w:rsid w:val="0017695C"/>
    <w:rsid w:val="00177DD0"/>
    <w:rsid w:val="00181B2A"/>
    <w:rsid w:val="00183A30"/>
    <w:rsid w:val="001849E1"/>
    <w:rsid w:val="001849E5"/>
    <w:rsid w:val="0018554E"/>
    <w:rsid w:val="00186D4D"/>
    <w:rsid w:val="00186DA3"/>
    <w:rsid w:val="001948EF"/>
    <w:rsid w:val="00194E65"/>
    <w:rsid w:val="00195560"/>
    <w:rsid w:val="0019567C"/>
    <w:rsid w:val="00197387"/>
    <w:rsid w:val="001976CD"/>
    <w:rsid w:val="001A0925"/>
    <w:rsid w:val="001A0ADE"/>
    <w:rsid w:val="001A33E7"/>
    <w:rsid w:val="001A4467"/>
    <w:rsid w:val="001A4B40"/>
    <w:rsid w:val="001A6114"/>
    <w:rsid w:val="001B0243"/>
    <w:rsid w:val="001B07AE"/>
    <w:rsid w:val="001B48D0"/>
    <w:rsid w:val="001B672F"/>
    <w:rsid w:val="001B67E4"/>
    <w:rsid w:val="001B7004"/>
    <w:rsid w:val="001B7A3E"/>
    <w:rsid w:val="001B7C75"/>
    <w:rsid w:val="001B7ECE"/>
    <w:rsid w:val="001C20F6"/>
    <w:rsid w:val="001C3008"/>
    <w:rsid w:val="001C3404"/>
    <w:rsid w:val="001C3D68"/>
    <w:rsid w:val="001C4DCB"/>
    <w:rsid w:val="001C5877"/>
    <w:rsid w:val="001C5DAD"/>
    <w:rsid w:val="001C6138"/>
    <w:rsid w:val="001C6274"/>
    <w:rsid w:val="001C63A0"/>
    <w:rsid w:val="001C7A51"/>
    <w:rsid w:val="001D10BE"/>
    <w:rsid w:val="001D1128"/>
    <w:rsid w:val="001D453C"/>
    <w:rsid w:val="001E1ECC"/>
    <w:rsid w:val="001E26FF"/>
    <w:rsid w:val="001E2AF9"/>
    <w:rsid w:val="001E381E"/>
    <w:rsid w:val="001E6527"/>
    <w:rsid w:val="001E6981"/>
    <w:rsid w:val="001E799D"/>
    <w:rsid w:val="001F25C3"/>
    <w:rsid w:val="001F5860"/>
    <w:rsid w:val="001F753F"/>
    <w:rsid w:val="00200447"/>
    <w:rsid w:val="0020069E"/>
    <w:rsid w:val="00200980"/>
    <w:rsid w:val="00201D47"/>
    <w:rsid w:val="00205462"/>
    <w:rsid w:val="002076DD"/>
    <w:rsid w:val="00213309"/>
    <w:rsid w:val="002135E8"/>
    <w:rsid w:val="00214A2C"/>
    <w:rsid w:val="00215C80"/>
    <w:rsid w:val="00215DE9"/>
    <w:rsid w:val="00220C67"/>
    <w:rsid w:val="00222FA5"/>
    <w:rsid w:val="00224567"/>
    <w:rsid w:val="00227B91"/>
    <w:rsid w:val="00230CA6"/>
    <w:rsid w:val="0023158D"/>
    <w:rsid w:val="002316CA"/>
    <w:rsid w:val="00231A41"/>
    <w:rsid w:val="0023247A"/>
    <w:rsid w:val="00233E85"/>
    <w:rsid w:val="00233F26"/>
    <w:rsid w:val="002360C2"/>
    <w:rsid w:val="002379D9"/>
    <w:rsid w:val="00240CAE"/>
    <w:rsid w:val="002435DF"/>
    <w:rsid w:val="00244724"/>
    <w:rsid w:val="00244B80"/>
    <w:rsid w:val="002452F7"/>
    <w:rsid w:val="00246C05"/>
    <w:rsid w:val="00247154"/>
    <w:rsid w:val="00250CC4"/>
    <w:rsid w:val="002518F6"/>
    <w:rsid w:val="00254758"/>
    <w:rsid w:val="00255391"/>
    <w:rsid w:val="002566BC"/>
    <w:rsid w:val="00260E86"/>
    <w:rsid w:val="00261282"/>
    <w:rsid w:val="002624EB"/>
    <w:rsid w:val="00264E5F"/>
    <w:rsid w:val="00266736"/>
    <w:rsid w:val="00266A81"/>
    <w:rsid w:val="00266CAB"/>
    <w:rsid w:val="00266E0D"/>
    <w:rsid w:val="002724CD"/>
    <w:rsid w:val="0027275A"/>
    <w:rsid w:val="0027277C"/>
    <w:rsid w:val="002735B4"/>
    <w:rsid w:val="00273D15"/>
    <w:rsid w:val="00274CCF"/>
    <w:rsid w:val="002779EE"/>
    <w:rsid w:val="00280616"/>
    <w:rsid w:val="00280B98"/>
    <w:rsid w:val="002811BF"/>
    <w:rsid w:val="00281A95"/>
    <w:rsid w:val="00283778"/>
    <w:rsid w:val="002838BF"/>
    <w:rsid w:val="00283C16"/>
    <w:rsid w:val="00285145"/>
    <w:rsid w:val="00285D1D"/>
    <w:rsid w:val="00286B00"/>
    <w:rsid w:val="00286B68"/>
    <w:rsid w:val="00287500"/>
    <w:rsid w:val="0028781C"/>
    <w:rsid w:val="00290D79"/>
    <w:rsid w:val="002914DA"/>
    <w:rsid w:val="0029173F"/>
    <w:rsid w:val="00291B9B"/>
    <w:rsid w:val="0029332E"/>
    <w:rsid w:val="0029520B"/>
    <w:rsid w:val="002A0AD4"/>
    <w:rsid w:val="002A1E84"/>
    <w:rsid w:val="002A3D45"/>
    <w:rsid w:val="002A5547"/>
    <w:rsid w:val="002A67AC"/>
    <w:rsid w:val="002A78FE"/>
    <w:rsid w:val="002B0741"/>
    <w:rsid w:val="002B116F"/>
    <w:rsid w:val="002B196E"/>
    <w:rsid w:val="002B1998"/>
    <w:rsid w:val="002B43ED"/>
    <w:rsid w:val="002B50C0"/>
    <w:rsid w:val="002B56CC"/>
    <w:rsid w:val="002B6FB1"/>
    <w:rsid w:val="002B75FD"/>
    <w:rsid w:val="002B7A76"/>
    <w:rsid w:val="002C0313"/>
    <w:rsid w:val="002C19B3"/>
    <w:rsid w:val="002C2D1E"/>
    <w:rsid w:val="002C334F"/>
    <w:rsid w:val="002C38B2"/>
    <w:rsid w:val="002C52E4"/>
    <w:rsid w:val="002C63BA"/>
    <w:rsid w:val="002C69A3"/>
    <w:rsid w:val="002C723E"/>
    <w:rsid w:val="002C78D4"/>
    <w:rsid w:val="002D1CF7"/>
    <w:rsid w:val="002D1E27"/>
    <w:rsid w:val="002D494E"/>
    <w:rsid w:val="002D519D"/>
    <w:rsid w:val="002D67CF"/>
    <w:rsid w:val="002D6ECF"/>
    <w:rsid w:val="002D7170"/>
    <w:rsid w:val="002D7261"/>
    <w:rsid w:val="002E09A8"/>
    <w:rsid w:val="002E21D6"/>
    <w:rsid w:val="002E29C4"/>
    <w:rsid w:val="002E30BE"/>
    <w:rsid w:val="002E35B1"/>
    <w:rsid w:val="002E481E"/>
    <w:rsid w:val="002E4A46"/>
    <w:rsid w:val="002E5202"/>
    <w:rsid w:val="002E6EF8"/>
    <w:rsid w:val="002F0218"/>
    <w:rsid w:val="002F0E11"/>
    <w:rsid w:val="002F26E8"/>
    <w:rsid w:val="002F2D26"/>
    <w:rsid w:val="002F31EA"/>
    <w:rsid w:val="002F4625"/>
    <w:rsid w:val="002F57A0"/>
    <w:rsid w:val="002F5C19"/>
    <w:rsid w:val="002F5CAD"/>
    <w:rsid w:val="002F73A6"/>
    <w:rsid w:val="003003AC"/>
    <w:rsid w:val="00302859"/>
    <w:rsid w:val="00310906"/>
    <w:rsid w:val="00313012"/>
    <w:rsid w:val="00313C6B"/>
    <w:rsid w:val="00313ED0"/>
    <w:rsid w:val="00315076"/>
    <w:rsid w:val="003156CD"/>
    <w:rsid w:val="00316E44"/>
    <w:rsid w:val="00317680"/>
    <w:rsid w:val="00321DF1"/>
    <w:rsid w:val="00321F2B"/>
    <w:rsid w:val="003227B6"/>
    <w:rsid w:val="0032484E"/>
    <w:rsid w:val="0032506E"/>
    <w:rsid w:val="00326032"/>
    <w:rsid w:val="00326143"/>
    <w:rsid w:val="003306D1"/>
    <w:rsid w:val="00331F05"/>
    <w:rsid w:val="00337E44"/>
    <w:rsid w:val="0034366D"/>
    <w:rsid w:val="00344AA6"/>
    <w:rsid w:val="00345B70"/>
    <w:rsid w:val="00345E88"/>
    <w:rsid w:val="00345FE8"/>
    <w:rsid w:val="003508B9"/>
    <w:rsid w:val="003513B2"/>
    <w:rsid w:val="00352517"/>
    <w:rsid w:val="00352FCD"/>
    <w:rsid w:val="00354BB2"/>
    <w:rsid w:val="00356AB6"/>
    <w:rsid w:val="00356F66"/>
    <w:rsid w:val="00357C2E"/>
    <w:rsid w:val="0036030C"/>
    <w:rsid w:val="00362ABE"/>
    <w:rsid w:val="0036400C"/>
    <w:rsid w:val="00366D4B"/>
    <w:rsid w:val="003670A1"/>
    <w:rsid w:val="003679B5"/>
    <w:rsid w:val="00374AEA"/>
    <w:rsid w:val="00381EAB"/>
    <w:rsid w:val="00381FA6"/>
    <w:rsid w:val="003845D7"/>
    <w:rsid w:val="00384DAF"/>
    <w:rsid w:val="00385DE8"/>
    <w:rsid w:val="00387113"/>
    <w:rsid w:val="00387BCF"/>
    <w:rsid w:val="00387EF6"/>
    <w:rsid w:val="003904B5"/>
    <w:rsid w:val="003918E2"/>
    <w:rsid w:val="00391D1B"/>
    <w:rsid w:val="00392036"/>
    <w:rsid w:val="003936FF"/>
    <w:rsid w:val="003963A2"/>
    <w:rsid w:val="0039750C"/>
    <w:rsid w:val="00397CC5"/>
    <w:rsid w:val="003A15C5"/>
    <w:rsid w:val="003A18C9"/>
    <w:rsid w:val="003A1C34"/>
    <w:rsid w:val="003A1F13"/>
    <w:rsid w:val="003A360C"/>
    <w:rsid w:val="003A3AF1"/>
    <w:rsid w:val="003A3C2B"/>
    <w:rsid w:val="003A49A7"/>
    <w:rsid w:val="003A5C96"/>
    <w:rsid w:val="003A6798"/>
    <w:rsid w:val="003A69DB"/>
    <w:rsid w:val="003A6BD6"/>
    <w:rsid w:val="003A71BE"/>
    <w:rsid w:val="003A7B7A"/>
    <w:rsid w:val="003B028C"/>
    <w:rsid w:val="003B17B8"/>
    <w:rsid w:val="003B1AFF"/>
    <w:rsid w:val="003B4827"/>
    <w:rsid w:val="003B59C0"/>
    <w:rsid w:val="003B72A0"/>
    <w:rsid w:val="003B7376"/>
    <w:rsid w:val="003C1008"/>
    <w:rsid w:val="003C19D8"/>
    <w:rsid w:val="003C247E"/>
    <w:rsid w:val="003C48C5"/>
    <w:rsid w:val="003C669D"/>
    <w:rsid w:val="003D0BB2"/>
    <w:rsid w:val="003D0EBB"/>
    <w:rsid w:val="003D10B4"/>
    <w:rsid w:val="003D611E"/>
    <w:rsid w:val="003D6AA4"/>
    <w:rsid w:val="003E00A6"/>
    <w:rsid w:val="003E1010"/>
    <w:rsid w:val="003E33A3"/>
    <w:rsid w:val="003E39AB"/>
    <w:rsid w:val="003E43C4"/>
    <w:rsid w:val="003E4646"/>
    <w:rsid w:val="003E63C6"/>
    <w:rsid w:val="003F09F0"/>
    <w:rsid w:val="003F1DA3"/>
    <w:rsid w:val="003F1ED3"/>
    <w:rsid w:val="003F2FD5"/>
    <w:rsid w:val="003F31E8"/>
    <w:rsid w:val="003F497F"/>
    <w:rsid w:val="003F5EA1"/>
    <w:rsid w:val="003F6C63"/>
    <w:rsid w:val="003F78E4"/>
    <w:rsid w:val="004012D2"/>
    <w:rsid w:val="00401ADF"/>
    <w:rsid w:val="004026C3"/>
    <w:rsid w:val="00402A21"/>
    <w:rsid w:val="00406F99"/>
    <w:rsid w:val="00407775"/>
    <w:rsid w:val="00407B2E"/>
    <w:rsid w:val="00410778"/>
    <w:rsid w:val="00411423"/>
    <w:rsid w:val="00412C82"/>
    <w:rsid w:val="004136B7"/>
    <w:rsid w:val="00414014"/>
    <w:rsid w:val="00417770"/>
    <w:rsid w:val="00422131"/>
    <w:rsid w:val="00422A9A"/>
    <w:rsid w:val="00422E69"/>
    <w:rsid w:val="00423733"/>
    <w:rsid w:val="00423F9F"/>
    <w:rsid w:val="00425E1A"/>
    <w:rsid w:val="00426F2D"/>
    <w:rsid w:val="00427A84"/>
    <w:rsid w:val="00430A8B"/>
    <w:rsid w:val="00431D9B"/>
    <w:rsid w:val="004337CC"/>
    <w:rsid w:val="00433C5F"/>
    <w:rsid w:val="004341DE"/>
    <w:rsid w:val="0044061A"/>
    <w:rsid w:val="004416DB"/>
    <w:rsid w:val="00447464"/>
    <w:rsid w:val="0044766E"/>
    <w:rsid w:val="00451169"/>
    <w:rsid w:val="0045227B"/>
    <w:rsid w:val="00453331"/>
    <w:rsid w:val="0045424F"/>
    <w:rsid w:val="0045602A"/>
    <w:rsid w:val="00457551"/>
    <w:rsid w:val="00457982"/>
    <w:rsid w:val="0046103A"/>
    <w:rsid w:val="0046125E"/>
    <w:rsid w:val="0046268C"/>
    <w:rsid w:val="00462B4E"/>
    <w:rsid w:val="00462DCE"/>
    <w:rsid w:val="00465F60"/>
    <w:rsid w:val="00467262"/>
    <w:rsid w:val="0046759D"/>
    <w:rsid w:val="00467997"/>
    <w:rsid w:val="004719B9"/>
    <w:rsid w:val="0047346C"/>
    <w:rsid w:val="00474B6F"/>
    <w:rsid w:val="00476F18"/>
    <w:rsid w:val="00477846"/>
    <w:rsid w:val="00480335"/>
    <w:rsid w:val="00490272"/>
    <w:rsid w:val="0049257F"/>
    <w:rsid w:val="0049510C"/>
    <w:rsid w:val="004952BD"/>
    <w:rsid w:val="00495501"/>
    <w:rsid w:val="0049682D"/>
    <w:rsid w:val="004978F5"/>
    <w:rsid w:val="004A02EC"/>
    <w:rsid w:val="004A0C9A"/>
    <w:rsid w:val="004A1AE3"/>
    <w:rsid w:val="004A2208"/>
    <w:rsid w:val="004A3B1E"/>
    <w:rsid w:val="004A4E20"/>
    <w:rsid w:val="004A6EE0"/>
    <w:rsid w:val="004B04FC"/>
    <w:rsid w:val="004B34F3"/>
    <w:rsid w:val="004B49B9"/>
    <w:rsid w:val="004B6CC5"/>
    <w:rsid w:val="004B7FC6"/>
    <w:rsid w:val="004C1193"/>
    <w:rsid w:val="004C12E8"/>
    <w:rsid w:val="004C3C7A"/>
    <w:rsid w:val="004C65B9"/>
    <w:rsid w:val="004C77DF"/>
    <w:rsid w:val="004D0F7D"/>
    <w:rsid w:val="004D2520"/>
    <w:rsid w:val="004D28DA"/>
    <w:rsid w:val="004D31BB"/>
    <w:rsid w:val="004D53C5"/>
    <w:rsid w:val="004D68F7"/>
    <w:rsid w:val="004D6D2A"/>
    <w:rsid w:val="004E1350"/>
    <w:rsid w:val="004E2ED5"/>
    <w:rsid w:val="004E3891"/>
    <w:rsid w:val="004E5E6F"/>
    <w:rsid w:val="004F0BED"/>
    <w:rsid w:val="004F0F6E"/>
    <w:rsid w:val="004F2CE3"/>
    <w:rsid w:val="004F2E74"/>
    <w:rsid w:val="004F3DB0"/>
    <w:rsid w:val="004F645D"/>
    <w:rsid w:val="004F6A9E"/>
    <w:rsid w:val="0050166D"/>
    <w:rsid w:val="00501E45"/>
    <w:rsid w:val="005043DB"/>
    <w:rsid w:val="005069DD"/>
    <w:rsid w:val="0050729B"/>
    <w:rsid w:val="00507622"/>
    <w:rsid w:val="00512683"/>
    <w:rsid w:val="00514439"/>
    <w:rsid w:val="005168DC"/>
    <w:rsid w:val="0051751E"/>
    <w:rsid w:val="00520134"/>
    <w:rsid w:val="00520C9F"/>
    <w:rsid w:val="005223DC"/>
    <w:rsid w:val="005228FE"/>
    <w:rsid w:val="00523C56"/>
    <w:rsid w:val="00524E63"/>
    <w:rsid w:val="005253F0"/>
    <w:rsid w:val="00525561"/>
    <w:rsid w:val="00526F74"/>
    <w:rsid w:val="005315EA"/>
    <w:rsid w:val="005321EC"/>
    <w:rsid w:val="0053301A"/>
    <w:rsid w:val="00533B64"/>
    <w:rsid w:val="00537133"/>
    <w:rsid w:val="00540DDD"/>
    <w:rsid w:val="00540E23"/>
    <w:rsid w:val="005505C2"/>
    <w:rsid w:val="00550F17"/>
    <w:rsid w:val="00551395"/>
    <w:rsid w:val="005528D4"/>
    <w:rsid w:val="00554E39"/>
    <w:rsid w:val="005603C1"/>
    <w:rsid w:val="00560745"/>
    <w:rsid w:val="00562160"/>
    <w:rsid w:val="00564A5B"/>
    <w:rsid w:val="0056550A"/>
    <w:rsid w:val="0056566E"/>
    <w:rsid w:val="0056619B"/>
    <w:rsid w:val="00567865"/>
    <w:rsid w:val="005723D2"/>
    <w:rsid w:val="0057333C"/>
    <w:rsid w:val="0057442F"/>
    <w:rsid w:val="00575597"/>
    <w:rsid w:val="00575D4C"/>
    <w:rsid w:val="00575ED8"/>
    <w:rsid w:val="00576B41"/>
    <w:rsid w:val="00577326"/>
    <w:rsid w:val="00577CE1"/>
    <w:rsid w:val="00583345"/>
    <w:rsid w:val="0058732B"/>
    <w:rsid w:val="00592156"/>
    <w:rsid w:val="00592A70"/>
    <w:rsid w:val="00593B28"/>
    <w:rsid w:val="00593DC8"/>
    <w:rsid w:val="005946FF"/>
    <w:rsid w:val="005963C6"/>
    <w:rsid w:val="00597C42"/>
    <w:rsid w:val="005A11ED"/>
    <w:rsid w:val="005A1287"/>
    <w:rsid w:val="005A16AA"/>
    <w:rsid w:val="005A1852"/>
    <w:rsid w:val="005A1C08"/>
    <w:rsid w:val="005A2209"/>
    <w:rsid w:val="005A3085"/>
    <w:rsid w:val="005A5052"/>
    <w:rsid w:val="005A545C"/>
    <w:rsid w:val="005A56F9"/>
    <w:rsid w:val="005B0CF7"/>
    <w:rsid w:val="005B0E96"/>
    <w:rsid w:val="005B3254"/>
    <w:rsid w:val="005B37E2"/>
    <w:rsid w:val="005B4613"/>
    <w:rsid w:val="005B794E"/>
    <w:rsid w:val="005B7B16"/>
    <w:rsid w:val="005C097C"/>
    <w:rsid w:val="005C195D"/>
    <w:rsid w:val="005C1D20"/>
    <w:rsid w:val="005C2BAA"/>
    <w:rsid w:val="005C31CB"/>
    <w:rsid w:val="005C6BFF"/>
    <w:rsid w:val="005D1195"/>
    <w:rsid w:val="005D2EEF"/>
    <w:rsid w:val="005D31B9"/>
    <w:rsid w:val="005D41D4"/>
    <w:rsid w:val="005D42DF"/>
    <w:rsid w:val="005D5B47"/>
    <w:rsid w:val="005D666D"/>
    <w:rsid w:val="005D6D70"/>
    <w:rsid w:val="005E21EE"/>
    <w:rsid w:val="005E3678"/>
    <w:rsid w:val="005E48BC"/>
    <w:rsid w:val="005E5A11"/>
    <w:rsid w:val="005E5CAD"/>
    <w:rsid w:val="005E63CE"/>
    <w:rsid w:val="005F0F8F"/>
    <w:rsid w:val="005F1DF8"/>
    <w:rsid w:val="005F26AF"/>
    <w:rsid w:val="005F2E87"/>
    <w:rsid w:val="005F317D"/>
    <w:rsid w:val="005F3E90"/>
    <w:rsid w:val="005F48A1"/>
    <w:rsid w:val="005F49B9"/>
    <w:rsid w:val="005F4D66"/>
    <w:rsid w:val="006002E4"/>
    <w:rsid w:val="00601136"/>
    <w:rsid w:val="00603F04"/>
    <w:rsid w:val="00604280"/>
    <w:rsid w:val="006043D0"/>
    <w:rsid w:val="00605284"/>
    <w:rsid w:val="00606194"/>
    <w:rsid w:val="0061018C"/>
    <w:rsid w:val="00611279"/>
    <w:rsid w:val="00611D94"/>
    <w:rsid w:val="00614B80"/>
    <w:rsid w:val="00614CA1"/>
    <w:rsid w:val="006154E7"/>
    <w:rsid w:val="00616250"/>
    <w:rsid w:val="00620334"/>
    <w:rsid w:val="006224A6"/>
    <w:rsid w:val="00625B89"/>
    <w:rsid w:val="00625CCB"/>
    <w:rsid w:val="00627935"/>
    <w:rsid w:val="00627BF5"/>
    <w:rsid w:val="0063027E"/>
    <w:rsid w:val="00631A56"/>
    <w:rsid w:val="00632EF1"/>
    <w:rsid w:val="006330C1"/>
    <w:rsid w:val="0063341E"/>
    <w:rsid w:val="00640D8E"/>
    <w:rsid w:val="00641839"/>
    <w:rsid w:val="00641EF2"/>
    <w:rsid w:val="0064517A"/>
    <w:rsid w:val="006475E6"/>
    <w:rsid w:val="00650C0E"/>
    <w:rsid w:val="00651872"/>
    <w:rsid w:val="006522E8"/>
    <w:rsid w:val="00655770"/>
    <w:rsid w:val="00656FE4"/>
    <w:rsid w:val="0065780A"/>
    <w:rsid w:val="00661F1E"/>
    <w:rsid w:val="0066373B"/>
    <w:rsid w:val="00664013"/>
    <w:rsid w:val="00666615"/>
    <w:rsid w:val="006712B2"/>
    <w:rsid w:val="006712DA"/>
    <w:rsid w:val="0067227E"/>
    <w:rsid w:val="006737D3"/>
    <w:rsid w:val="00673CF0"/>
    <w:rsid w:val="00680BC0"/>
    <w:rsid w:val="00680C60"/>
    <w:rsid w:val="00684F90"/>
    <w:rsid w:val="00686384"/>
    <w:rsid w:val="00687F8C"/>
    <w:rsid w:val="00692613"/>
    <w:rsid w:val="00693A60"/>
    <w:rsid w:val="00696B15"/>
    <w:rsid w:val="00696C44"/>
    <w:rsid w:val="006A073B"/>
    <w:rsid w:val="006A27C6"/>
    <w:rsid w:val="006A2CF5"/>
    <w:rsid w:val="006A3336"/>
    <w:rsid w:val="006A3BD1"/>
    <w:rsid w:val="006A5CD3"/>
    <w:rsid w:val="006B3AAC"/>
    <w:rsid w:val="006B4B50"/>
    <w:rsid w:val="006B4D8B"/>
    <w:rsid w:val="006B6914"/>
    <w:rsid w:val="006C0973"/>
    <w:rsid w:val="006C2CDD"/>
    <w:rsid w:val="006C2D3E"/>
    <w:rsid w:val="006C2FD2"/>
    <w:rsid w:val="006C3889"/>
    <w:rsid w:val="006C4339"/>
    <w:rsid w:val="006C54C9"/>
    <w:rsid w:val="006C5A85"/>
    <w:rsid w:val="006C7DB3"/>
    <w:rsid w:val="006D42DB"/>
    <w:rsid w:val="006D4535"/>
    <w:rsid w:val="006D4958"/>
    <w:rsid w:val="006D5DF0"/>
    <w:rsid w:val="006D6FFA"/>
    <w:rsid w:val="006D7BE2"/>
    <w:rsid w:val="006E43D4"/>
    <w:rsid w:val="006E440B"/>
    <w:rsid w:val="006E53B2"/>
    <w:rsid w:val="006E56D6"/>
    <w:rsid w:val="006E7D88"/>
    <w:rsid w:val="006F069D"/>
    <w:rsid w:val="006F1A45"/>
    <w:rsid w:val="006F2508"/>
    <w:rsid w:val="006F2B7B"/>
    <w:rsid w:val="006F5345"/>
    <w:rsid w:val="006F58E6"/>
    <w:rsid w:val="006F5A91"/>
    <w:rsid w:val="006F5DEB"/>
    <w:rsid w:val="006F68E3"/>
    <w:rsid w:val="006F78B2"/>
    <w:rsid w:val="006F78F2"/>
    <w:rsid w:val="006F7975"/>
    <w:rsid w:val="0070151F"/>
    <w:rsid w:val="00702053"/>
    <w:rsid w:val="007020B2"/>
    <w:rsid w:val="00702140"/>
    <w:rsid w:val="007027F2"/>
    <w:rsid w:val="0070327E"/>
    <w:rsid w:val="00703A0C"/>
    <w:rsid w:val="007042D3"/>
    <w:rsid w:val="007042DB"/>
    <w:rsid w:val="00706D56"/>
    <w:rsid w:val="0070716C"/>
    <w:rsid w:val="0071183B"/>
    <w:rsid w:val="007119CD"/>
    <w:rsid w:val="0071252B"/>
    <w:rsid w:val="0071314B"/>
    <w:rsid w:val="00713A26"/>
    <w:rsid w:val="00717453"/>
    <w:rsid w:val="00723405"/>
    <w:rsid w:val="007236AD"/>
    <w:rsid w:val="00723830"/>
    <w:rsid w:val="00723FB4"/>
    <w:rsid w:val="00724F4A"/>
    <w:rsid w:val="0072588A"/>
    <w:rsid w:val="00727825"/>
    <w:rsid w:val="0073088C"/>
    <w:rsid w:val="00733821"/>
    <w:rsid w:val="0073461F"/>
    <w:rsid w:val="00741181"/>
    <w:rsid w:val="00741302"/>
    <w:rsid w:val="00743034"/>
    <w:rsid w:val="00743231"/>
    <w:rsid w:val="00750204"/>
    <w:rsid w:val="00750335"/>
    <w:rsid w:val="007509EA"/>
    <w:rsid w:val="00750B0F"/>
    <w:rsid w:val="00753649"/>
    <w:rsid w:val="00754611"/>
    <w:rsid w:val="00754963"/>
    <w:rsid w:val="00754D6D"/>
    <w:rsid w:val="00755D03"/>
    <w:rsid w:val="00760A9F"/>
    <w:rsid w:val="00761A28"/>
    <w:rsid w:val="00761D1B"/>
    <w:rsid w:val="0076593B"/>
    <w:rsid w:val="007672B5"/>
    <w:rsid w:val="00767602"/>
    <w:rsid w:val="007705AA"/>
    <w:rsid w:val="00770E6C"/>
    <w:rsid w:val="00772051"/>
    <w:rsid w:val="0077391F"/>
    <w:rsid w:val="00775EBE"/>
    <w:rsid w:val="007779CD"/>
    <w:rsid w:val="00780952"/>
    <w:rsid w:val="00783F24"/>
    <w:rsid w:val="00784935"/>
    <w:rsid w:val="00784A66"/>
    <w:rsid w:val="00784DC9"/>
    <w:rsid w:val="00790F65"/>
    <w:rsid w:val="00792CE1"/>
    <w:rsid w:val="0079426E"/>
    <w:rsid w:val="00795E1F"/>
    <w:rsid w:val="00796027"/>
    <w:rsid w:val="007961D1"/>
    <w:rsid w:val="007A0073"/>
    <w:rsid w:val="007A010A"/>
    <w:rsid w:val="007A041F"/>
    <w:rsid w:val="007A1B9D"/>
    <w:rsid w:val="007A27AF"/>
    <w:rsid w:val="007A2B38"/>
    <w:rsid w:val="007B1E2D"/>
    <w:rsid w:val="007B289E"/>
    <w:rsid w:val="007B3233"/>
    <w:rsid w:val="007B4C49"/>
    <w:rsid w:val="007B4FBF"/>
    <w:rsid w:val="007B69D1"/>
    <w:rsid w:val="007B7190"/>
    <w:rsid w:val="007B7B90"/>
    <w:rsid w:val="007B7CA5"/>
    <w:rsid w:val="007C1293"/>
    <w:rsid w:val="007C22E1"/>
    <w:rsid w:val="007C42E1"/>
    <w:rsid w:val="007C5370"/>
    <w:rsid w:val="007C64C5"/>
    <w:rsid w:val="007C792B"/>
    <w:rsid w:val="007D3C4B"/>
    <w:rsid w:val="007D64AD"/>
    <w:rsid w:val="007D68B7"/>
    <w:rsid w:val="007D7B4B"/>
    <w:rsid w:val="007D7D04"/>
    <w:rsid w:val="007E34E7"/>
    <w:rsid w:val="007E5B22"/>
    <w:rsid w:val="007E6229"/>
    <w:rsid w:val="007F014A"/>
    <w:rsid w:val="007F12B2"/>
    <w:rsid w:val="007F241C"/>
    <w:rsid w:val="007F7543"/>
    <w:rsid w:val="00800DF9"/>
    <w:rsid w:val="008021B5"/>
    <w:rsid w:val="008024A0"/>
    <w:rsid w:val="00802A16"/>
    <w:rsid w:val="00802A38"/>
    <w:rsid w:val="008070D6"/>
    <w:rsid w:val="00807AA7"/>
    <w:rsid w:val="00811D7D"/>
    <w:rsid w:val="0081269B"/>
    <w:rsid w:val="00815B60"/>
    <w:rsid w:val="0081703E"/>
    <w:rsid w:val="008170C3"/>
    <w:rsid w:val="00817465"/>
    <w:rsid w:val="00817F14"/>
    <w:rsid w:val="00820B59"/>
    <w:rsid w:val="00823818"/>
    <w:rsid w:val="0082488A"/>
    <w:rsid w:val="0082597C"/>
    <w:rsid w:val="0082744D"/>
    <w:rsid w:val="008275F4"/>
    <w:rsid w:val="00832C4F"/>
    <w:rsid w:val="00835497"/>
    <w:rsid w:val="00840222"/>
    <w:rsid w:val="00842A5F"/>
    <w:rsid w:val="008430A9"/>
    <w:rsid w:val="00843B71"/>
    <w:rsid w:val="0084407B"/>
    <w:rsid w:val="0085320F"/>
    <w:rsid w:val="00853461"/>
    <w:rsid w:val="00855571"/>
    <w:rsid w:val="008609B5"/>
    <w:rsid w:val="00860EA0"/>
    <w:rsid w:val="0086141C"/>
    <w:rsid w:val="00862815"/>
    <w:rsid w:val="00862FFA"/>
    <w:rsid w:val="008633BF"/>
    <w:rsid w:val="0086620E"/>
    <w:rsid w:val="00867AED"/>
    <w:rsid w:val="00867B69"/>
    <w:rsid w:val="00873599"/>
    <w:rsid w:val="0087516B"/>
    <w:rsid w:val="00875193"/>
    <w:rsid w:val="0087547C"/>
    <w:rsid w:val="00875E5A"/>
    <w:rsid w:val="00876754"/>
    <w:rsid w:val="00877011"/>
    <w:rsid w:val="008804AC"/>
    <w:rsid w:val="00881C97"/>
    <w:rsid w:val="00881F08"/>
    <w:rsid w:val="00884BE9"/>
    <w:rsid w:val="00887DFC"/>
    <w:rsid w:val="00890927"/>
    <w:rsid w:val="008922C4"/>
    <w:rsid w:val="00892C09"/>
    <w:rsid w:val="00893AE3"/>
    <w:rsid w:val="008A0980"/>
    <w:rsid w:val="008A10AF"/>
    <w:rsid w:val="008A3171"/>
    <w:rsid w:val="008A447A"/>
    <w:rsid w:val="008A45CA"/>
    <w:rsid w:val="008A52C7"/>
    <w:rsid w:val="008A58B6"/>
    <w:rsid w:val="008A6521"/>
    <w:rsid w:val="008A6777"/>
    <w:rsid w:val="008B129E"/>
    <w:rsid w:val="008B2FDB"/>
    <w:rsid w:val="008B312B"/>
    <w:rsid w:val="008B337B"/>
    <w:rsid w:val="008B3D7B"/>
    <w:rsid w:val="008B445E"/>
    <w:rsid w:val="008B5087"/>
    <w:rsid w:val="008B6370"/>
    <w:rsid w:val="008B7DDD"/>
    <w:rsid w:val="008C0ABF"/>
    <w:rsid w:val="008C4BAC"/>
    <w:rsid w:val="008C7182"/>
    <w:rsid w:val="008C7AD9"/>
    <w:rsid w:val="008C7BC4"/>
    <w:rsid w:val="008D12B0"/>
    <w:rsid w:val="008D2085"/>
    <w:rsid w:val="008D2151"/>
    <w:rsid w:val="008D3671"/>
    <w:rsid w:val="008D6B69"/>
    <w:rsid w:val="008D6E69"/>
    <w:rsid w:val="008D7794"/>
    <w:rsid w:val="008E0A53"/>
    <w:rsid w:val="008E500E"/>
    <w:rsid w:val="008E5A70"/>
    <w:rsid w:val="008E5CA7"/>
    <w:rsid w:val="008F0F38"/>
    <w:rsid w:val="008F1DDB"/>
    <w:rsid w:val="008F2460"/>
    <w:rsid w:val="008F3434"/>
    <w:rsid w:val="008F46C3"/>
    <w:rsid w:val="008F571E"/>
    <w:rsid w:val="009004F2"/>
    <w:rsid w:val="0090126D"/>
    <w:rsid w:val="00901E4B"/>
    <w:rsid w:val="00904000"/>
    <w:rsid w:val="00906220"/>
    <w:rsid w:val="00906D2B"/>
    <w:rsid w:val="00907F6E"/>
    <w:rsid w:val="00910F3B"/>
    <w:rsid w:val="00911A47"/>
    <w:rsid w:val="00913B05"/>
    <w:rsid w:val="00913CD4"/>
    <w:rsid w:val="009142E9"/>
    <w:rsid w:val="009145DF"/>
    <w:rsid w:val="009145F9"/>
    <w:rsid w:val="00914D9E"/>
    <w:rsid w:val="009156A0"/>
    <w:rsid w:val="00915C99"/>
    <w:rsid w:val="00916161"/>
    <w:rsid w:val="00916281"/>
    <w:rsid w:val="009169C2"/>
    <w:rsid w:val="00916F40"/>
    <w:rsid w:val="009174E2"/>
    <w:rsid w:val="00920652"/>
    <w:rsid w:val="00921C4E"/>
    <w:rsid w:val="009221C4"/>
    <w:rsid w:val="00922CC3"/>
    <w:rsid w:val="00925730"/>
    <w:rsid w:val="009262AE"/>
    <w:rsid w:val="00927673"/>
    <w:rsid w:val="009300F2"/>
    <w:rsid w:val="00930CDE"/>
    <w:rsid w:val="00931D64"/>
    <w:rsid w:val="00932EF1"/>
    <w:rsid w:val="00933D80"/>
    <w:rsid w:val="00934290"/>
    <w:rsid w:val="00940FE8"/>
    <w:rsid w:val="00942EEF"/>
    <w:rsid w:val="00943DBB"/>
    <w:rsid w:val="00945C42"/>
    <w:rsid w:val="00947A80"/>
    <w:rsid w:val="00950FF0"/>
    <w:rsid w:val="0095120A"/>
    <w:rsid w:val="00951663"/>
    <w:rsid w:val="0095319D"/>
    <w:rsid w:val="00956F3B"/>
    <w:rsid w:val="009608E5"/>
    <w:rsid w:val="00960D81"/>
    <w:rsid w:val="00962C86"/>
    <w:rsid w:val="00962CAA"/>
    <w:rsid w:val="00962E41"/>
    <w:rsid w:val="00963892"/>
    <w:rsid w:val="00963AAA"/>
    <w:rsid w:val="00963DD8"/>
    <w:rsid w:val="0096780F"/>
    <w:rsid w:val="00972A40"/>
    <w:rsid w:val="00973BBD"/>
    <w:rsid w:val="00973BD8"/>
    <w:rsid w:val="00984E35"/>
    <w:rsid w:val="009855B6"/>
    <w:rsid w:val="0098596D"/>
    <w:rsid w:val="00986130"/>
    <w:rsid w:val="009868E4"/>
    <w:rsid w:val="0099132D"/>
    <w:rsid w:val="009913E8"/>
    <w:rsid w:val="00991564"/>
    <w:rsid w:val="00992423"/>
    <w:rsid w:val="00993357"/>
    <w:rsid w:val="00993948"/>
    <w:rsid w:val="009941D9"/>
    <w:rsid w:val="0099433F"/>
    <w:rsid w:val="00997B6A"/>
    <w:rsid w:val="00997D21"/>
    <w:rsid w:val="009A0295"/>
    <w:rsid w:val="009A1D8B"/>
    <w:rsid w:val="009A2C51"/>
    <w:rsid w:val="009A5991"/>
    <w:rsid w:val="009A78B0"/>
    <w:rsid w:val="009B345A"/>
    <w:rsid w:val="009B4BF2"/>
    <w:rsid w:val="009B51C4"/>
    <w:rsid w:val="009B71E0"/>
    <w:rsid w:val="009B734B"/>
    <w:rsid w:val="009C0D11"/>
    <w:rsid w:val="009C15B4"/>
    <w:rsid w:val="009C1672"/>
    <w:rsid w:val="009C424B"/>
    <w:rsid w:val="009C4997"/>
    <w:rsid w:val="009C749D"/>
    <w:rsid w:val="009C771A"/>
    <w:rsid w:val="009D0223"/>
    <w:rsid w:val="009D0FC5"/>
    <w:rsid w:val="009D14BD"/>
    <w:rsid w:val="009D293A"/>
    <w:rsid w:val="009D52F9"/>
    <w:rsid w:val="009D5BFC"/>
    <w:rsid w:val="009D7FA3"/>
    <w:rsid w:val="009E009E"/>
    <w:rsid w:val="009E281B"/>
    <w:rsid w:val="009E3687"/>
    <w:rsid w:val="009E498B"/>
    <w:rsid w:val="009F1F4F"/>
    <w:rsid w:val="009F23AE"/>
    <w:rsid w:val="009F36A6"/>
    <w:rsid w:val="009F5727"/>
    <w:rsid w:val="009F572B"/>
    <w:rsid w:val="009F583B"/>
    <w:rsid w:val="009F6AA2"/>
    <w:rsid w:val="009F6B07"/>
    <w:rsid w:val="009F7856"/>
    <w:rsid w:val="00A00426"/>
    <w:rsid w:val="00A00B83"/>
    <w:rsid w:val="00A0227E"/>
    <w:rsid w:val="00A07275"/>
    <w:rsid w:val="00A14174"/>
    <w:rsid w:val="00A17773"/>
    <w:rsid w:val="00A230BB"/>
    <w:rsid w:val="00A23173"/>
    <w:rsid w:val="00A2537D"/>
    <w:rsid w:val="00A266EC"/>
    <w:rsid w:val="00A26ADE"/>
    <w:rsid w:val="00A301F0"/>
    <w:rsid w:val="00A3156F"/>
    <w:rsid w:val="00A36795"/>
    <w:rsid w:val="00A36FD3"/>
    <w:rsid w:val="00A37506"/>
    <w:rsid w:val="00A37760"/>
    <w:rsid w:val="00A37F62"/>
    <w:rsid w:val="00A40FBF"/>
    <w:rsid w:val="00A42A03"/>
    <w:rsid w:val="00A43883"/>
    <w:rsid w:val="00A43C6D"/>
    <w:rsid w:val="00A457A4"/>
    <w:rsid w:val="00A45D38"/>
    <w:rsid w:val="00A461A1"/>
    <w:rsid w:val="00A4621A"/>
    <w:rsid w:val="00A47EA7"/>
    <w:rsid w:val="00A47F45"/>
    <w:rsid w:val="00A51467"/>
    <w:rsid w:val="00A524A2"/>
    <w:rsid w:val="00A54368"/>
    <w:rsid w:val="00A555F2"/>
    <w:rsid w:val="00A56018"/>
    <w:rsid w:val="00A57193"/>
    <w:rsid w:val="00A6059D"/>
    <w:rsid w:val="00A6171C"/>
    <w:rsid w:val="00A62A84"/>
    <w:rsid w:val="00A62C8A"/>
    <w:rsid w:val="00A72316"/>
    <w:rsid w:val="00A72482"/>
    <w:rsid w:val="00A72FC4"/>
    <w:rsid w:val="00A73CD4"/>
    <w:rsid w:val="00A77D15"/>
    <w:rsid w:val="00A81448"/>
    <w:rsid w:val="00A83A13"/>
    <w:rsid w:val="00A847FF"/>
    <w:rsid w:val="00A84CDF"/>
    <w:rsid w:val="00A85758"/>
    <w:rsid w:val="00A86947"/>
    <w:rsid w:val="00A86B82"/>
    <w:rsid w:val="00A873F5"/>
    <w:rsid w:val="00A87A13"/>
    <w:rsid w:val="00A87B23"/>
    <w:rsid w:val="00A90B65"/>
    <w:rsid w:val="00A94FE0"/>
    <w:rsid w:val="00A963AC"/>
    <w:rsid w:val="00A96477"/>
    <w:rsid w:val="00AA1EDE"/>
    <w:rsid w:val="00AA2FB0"/>
    <w:rsid w:val="00AA3676"/>
    <w:rsid w:val="00AA3C63"/>
    <w:rsid w:val="00AA4344"/>
    <w:rsid w:val="00AA462B"/>
    <w:rsid w:val="00AB0C9E"/>
    <w:rsid w:val="00AB0E8C"/>
    <w:rsid w:val="00AB3B8E"/>
    <w:rsid w:val="00AB42F8"/>
    <w:rsid w:val="00AB4DAE"/>
    <w:rsid w:val="00AC1727"/>
    <w:rsid w:val="00AC1E0B"/>
    <w:rsid w:val="00AC5A0A"/>
    <w:rsid w:val="00AC7CFA"/>
    <w:rsid w:val="00AD00CF"/>
    <w:rsid w:val="00AD166F"/>
    <w:rsid w:val="00AD390F"/>
    <w:rsid w:val="00AD6412"/>
    <w:rsid w:val="00AD6DEC"/>
    <w:rsid w:val="00AD79C6"/>
    <w:rsid w:val="00AE1395"/>
    <w:rsid w:val="00AE2C14"/>
    <w:rsid w:val="00AE367A"/>
    <w:rsid w:val="00AE4724"/>
    <w:rsid w:val="00AE5CFE"/>
    <w:rsid w:val="00AF01DE"/>
    <w:rsid w:val="00AF27AE"/>
    <w:rsid w:val="00AF3271"/>
    <w:rsid w:val="00AF337E"/>
    <w:rsid w:val="00AF3E6F"/>
    <w:rsid w:val="00AF6A21"/>
    <w:rsid w:val="00AF71C3"/>
    <w:rsid w:val="00AF7765"/>
    <w:rsid w:val="00B00481"/>
    <w:rsid w:val="00B012B7"/>
    <w:rsid w:val="00B02998"/>
    <w:rsid w:val="00B02D12"/>
    <w:rsid w:val="00B03D6E"/>
    <w:rsid w:val="00B04C10"/>
    <w:rsid w:val="00B073D3"/>
    <w:rsid w:val="00B108FD"/>
    <w:rsid w:val="00B119B7"/>
    <w:rsid w:val="00B11D72"/>
    <w:rsid w:val="00B126B1"/>
    <w:rsid w:val="00B12E51"/>
    <w:rsid w:val="00B12EAC"/>
    <w:rsid w:val="00B13B52"/>
    <w:rsid w:val="00B15CAA"/>
    <w:rsid w:val="00B202CF"/>
    <w:rsid w:val="00B2167E"/>
    <w:rsid w:val="00B23C99"/>
    <w:rsid w:val="00B24634"/>
    <w:rsid w:val="00B249F6"/>
    <w:rsid w:val="00B25712"/>
    <w:rsid w:val="00B25AD2"/>
    <w:rsid w:val="00B2623A"/>
    <w:rsid w:val="00B330BD"/>
    <w:rsid w:val="00B34872"/>
    <w:rsid w:val="00B349C0"/>
    <w:rsid w:val="00B35368"/>
    <w:rsid w:val="00B35BDD"/>
    <w:rsid w:val="00B44247"/>
    <w:rsid w:val="00B4459D"/>
    <w:rsid w:val="00B46234"/>
    <w:rsid w:val="00B47EB0"/>
    <w:rsid w:val="00B5024D"/>
    <w:rsid w:val="00B512C3"/>
    <w:rsid w:val="00B552BA"/>
    <w:rsid w:val="00B55A29"/>
    <w:rsid w:val="00B57A08"/>
    <w:rsid w:val="00B60E19"/>
    <w:rsid w:val="00B62AB2"/>
    <w:rsid w:val="00B672A1"/>
    <w:rsid w:val="00B73B84"/>
    <w:rsid w:val="00B752FE"/>
    <w:rsid w:val="00B77039"/>
    <w:rsid w:val="00B8007C"/>
    <w:rsid w:val="00B80AA5"/>
    <w:rsid w:val="00B80D17"/>
    <w:rsid w:val="00B81DD4"/>
    <w:rsid w:val="00B83EF5"/>
    <w:rsid w:val="00B858B1"/>
    <w:rsid w:val="00B859DC"/>
    <w:rsid w:val="00B90914"/>
    <w:rsid w:val="00B91C51"/>
    <w:rsid w:val="00B93D57"/>
    <w:rsid w:val="00B96A1B"/>
    <w:rsid w:val="00B97338"/>
    <w:rsid w:val="00BA1AE1"/>
    <w:rsid w:val="00BA1E9D"/>
    <w:rsid w:val="00BA279C"/>
    <w:rsid w:val="00BA5418"/>
    <w:rsid w:val="00BA5A3D"/>
    <w:rsid w:val="00BB0C4D"/>
    <w:rsid w:val="00BB1E53"/>
    <w:rsid w:val="00BB54C5"/>
    <w:rsid w:val="00BB69CF"/>
    <w:rsid w:val="00BB6EEC"/>
    <w:rsid w:val="00BB7329"/>
    <w:rsid w:val="00BB78D4"/>
    <w:rsid w:val="00BC2993"/>
    <w:rsid w:val="00BC2C88"/>
    <w:rsid w:val="00BC3CEF"/>
    <w:rsid w:val="00BC4A76"/>
    <w:rsid w:val="00BC4FA3"/>
    <w:rsid w:val="00BC6D5F"/>
    <w:rsid w:val="00BC6FAC"/>
    <w:rsid w:val="00BC74B6"/>
    <w:rsid w:val="00BD2890"/>
    <w:rsid w:val="00BD336C"/>
    <w:rsid w:val="00BD3920"/>
    <w:rsid w:val="00BD3DEA"/>
    <w:rsid w:val="00BD5F43"/>
    <w:rsid w:val="00BD7D14"/>
    <w:rsid w:val="00BE0FB7"/>
    <w:rsid w:val="00BE38DC"/>
    <w:rsid w:val="00BE50D2"/>
    <w:rsid w:val="00BE52F6"/>
    <w:rsid w:val="00BF22DA"/>
    <w:rsid w:val="00BF3F28"/>
    <w:rsid w:val="00BF45F7"/>
    <w:rsid w:val="00BF7949"/>
    <w:rsid w:val="00C00189"/>
    <w:rsid w:val="00C008D0"/>
    <w:rsid w:val="00C03631"/>
    <w:rsid w:val="00C0368D"/>
    <w:rsid w:val="00C04729"/>
    <w:rsid w:val="00C060A2"/>
    <w:rsid w:val="00C06A56"/>
    <w:rsid w:val="00C10357"/>
    <w:rsid w:val="00C105C6"/>
    <w:rsid w:val="00C11E40"/>
    <w:rsid w:val="00C17F20"/>
    <w:rsid w:val="00C2540E"/>
    <w:rsid w:val="00C27232"/>
    <w:rsid w:val="00C300CA"/>
    <w:rsid w:val="00C30991"/>
    <w:rsid w:val="00C3205A"/>
    <w:rsid w:val="00C33DE5"/>
    <w:rsid w:val="00C35A20"/>
    <w:rsid w:val="00C362CB"/>
    <w:rsid w:val="00C36810"/>
    <w:rsid w:val="00C36A78"/>
    <w:rsid w:val="00C37F8E"/>
    <w:rsid w:val="00C40ECC"/>
    <w:rsid w:val="00C4269A"/>
    <w:rsid w:val="00C4528F"/>
    <w:rsid w:val="00C45386"/>
    <w:rsid w:val="00C45C4F"/>
    <w:rsid w:val="00C4622F"/>
    <w:rsid w:val="00C50D9C"/>
    <w:rsid w:val="00C513EF"/>
    <w:rsid w:val="00C55D52"/>
    <w:rsid w:val="00C61FD8"/>
    <w:rsid w:val="00C64DDC"/>
    <w:rsid w:val="00C65FD0"/>
    <w:rsid w:val="00C66106"/>
    <w:rsid w:val="00C66BFA"/>
    <w:rsid w:val="00C705E4"/>
    <w:rsid w:val="00C725AA"/>
    <w:rsid w:val="00C7274C"/>
    <w:rsid w:val="00C73246"/>
    <w:rsid w:val="00C73A39"/>
    <w:rsid w:val="00C73C0E"/>
    <w:rsid w:val="00C74599"/>
    <w:rsid w:val="00C75C7D"/>
    <w:rsid w:val="00C76692"/>
    <w:rsid w:val="00C826BF"/>
    <w:rsid w:val="00C82B4F"/>
    <w:rsid w:val="00C8556C"/>
    <w:rsid w:val="00C8662A"/>
    <w:rsid w:val="00C877A5"/>
    <w:rsid w:val="00C90FB6"/>
    <w:rsid w:val="00C91873"/>
    <w:rsid w:val="00C92960"/>
    <w:rsid w:val="00C95154"/>
    <w:rsid w:val="00C95A93"/>
    <w:rsid w:val="00C95ED6"/>
    <w:rsid w:val="00C9603F"/>
    <w:rsid w:val="00C960BF"/>
    <w:rsid w:val="00CA1FDA"/>
    <w:rsid w:val="00CA2805"/>
    <w:rsid w:val="00CA5E28"/>
    <w:rsid w:val="00CA5F9B"/>
    <w:rsid w:val="00CA6B49"/>
    <w:rsid w:val="00CA7CEB"/>
    <w:rsid w:val="00CB0394"/>
    <w:rsid w:val="00CB0FE6"/>
    <w:rsid w:val="00CB1BAB"/>
    <w:rsid w:val="00CB2035"/>
    <w:rsid w:val="00CB2650"/>
    <w:rsid w:val="00CB547A"/>
    <w:rsid w:val="00CC30D0"/>
    <w:rsid w:val="00CC3910"/>
    <w:rsid w:val="00CC4A3C"/>
    <w:rsid w:val="00CD0266"/>
    <w:rsid w:val="00CD059E"/>
    <w:rsid w:val="00CD0620"/>
    <w:rsid w:val="00CD0B81"/>
    <w:rsid w:val="00CD1A67"/>
    <w:rsid w:val="00CD4F62"/>
    <w:rsid w:val="00CD6CE9"/>
    <w:rsid w:val="00CE26E8"/>
    <w:rsid w:val="00CE2CB8"/>
    <w:rsid w:val="00CE301A"/>
    <w:rsid w:val="00CE420A"/>
    <w:rsid w:val="00CF1963"/>
    <w:rsid w:val="00CF4201"/>
    <w:rsid w:val="00CF617D"/>
    <w:rsid w:val="00CF7542"/>
    <w:rsid w:val="00D03FBD"/>
    <w:rsid w:val="00D05A22"/>
    <w:rsid w:val="00D10036"/>
    <w:rsid w:val="00D112F4"/>
    <w:rsid w:val="00D11775"/>
    <w:rsid w:val="00D11D6A"/>
    <w:rsid w:val="00D12A15"/>
    <w:rsid w:val="00D13045"/>
    <w:rsid w:val="00D15016"/>
    <w:rsid w:val="00D16446"/>
    <w:rsid w:val="00D203BC"/>
    <w:rsid w:val="00D223E0"/>
    <w:rsid w:val="00D27AB0"/>
    <w:rsid w:val="00D27F88"/>
    <w:rsid w:val="00D32648"/>
    <w:rsid w:val="00D35FA2"/>
    <w:rsid w:val="00D40722"/>
    <w:rsid w:val="00D40747"/>
    <w:rsid w:val="00D4262A"/>
    <w:rsid w:val="00D44862"/>
    <w:rsid w:val="00D471AE"/>
    <w:rsid w:val="00D475CD"/>
    <w:rsid w:val="00D47DF4"/>
    <w:rsid w:val="00D5062A"/>
    <w:rsid w:val="00D523D9"/>
    <w:rsid w:val="00D52ADA"/>
    <w:rsid w:val="00D54229"/>
    <w:rsid w:val="00D548D9"/>
    <w:rsid w:val="00D55425"/>
    <w:rsid w:val="00D55837"/>
    <w:rsid w:val="00D56585"/>
    <w:rsid w:val="00D568FD"/>
    <w:rsid w:val="00D60290"/>
    <w:rsid w:val="00D60ADD"/>
    <w:rsid w:val="00D60E3B"/>
    <w:rsid w:val="00D61661"/>
    <w:rsid w:val="00D65F39"/>
    <w:rsid w:val="00D7197C"/>
    <w:rsid w:val="00D71F27"/>
    <w:rsid w:val="00D72407"/>
    <w:rsid w:val="00D72B8E"/>
    <w:rsid w:val="00D73280"/>
    <w:rsid w:val="00D73F04"/>
    <w:rsid w:val="00D75959"/>
    <w:rsid w:val="00D765BB"/>
    <w:rsid w:val="00D77308"/>
    <w:rsid w:val="00D80D3F"/>
    <w:rsid w:val="00D81F70"/>
    <w:rsid w:val="00D82135"/>
    <w:rsid w:val="00D82482"/>
    <w:rsid w:val="00D84220"/>
    <w:rsid w:val="00D8505B"/>
    <w:rsid w:val="00D85AE3"/>
    <w:rsid w:val="00D86E84"/>
    <w:rsid w:val="00D91FC3"/>
    <w:rsid w:val="00D92B0F"/>
    <w:rsid w:val="00D932CD"/>
    <w:rsid w:val="00D93A3D"/>
    <w:rsid w:val="00D943A1"/>
    <w:rsid w:val="00D94453"/>
    <w:rsid w:val="00D945F7"/>
    <w:rsid w:val="00D95897"/>
    <w:rsid w:val="00D968A0"/>
    <w:rsid w:val="00D97A6F"/>
    <w:rsid w:val="00DA0B21"/>
    <w:rsid w:val="00DA0F7E"/>
    <w:rsid w:val="00DA1A47"/>
    <w:rsid w:val="00DA2E0A"/>
    <w:rsid w:val="00DA3968"/>
    <w:rsid w:val="00DA5B4B"/>
    <w:rsid w:val="00DA6B94"/>
    <w:rsid w:val="00DA6EF7"/>
    <w:rsid w:val="00DA7EFE"/>
    <w:rsid w:val="00DB0867"/>
    <w:rsid w:val="00DB1B25"/>
    <w:rsid w:val="00DB1E72"/>
    <w:rsid w:val="00DB2039"/>
    <w:rsid w:val="00DB26E4"/>
    <w:rsid w:val="00DB3C0F"/>
    <w:rsid w:val="00DB7432"/>
    <w:rsid w:val="00DC0287"/>
    <w:rsid w:val="00DC05D0"/>
    <w:rsid w:val="00DC0A90"/>
    <w:rsid w:val="00DC4F7A"/>
    <w:rsid w:val="00DC61FA"/>
    <w:rsid w:val="00DC6C69"/>
    <w:rsid w:val="00DC736F"/>
    <w:rsid w:val="00DD054B"/>
    <w:rsid w:val="00DD171A"/>
    <w:rsid w:val="00DD2079"/>
    <w:rsid w:val="00DD2FA3"/>
    <w:rsid w:val="00DD4182"/>
    <w:rsid w:val="00DD6859"/>
    <w:rsid w:val="00DE0526"/>
    <w:rsid w:val="00DE0539"/>
    <w:rsid w:val="00DE33E2"/>
    <w:rsid w:val="00DE48B3"/>
    <w:rsid w:val="00DF0C0D"/>
    <w:rsid w:val="00DF2830"/>
    <w:rsid w:val="00DF28FD"/>
    <w:rsid w:val="00DF311C"/>
    <w:rsid w:val="00DF54A4"/>
    <w:rsid w:val="00DF72E4"/>
    <w:rsid w:val="00DF7637"/>
    <w:rsid w:val="00DF779C"/>
    <w:rsid w:val="00DF7B61"/>
    <w:rsid w:val="00E00923"/>
    <w:rsid w:val="00E00F23"/>
    <w:rsid w:val="00E02B18"/>
    <w:rsid w:val="00E0469A"/>
    <w:rsid w:val="00E047D8"/>
    <w:rsid w:val="00E0587A"/>
    <w:rsid w:val="00E061CC"/>
    <w:rsid w:val="00E06F73"/>
    <w:rsid w:val="00E079F3"/>
    <w:rsid w:val="00E11FCB"/>
    <w:rsid w:val="00E14A16"/>
    <w:rsid w:val="00E1576A"/>
    <w:rsid w:val="00E24FFE"/>
    <w:rsid w:val="00E253E8"/>
    <w:rsid w:val="00E257C2"/>
    <w:rsid w:val="00E26E04"/>
    <w:rsid w:val="00E311B9"/>
    <w:rsid w:val="00E31C6B"/>
    <w:rsid w:val="00E32AFE"/>
    <w:rsid w:val="00E33D26"/>
    <w:rsid w:val="00E350D8"/>
    <w:rsid w:val="00E35B95"/>
    <w:rsid w:val="00E42722"/>
    <w:rsid w:val="00E472AE"/>
    <w:rsid w:val="00E5142A"/>
    <w:rsid w:val="00E5505B"/>
    <w:rsid w:val="00E550E6"/>
    <w:rsid w:val="00E57BE9"/>
    <w:rsid w:val="00E60D6C"/>
    <w:rsid w:val="00E618E9"/>
    <w:rsid w:val="00E63EDC"/>
    <w:rsid w:val="00E659DC"/>
    <w:rsid w:val="00E66210"/>
    <w:rsid w:val="00E669ED"/>
    <w:rsid w:val="00E66AEB"/>
    <w:rsid w:val="00E67D31"/>
    <w:rsid w:val="00E70EAE"/>
    <w:rsid w:val="00E7106A"/>
    <w:rsid w:val="00E71F2C"/>
    <w:rsid w:val="00E723EB"/>
    <w:rsid w:val="00E734F0"/>
    <w:rsid w:val="00E74446"/>
    <w:rsid w:val="00E747D2"/>
    <w:rsid w:val="00E74BF7"/>
    <w:rsid w:val="00E75669"/>
    <w:rsid w:val="00E82D91"/>
    <w:rsid w:val="00E857A4"/>
    <w:rsid w:val="00E911E0"/>
    <w:rsid w:val="00E913D7"/>
    <w:rsid w:val="00E916DE"/>
    <w:rsid w:val="00E9185F"/>
    <w:rsid w:val="00E91FE7"/>
    <w:rsid w:val="00E943D2"/>
    <w:rsid w:val="00E96C54"/>
    <w:rsid w:val="00E96D5A"/>
    <w:rsid w:val="00EA06FE"/>
    <w:rsid w:val="00EA2D24"/>
    <w:rsid w:val="00EA3941"/>
    <w:rsid w:val="00EA468C"/>
    <w:rsid w:val="00EA4B4F"/>
    <w:rsid w:val="00EA4DF2"/>
    <w:rsid w:val="00EA56EE"/>
    <w:rsid w:val="00EA688D"/>
    <w:rsid w:val="00EA6B2C"/>
    <w:rsid w:val="00EA7697"/>
    <w:rsid w:val="00EA77B1"/>
    <w:rsid w:val="00EB0ADC"/>
    <w:rsid w:val="00EB0DBB"/>
    <w:rsid w:val="00EB25F5"/>
    <w:rsid w:val="00EB3028"/>
    <w:rsid w:val="00EB3530"/>
    <w:rsid w:val="00EB48FC"/>
    <w:rsid w:val="00EB5F0F"/>
    <w:rsid w:val="00EC1F05"/>
    <w:rsid w:val="00EC261C"/>
    <w:rsid w:val="00EC3BC1"/>
    <w:rsid w:val="00EC4314"/>
    <w:rsid w:val="00EC45E2"/>
    <w:rsid w:val="00EC50F6"/>
    <w:rsid w:val="00ED2E3F"/>
    <w:rsid w:val="00ED3474"/>
    <w:rsid w:val="00ED7073"/>
    <w:rsid w:val="00EE0AB7"/>
    <w:rsid w:val="00EE1A5C"/>
    <w:rsid w:val="00EE2CC2"/>
    <w:rsid w:val="00EE553C"/>
    <w:rsid w:val="00EE729F"/>
    <w:rsid w:val="00EF0173"/>
    <w:rsid w:val="00EF01D0"/>
    <w:rsid w:val="00EF1A76"/>
    <w:rsid w:val="00EF1EFC"/>
    <w:rsid w:val="00EF2940"/>
    <w:rsid w:val="00EF2DA0"/>
    <w:rsid w:val="00EF5524"/>
    <w:rsid w:val="00EF61D7"/>
    <w:rsid w:val="00EF7A47"/>
    <w:rsid w:val="00F00728"/>
    <w:rsid w:val="00F00AAB"/>
    <w:rsid w:val="00F01129"/>
    <w:rsid w:val="00F01588"/>
    <w:rsid w:val="00F02D64"/>
    <w:rsid w:val="00F04216"/>
    <w:rsid w:val="00F058C6"/>
    <w:rsid w:val="00F07249"/>
    <w:rsid w:val="00F0772D"/>
    <w:rsid w:val="00F10888"/>
    <w:rsid w:val="00F12ACB"/>
    <w:rsid w:val="00F130CB"/>
    <w:rsid w:val="00F1765C"/>
    <w:rsid w:val="00F1786B"/>
    <w:rsid w:val="00F20BD8"/>
    <w:rsid w:val="00F229B6"/>
    <w:rsid w:val="00F250D8"/>
    <w:rsid w:val="00F26D68"/>
    <w:rsid w:val="00F30989"/>
    <w:rsid w:val="00F317D7"/>
    <w:rsid w:val="00F32DB0"/>
    <w:rsid w:val="00F3458B"/>
    <w:rsid w:val="00F353D0"/>
    <w:rsid w:val="00F356E0"/>
    <w:rsid w:val="00F3587E"/>
    <w:rsid w:val="00F365A6"/>
    <w:rsid w:val="00F36E67"/>
    <w:rsid w:val="00F36EB5"/>
    <w:rsid w:val="00F37985"/>
    <w:rsid w:val="00F40538"/>
    <w:rsid w:val="00F406EA"/>
    <w:rsid w:val="00F42BA2"/>
    <w:rsid w:val="00F43541"/>
    <w:rsid w:val="00F44D66"/>
    <w:rsid w:val="00F44D88"/>
    <w:rsid w:val="00F469BD"/>
    <w:rsid w:val="00F52F3E"/>
    <w:rsid w:val="00F54248"/>
    <w:rsid w:val="00F54A8D"/>
    <w:rsid w:val="00F561B7"/>
    <w:rsid w:val="00F56917"/>
    <w:rsid w:val="00F60448"/>
    <w:rsid w:val="00F60D4A"/>
    <w:rsid w:val="00F60E28"/>
    <w:rsid w:val="00F6189D"/>
    <w:rsid w:val="00F64BF6"/>
    <w:rsid w:val="00F64DBA"/>
    <w:rsid w:val="00F710CD"/>
    <w:rsid w:val="00F76A24"/>
    <w:rsid w:val="00F7700A"/>
    <w:rsid w:val="00F771AD"/>
    <w:rsid w:val="00F812A3"/>
    <w:rsid w:val="00F84F69"/>
    <w:rsid w:val="00F87CC5"/>
    <w:rsid w:val="00F904BD"/>
    <w:rsid w:val="00F91BD2"/>
    <w:rsid w:val="00F921F4"/>
    <w:rsid w:val="00F96827"/>
    <w:rsid w:val="00F96C9C"/>
    <w:rsid w:val="00FA1D2A"/>
    <w:rsid w:val="00FA21B6"/>
    <w:rsid w:val="00FA3EBB"/>
    <w:rsid w:val="00FA5046"/>
    <w:rsid w:val="00FA5679"/>
    <w:rsid w:val="00FB344D"/>
    <w:rsid w:val="00FB65CF"/>
    <w:rsid w:val="00FB6775"/>
    <w:rsid w:val="00FB7736"/>
    <w:rsid w:val="00FB7AEF"/>
    <w:rsid w:val="00FC66F8"/>
    <w:rsid w:val="00FC6BFB"/>
    <w:rsid w:val="00FC72B4"/>
    <w:rsid w:val="00FC79CC"/>
    <w:rsid w:val="00FD09CE"/>
    <w:rsid w:val="00FD0B1A"/>
    <w:rsid w:val="00FD22BA"/>
    <w:rsid w:val="00FD2788"/>
    <w:rsid w:val="00FD49E8"/>
    <w:rsid w:val="00FD4B58"/>
    <w:rsid w:val="00FE38ED"/>
    <w:rsid w:val="00FE48B0"/>
    <w:rsid w:val="00FE4CB6"/>
    <w:rsid w:val="00FE5CCF"/>
    <w:rsid w:val="00FE6A79"/>
    <w:rsid w:val="00FE6BAC"/>
    <w:rsid w:val="00FE7A16"/>
    <w:rsid w:val="00FF2971"/>
    <w:rsid w:val="00FF5224"/>
    <w:rsid w:val="00FF6483"/>
    <w:rsid w:val="00FF6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955258"/>
  <w15:docId w15:val="{190CFB8F-13C9-42AB-B83C-32FA6B78B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135"/>
    <w:pPr>
      <w:suppressAutoHyphens/>
      <w:spacing w:after="200" w:line="276" w:lineRule="auto"/>
    </w:pPr>
    <w:rPr>
      <w:rFonts w:cs="Calibri"/>
      <w:sz w:val="22"/>
      <w:szCs w:val="22"/>
      <w:lang w:eastAsia="ar-SA"/>
    </w:rPr>
  </w:style>
  <w:style w:type="paragraph" w:styleId="Heading1">
    <w:name w:val="heading 1"/>
    <w:next w:val="Normal"/>
    <w:link w:val="Heading1Char"/>
    <w:qFormat/>
    <w:rsid w:val="00EA06FE"/>
    <w:pPr>
      <w:numPr>
        <w:numId w:val="1"/>
      </w:numPr>
      <w:spacing w:before="226" w:after="50" w:line="240" w:lineRule="exact"/>
      <w:ind w:left="357" w:hanging="357"/>
      <w:outlineLvl w:val="0"/>
    </w:pPr>
    <w:rPr>
      <w:rFonts w:ascii="Helvetica" w:eastAsia="Times New Roman" w:hAnsi="Helvetica"/>
      <w:b/>
      <w:caps/>
    </w:rPr>
  </w:style>
  <w:style w:type="paragraph" w:styleId="Heading2">
    <w:name w:val="heading 2"/>
    <w:next w:val="Normal"/>
    <w:link w:val="Heading2Char"/>
    <w:qFormat/>
    <w:rsid w:val="00EA06FE"/>
    <w:pPr>
      <w:numPr>
        <w:ilvl w:val="1"/>
        <w:numId w:val="1"/>
      </w:numPr>
      <w:spacing w:before="110" w:after="52" w:line="240" w:lineRule="exact"/>
      <w:outlineLvl w:val="1"/>
    </w:pPr>
    <w:rPr>
      <w:rFonts w:ascii="Times New Roman" w:eastAsia="Times New Roman" w:hAnsi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W-Default">
    <w:name w:val="WW-Default"/>
    <w:rsid w:val="00D82135"/>
    <w:pPr>
      <w:suppressAutoHyphens/>
      <w:autoSpaceDE w:val="0"/>
    </w:pPr>
    <w:rPr>
      <w:rFonts w:ascii="Times New Roman" w:hAnsi="Times New Roman" w:cs="Calibri"/>
      <w:color w:val="000000"/>
      <w:sz w:val="24"/>
      <w:szCs w:val="24"/>
      <w:lang w:eastAsia="ar-SA"/>
    </w:rPr>
  </w:style>
  <w:style w:type="paragraph" w:customStyle="1" w:styleId="MediumGrid21">
    <w:name w:val="Medium Grid 21"/>
    <w:qFormat/>
    <w:rsid w:val="00D82135"/>
    <w:pPr>
      <w:suppressAutoHyphens/>
    </w:pPr>
    <w:rPr>
      <w:rFonts w:cs="Calibri"/>
      <w:sz w:val="22"/>
      <w:szCs w:val="22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1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82135"/>
    <w:rPr>
      <w:rFonts w:ascii="Tahoma" w:eastAsia="SimSun" w:hAnsi="Tahoma" w:cs="Tahoma"/>
      <w:sz w:val="16"/>
      <w:szCs w:val="16"/>
      <w:lang w:eastAsia="ar-SA"/>
    </w:rPr>
  </w:style>
  <w:style w:type="character" w:styleId="CommentReference">
    <w:name w:val="annotation reference"/>
    <w:uiPriority w:val="99"/>
    <w:semiHidden/>
    <w:unhideWhenUsed/>
    <w:rsid w:val="002F02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218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2F0218"/>
    <w:rPr>
      <w:rFonts w:cs="Calibri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21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F0218"/>
    <w:rPr>
      <w:rFonts w:cs="Calibri"/>
      <w:b/>
      <w:bCs/>
      <w:lang w:eastAsia="ar-SA"/>
    </w:rPr>
  </w:style>
  <w:style w:type="character" w:styleId="Hyperlink">
    <w:name w:val="Hyperlink"/>
    <w:uiPriority w:val="99"/>
    <w:unhideWhenUsed/>
    <w:rsid w:val="00DA7EFE"/>
    <w:rPr>
      <w:color w:val="0000FF"/>
      <w:u w:val="single"/>
    </w:rPr>
  </w:style>
  <w:style w:type="paragraph" w:styleId="Header">
    <w:name w:val="header"/>
    <w:basedOn w:val="Normal"/>
    <w:link w:val="HeaderChar"/>
    <w:unhideWhenUsed/>
    <w:rsid w:val="00EA06FE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EA06FE"/>
    <w:rPr>
      <w:rFonts w:cs="Calibri"/>
      <w:sz w:val="22"/>
      <w:szCs w:val="22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EA06FE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EA06FE"/>
    <w:rPr>
      <w:rFonts w:cs="Calibri"/>
      <w:sz w:val="22"/>
      <w:szCs w:val="22"/>
      <w:lang w:eastAsia="ar-SA"/>
    </w:rPr>
  </w:style>
  <w:style w:type="character" w:customStyle="1" w:styleId="Heading1Char">
    <w:name w:val="Heading 1 Char"/>
    <w:link w:val="Heading1"/>
    <w:rsid w:val="00EA06FE"/>
    <w:rPr>
      <w:rFonts w:ascii="Helvetica" w:eastAsia="Times New Roman" w:hAnsi="Helvetica"/>
      <w:b/>
      <w:caps/>
    </w:rPr>
  </w:style>
  <w:style w:type="character" w:customStyle="1" w:styleId="Heading2Char">
    <w:name w:val="Heading 2 Char"/>
    <w:link w:val="Heading2"/>
    <w:rsid w:val="00EA06FE"/>
    <w:rPr>
      <w:rFonts w:ascii="Times New Roman" w:eastAsia="Times New Roman" w:hAnsi="Times New Roman"/>
      <w:b/>
      <w:bCs/>
    </w:rPr>
  </w:style>
  <w:style w:type="paragraph" w:customStyle="1" w:styleId="ParaNoInd">
    <w:name w:val="ParaNoInd"/>
    <w:basedOn w:val="Normal"/>
    <w:rsid w:val="002E35B1"/>
    <w:pPr>
      <w:suppressAutoHyphens w:val="0"/>
      <w:spacing w:after="0" w:line="220" w:lineRule="exact"/>
      <w:jc w:val="both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paranoind0">
    <w:name w:val="paranoind"/>
    <w:basedOn w:val="Normal"/>
    <w:rsid w:val="002E35B1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1B67E4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NumberedList">
    <w:name w:val="Numbered List"/>
    <w:basedOn w:val="ParaNoInd"/>
    <w:rsid w:val="00144B14"/>
    <w:pPr>
      <w:numPr>
        <w:numId w:val="2"/>
      </w:numPr>
      <w:tabs>
        <w:tab w:val="clear" w:pos="720"/>
        <w:tab w:val="left" w:pos="560"/>
      </w:tabs>
      <w:spacing w:before="60"/>
      <w:ind w:left="560" w:hanging="390"/>
    </w:pPr>
  </w:style>
  <w:style w:type="paragraph" w:customStyle="1" w:styleId="AckHead">
    <w:name w:val="Ack Head"/>
    <w:basedOn w:val="Normal"/>
    <w:rsid w:val="00741302"/>
    <w:pPr>
      <w:suppressAutoHyphens w:val="0"/>
      <w:spacing w:before="226" w:after="50" w:line="240" w:lineRule="exact"/>
      <w:outlineLvl w:val="0"/>
    </w:pPr>
    <w:rPr>
      <w:rFonts w:ascii="Helvetica" w:eastAsia="Times New Roman" w:hAnsi="Helvetica" w:cs="Times New Roman"/>
      <w:b/>
      <w:caps/>
      <w:sz w:val="20"/>
      <w:szCs w:val="20"/>
      <w:lang w:eastAsia="en-US"/>
    </w:rPr>
  </w:style>
  <w:style w:type="paragraph" w:customStyle="1" w:styleId="AckText">
    <w:name w:val="Ack Text"/>
    <w:basedOn w:val="ParaNoInd"/>
    <w:rsid w:val="0074130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F78B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65DC5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1A0925"/>
    <w:pPr>
      <w:tabs>
        <w:tab w:val="left" w:pos="504"/>
      </w:tabs>
      <w:spacing w:after="0" w:line="240" w:lineRule="auto"/>
      <w:ind w:left="504" w:hanging="504"/>
    </w:pPr>
  </w:style>
  <w:style w:type="character" w:styleId="PlaceholderText">
    <w:name w:val="Placeholder Text"/>
    <w:basedOn w:val="DefaultParagraphFont"/>
    <w:uiPriority w:val="99"/>
    <w:semiHidden/>
    <w:rsid w:val="00476F18"/>
    <w:rPr>
      <w:color w:val="808080"/>
    </w:rPr>
  </w:style>
  <w:style w:type="character" w:styleId="Emphasis">
    <w:name w:val="Emphasis"/>
    <w:basedOn w:val="DefaultParagraphFont"/>
    <w:uiPriority w:val="20"/>
    <w:qFormat/>
    <w:rsid w:val="00CB2650"/>
    <w:rPr>
      <w:i/>
      <w:iCs/>
    </w:rPr>
  </w:style>
  <w:style w:type="table" w:styleId="TableGrid">
    <w:name w:val="Table Grid"/>
    <w:basedOn w:val="TableNormal"/>
    <w:uiPriority w:val="59"/>
    <w:rsid w:val="002914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CA5E28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7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2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5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5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8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8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5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1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7899DA-4B1C-438E-957C-45F26861CE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54</TotalTime>
  <Pages>6</Pages>
  <Words>839</Words>
  <Characters>478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ouri-Columbia</Company>
  <LinksUpToDate>false</LinksUpToDate>
  <CharactersWithSpaces>5616</CharactersWithSpaces>
  <SharedDoc>false</SharedDoc>
  <HLinks>
    <vt:vector size="30" baseType="variant">
      <vt:variant>
        <vt:i4>419435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456459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063349</vt:i4>
      </vt:variant>
      <vt:variant>
        <vt:i4>0</vt:i4>
      </vt:variant>
      <vt:variant>
        <vt:i4>0</vt:i4>
      </vt:variant>
      <vt:variant>
        <vt:i4>5</vt:i4>
      </vt:variant>
      <vt:variant>
        <vt:lpwstr>http://watson.cse.eng.auburn.edu/MyMethod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ineering Technical Services</dc:creator>
  <cp:keywords/>
  <dc:description/>
  <cp:lastModifiedBy>rahul alapati</cp:lastModifiedBy>
  <cp:revision>1480</cp:revision>
  <dcterms:created xsi:type="dcterms:W3CDTF">2019-03-26T05:46:00Z</dcterms:created>
  <dcterms:modified xsi:type="dcterms:W3CDTF">2019-07-11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5"&gt;&lt;session id="SP7wiF9g"/&gt;&lt;style id="http://www.zotero.org/styles/proteins-structure-function-and-bioinformatics" hasBibliography="1" bibliographyStyleHasBeenSet="1"/&gt;&lt;prefs&gt;&lt;pref name="fieldType" value="Field"</vt:lpwstr>
  </property>
  <property fmtid="{D5CDD505-2E9C-101B-9397-08002B2CF9AE}" pid="3" name="ZOTERO_PREF_2">
    <vt:lpwstr>/&gt;&lt;/prefs&gt;&lt;/data&gt;</vt:lpwstr>
  </property>
</Properties>
</file>